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C40B71" w14:textId="164FD8AB" w:rsidR="009340FB" w:rsidRPr="00BA0771" w:rsidRDefault="00112283" w:rsidP="00BA0771">
      <w:pPr>
        <w:spacing w:after="0" w:line="240" w:lineRule="auto"/>
        <w:rPr>
          <w:rFonts w:ascii="Courier New" w:hAnsi="Courier New" w:cs="Courier New"/>
          <w:b/>
          <w:bCs/>
          <w:sz w:val="16"/>
          <w:szCs w:val="16"/>
        </w:rPr>
      </w:pPr>
      <w:r w:rsidRPr="00BA0771">
        <w:rPr>
          <w:rFonts w:ascii="Courier New" w:hAnsi="Courier New" w:cs="Courier New"/>
          <w:b/>
          <w:bCs/>
          <w:sz w:val="16"/>
          <w:szCs w:val="16"/>
        </w:rPr>
        <w:t>PRY-SPRY TREE</w:t>
      </w:r>
    </w:p>
    <w:p w14:paraId="23ED9996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#NEXUS</w:t>
      </w:r>
    </w:p>
    <w:p w14:paraId="6D29C523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begin taxa;</w:t>
      </w:r>
    </w:p>
    <w:p w14:paraId="767CD203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dimensions ntax=54;</w:t>
      </w:r>
    </w:p>
    <w:p w14:paraId="2D91B880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taxlabels</w:t>
      </w:r>
    </w:p>
    <w:p w14:paraId="4A5FC045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'aeolian_BTN_XP_053234972.1'</w:t>
      </w:r>
    </w:p>
    <w:p w14:paraId="565FF2A1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'aeolian_hTRIM_XP_053234980.1'</w:t>
      </w:r>
    </w:p>
    <w:p w14:paraId="39EBE2FB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'aeolian_left1_XP_053234931.1'</w:t>
      </w:r>
    </w:p>
    <w:p w14:paraId="296F7E84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'aeolian_left4_XP_053234941.1'</w:t>
      </w:r>
    </w:p>
    <w:p w14:paraId="355564CC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'aeolian_leftOfBTN_psOnly_XP_053235017.1'</w:t>
      </w:r>
    </w:p>
    <w:p w14:paraId="2808AD98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'anole_BTN_XP_067319452.1'</w:t>
      </w:r>
    </w:p>
    <w:p w14:paraId="6FF85EA2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'anole_hTRIM_XP_067319465.1'</w:t>
      </w:r>
    </w:p>
    <w:p w14:paraId="26535275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'anole_thaicobrin_XP_060615369.2'</w:t>
      </w:r>
    </w:p>
    <w:p w14:paraId="658F11AB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'beardie_hTRIM_XP_020633187.1'</w:t>
      </w:r>
    </w:p>
    <w:p w14:paraId="3CA5ABAE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'beardie_ligase_left_1_XP_020633194.1'</w:t>
      </w:r>
    </w:p>
    <w:p w14:paraId="3AB814E4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'beardie_thaicobrin_right_of_RACK1_XP_020633192.1'</w:t>
      </w:r>
    </w:p>
    <w:p w14:paraId="43065122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'beardie_trim41_left_of_RACK1_XP_020633185.1'</w:t>
      </w:r>
    </w:p>
    <w:p w14:paraId="64636B2D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'cliff_BTN_XP_053158942.1'</w:t>
      </w:r>
    </w:p>
    <w:p w14:paraId="551397C8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'cliff_hTRIM_XP_053151972.1'</w:t>
      </w:r>
    </w:p>
    <w:p w14:paraId="6BB2A5DA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'cliff_left1_XP_053143803.1'</w:t>
      </w:r>
    </w:p>
    <w:p w14:paraId="3F918000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'cliff_leftOfBTN_1_XP_053158941.1'</w:t>
      </w:r>
    </w:p>
    <w:p w14:paraId="4BE857BE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'cliff_left_of_BTN_2_psonly_XP_053149380.1'</w:t>
      </w:r>
    </w:p>
    <w:p w14:paraId="2B7AE266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'common_lizard_BTN_XP_060126844.1'</w:t>
      </w:r>
    </w:p>
    <w:p w14:paraId="244C3CBF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'common_lizard_hTRIM_XP_060126836.1'</w:t>
      </w:r>
    </w:p>
    <w:p w14:paraId="1BC32F20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'common_lizard_ligase_left1_XP_034960918.2'</w:t>
      </w:r>
    </w:p>
    <w:p w14:paraId="29F399E5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'common_lizard_ligase_left2_XP_034962875.1'</w:t>
      </w:r>
    </w:p>
    <w:p w14:paraId="0163B3AC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'common_lizard_ligase_right1_XP_034962878.2'</w:t>
      </w:r>
    </w:p>
    <w:p w14:paraId="68F079EA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'common_lizard_tdhTRIMdup_XP_060126838.1'</w:t>
      </w:r>
    </w:p>
    <w:p w14:paraId="6C81FB32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'fence_BTN_XP_042310934.1'</w:t>
      </w:r>
    </w:p>
    <w:p w14:paraId="518E95C3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'fence_LeftOfHarbi1_XP_042310940.1'</w:t>
      </w:r>
    </w:p>
    <w:p w14:paraId="6614498E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'fence_LeftOfHarbi3_fragment_XP_042311000.1'</w:t>
      </w:r>
    </w:p>
    <w:p w14:paraId="3356C61F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'fence_leftofBTN_1_psOnly_XP_042311001.1'</w:t>
      </w:r>
    </w:p>
    <w:p w14:paraId="22FB5E91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'fence_leftofBTN_2_psOnly_XP_042303361.1'</w:t>
      </w:r>
    </w:p>
    <w:p w14:paraId="2067A935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'fence_leftofHarbi4_XP_042310941.1'</w:t>
      </w:r>
    </w:p>
    <w:p w14:paraId="43D32980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'gecko_btn_XP_060095246.1'</w:t>
      </w:r>
    </w:p>
    <w:p w14:paraId="16EBE5C6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'gecko_hTRIM_XP_060095237.1'</w:t>
      </w:r>
    </w:p>
    <w:p w14:paraId="72DAA156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'gecko_ligase_T41_left_of_BTN_1_XP_060095233.1'</w:t>
      </w:r>
    </w:p>
    <w:p w14:paraId="486C5A3A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'gecko_ligase_T41_left_of_BTN_2_XP_060095232.1'</w:t>
      </w:r>
    </w:p>
    <w:p w14:paraId="7FCE31D1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'gecko_ligase_left1_XP_060094749.1'</w:t>
      </w:r>
    </w:p>
    <w:p w14:paraId="245A1B75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'gecko_ligase_right_1_XP_060095238.1'</w:t>
      </w:r>
    </w:p>
    <w:p w14:paraId="2FDC2D00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'gecko_ligase_right_2_XP_060095236.1'</w:t>
      </w:r>
    </w:p>
    <w:p w14:paraId="2CB71625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'gecko_thaicobrin_left_of_BTN_XP_060095244.1'</w:t>
      </w:r>
    </w:p>
    <w:p w14:paraId="06D94550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'greenAnole_BTN_XP_008103839.1'</w:t>
      </w:r>
    </w:p>
    <w:p w14:paraId="5844C68F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'greenAnole_hTRIM_XP_008103837.1'</w:t>
      </w:r>
    </w:p>
    <w:p w14:paraId="61823423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'greenAnole_leftofBTN_psOnly_XP_062825617.1'</w:t>
      </w:r>
    </w:p>
    <w:p w14:paraId="5B171AE6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iguana_BTN_pryspry_only</w:t>
      </w:r>
    </w:p>
    <w:p w14:paraId="206FD0E2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iguana_hTRIM</w:t>
      </w:r>
    </w:p>
    <w:p w14:paraId="7CAD3415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iguana_ligase_right1_pryspry_only</w:t>
      </w:r>
    </w:p>
    <w:p w14:paraId="1BB3FC7F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'lepgecko_BTN_XP_054832433.1'</w:t>
      </w:r>
    </w:p>
    <w:p w14:paraId="62EA5925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'lepgecko_FusedRightOfBTN_XP_054832433.1'</w:t>
      </w:r>
    </w:p>
    <w:p w14:paraId="536AC572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'lepgecko_hTRIM_XP_054834655.1'</w:t>
      </w:r>
    </w:p>
    <w:p w14:paraId="42257A8F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'lepgecko_psOnly_leftofBTN_XP_054832432.1'</w:t>
      </w:r>
    </w:p>
    <w:p w14:paraId="32DB991D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'lepgecko_right1_XP_054832434.1'</w:t>
      </w:r>
    </w:p>
    <w:p w14:paraId="2D8DCD38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'sand_BTN_XP_032997396.1'</w:t>
      </w:r>
    </w:p>
    <w:p w14:paraId="3406B576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'sand_hTRIM_XP_032997387.1'</w:t>
      </w:r>
    </w:p>
    <w:p w14:paraId="006C3ABA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'sand_left1_XP_032997388.1'</w:t>
      </w:r>
    </w:p>
    <w:p w14:paraId="5315904A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'sand_left2_XP_032997424.1'</w:t>
      </w:r>
    </w:p>
    <w:p w14:paraId="7D4D52DA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'sand_leftofBTN_psOnly_XP_032997411.1'</w:t>
      </w:r>
    </w:p>
    <w:p w14:paraId="1A70770C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'sand_trim41_XP_032997386.1'</w:t>
      </w:r>
    </w:p>
    <w:p w14:paraId="6793D8F4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;</w:t>
      </w:r>
    </w:p>
    <w:p w14:paraId="2DF7016D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end;</w:t>
      </w:r>
    </w:p>
    <w:p w14:paraId="77FE84F1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A3F034A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begin trees;</w:t>
      </w:r>
    </w:p>
    <w:p w14:paraId="5E6E23BE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tree tree_1 = [&amp;R] (iguana_ligase_right1_pryspry_only:0.141799,'fence_LeftOfHarbi1_XP_042310940.1':0.171895,((((((('aeolian_leftOfBTN_psOnly_XP_053235017.1':0.041054,'sand_leftofBTN_psOnly_XP_032997411.1':0.080592)[&amp;label=100]:0.426816,('cliff_left_of_BTN_2_psonly_XP_053149380.1':0.182359,('lepgecko_psOnly_leftofBTN_XP_054832432.1':0.172368,'gecko_thaicobrin_left_of_BTN_XP_060095244.1':0.193341)[&amp;label=100]:0.211258)[&amp;label=89]:0.077525)[&amp;label=68]:0.04481,'fence_leftofBTN_2_psOnly_XP_042303361.1':0.382191)[&amp;label=60]:0.02823,((('anole_thaicobrin_XP_060615369.2':0.066543,'greenAnole_leftofBTN_psOnly_XP_062825617.1':0.085662)[&amp;label=100]:0.193959,'fence_leftofBTN_1_psOnly_XP_042311001.1':0.232742)[&amp;label=93]:0.047918,'beardie_thaicobrin_right_of_RACK1_XP_020633192.1':0.206497)[&amp;label=96]:0.094588)[&amp;label=100]:0.564092,('lepgecko_right1_XP_054832434.1':0.687296,(('cliff_leftOfBTN_1_XP_053158941.1':0.635104,(('beardie_hTRIM_XP_020633187.1':0.227716,(('fence_leftofHarbi4_XP_042310941.1':0.251245,('anole_hTRIM_XP_067319465.1':0.052979,'greenAnole_hTRIM_XP_008103837.1':0.017144)[&amp;label=100]:0.085222)[&amp;label=99]:0.049289,iguana_hTRIM:0.046372)[&amp;label=100]:0.064513)[&amp;label=94]:0.03687,((('gecko_hTRIM_XP_060095237.1':0.196546,('lepgecko_hTRIM_XP_054834655.1':0.066671,('gecko_ligase_right_1_XP_060095238.1':0.051874,'gecko_ligase_right_2_XP_060095236.1':0.035594)[&amp;label=100]:0.101126)[&amp;label=62]:0.018964)[&amp;label=75]:0.049469,'cliff_hTRIM_XP_053151972.1':0.140491)[&amp;label=70]:0.06253,((((('aeolian_hTRIM_XP_053234980.1':0.112729,('common_lizard_hTRIM_XP_060126836.1':0.007782,'common_lizard_ligase_right1_XP_034962878.2':0.021825)[&amp;label=91]:0.01524)[&amp;label=100]:0.093584,'common_lizard_</w:t>
      </w:r>
      <w:r w:rsidRPr="00BA0771">
        <w:rPr>
          <w:rFonts w:ascii="Courier New" w:hAnsi="Courier New" w:cs="Courier New"/>
          <w:sz w:val="16"/>
          <w:szCs w:val="16"/>
        </w:rPr>
        <w:lastRenderedPageBreak/>
        <w:t>tdhTRIMdup_XP_060126838.1':0.080332)[&amp;label=93]:0.049164,'sand_hTRIM_XP_032997387.1':0.025332)[&amp;label=74]:0.037889,'sand_left1_XP_032997388.1':0.022579)[&amp;label=97]:0.04593,('common_lizard_ligase_left1_XP_034960918.2':0.04654,'aeolian_left1_XP_053234931.1':0.036934)[&amp;label=68]:0.005896)[&amp;label=100]:0.110221)[&amp;label=63]:0.030889)[&amp;label=98]:0.182045)[&amp;label=86]:0.100667,(('lepgecko_FusedRightOfBTN_XP_054832433.1':0.172338,'gecko_ligase_left1_XP_060094749.1':0.178863)[&amp;label=100]:0.146886,((('beardie_ligase_left_1_XP_020633194.1':0.220019,'fence_LeftOfHarbi3_fragment_XP_042311000.1':0.166547)[&amp;label=93]:0.086843,('sand_left2_XP_032997424.1':0.043363,('common_lizard_ligase_left2_XP_034962875.1':0.022997,'aeolian_left4_XP_053234941.1':0.006756)[&amp;label=98]:0.025081)[&amp;label=100]:0.120388)[&amp;label=100]:0.087232,'cliff_left1_XP_053143803.1':0.196703)[&amp;label=97]:0.071582)[&amp;label=95]:0.094495)[&amp;label=97]:0.133662)[&amp;label=89]:0.13388)[&amp;label=95]:0.125373,((('gecko_ligase_T41_left_of_BTN_1_XP_060095233.1':0.085787,'gecko_ligase_T41_left_of_BTN_2_XP_060095232.1':0.002865)[&amp;label=100]:0.1032,'sand_trim41_XP_032997386.1':0.036318)[&amp;label=97]:0.047661,'beardie_trim41_left_of_RACK1_XP_020633185.1':0.0443)[&amp;label=100]:0.574822)[&amp;label=93]:0.082046,((((('common_lizard_BTN_XP_060126844.1':0.057908,'sand_BTN_XP_032997396.1':0.043538)[&amp;label=92]:0.023925,'aeolian_BTN_XP_053234972.1':0.033419)[&amp;label=100]:0.142646,('gecko_btn_XP_060095246.1':0.102981,'lepgecko_BTN_XP_054832433.1':0.053069)[&amp;label=99]:0.036389)[&amp;label=89]:0.032769,'cliff_BTN_XP_053158942.1':0.13734)[&amp;label=67]:0.031882,((('anole_BTN_XP_067319452.1':0.076001,'greenAnole_BTN_XP_008103839.1':0.032019)[&amp;label=100]:0.104289,iguana_BTN_pryspry_only:0.062693)[&amp;label=53]:0.014351,'fence_BTN_XP_042310934.1':0.066442)[&amp;label=76]:0.029234)[&amp;label=99]:0.295926)[&amp;label=100]:0.985775);</w:t>
      </w:r>
    </w:p>
    <w:p w14:paraId="425E2596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end;</w:t>
      </w:r>
    </w:p>
    <w:p w14:paraId="30D4C51C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D9A7FF0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begin figtree;</w:t>
      </w:r>
    </w:p>
    <w:p w14:paraId="5B2AFFF0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set appearance.backgroundColorAttribute="Default";</w:t>
      </w:r>
    </w:p>
    <w:p w14:paraId="1BA98DA8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set appearance.backgroundColour=#ffffff;</w:t>
      </w:r>
    </w:p>
    <w:p w14:paraId="52AC15FC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set appearance.branchColorAttribute="User selection";</w:t>
      </w:r>
    </w:p>
    <w:p w14:paraId="2ED447FA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set appearance.branchColorGradient=false;</w:t>
      </w:r>
    </w:p>
    <w:p w14:paraId="20DA1D16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set appearance.branchLineWidth=1.0;</w:t>
      </w:r>
    </w:p>
    <w:p w14:paraId="6A9A919B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set appearance.branchMinLineWidth=0.0;</w:t>
      </w:r>
    </w:p>
    <w:p w14:paraId="46D0E57D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set appearance.branchWidthAttribute="Fixed";</w:t>
      </w:r>
    </w:p>
    <w:p w14:paraId="5700C1C1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set appearance.foregroundColour=#000000;</w:t>
      </w:r>
    </w:p>
    <w:p w14:paraId="5315DEAE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set appearance.hilightingGradient=false;</w:t>
      </w:r>
    </w:p>
    <w:p w14:paraId="090CA3B0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set appearance.selectionColour=#2d3680;</w:t>
      </w:r>
    </w:p>
    <w:p w14:paraId="44F04EAF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set branchLabels.colorAttribute="User selection";</w:t>
      </w:r>
    </w:p>
    <w:p w14:paraId="52076ECF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set branchLabels.displayAttribute="Branch times";</w:t>
      </w:r>
    </w:p>
    <w:p w14:paraId="0232CFDF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set branchLabels.fontName="sansserif";</w:t>
      </w:r>
    </w:p>
    <w:p w14:paraId="725D5B3A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set branchLabels.fontSize=8;</w:t>
      </w:r>
    </w:p>
    <w:p w14:paraId="0281A947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set branchLabels.fontStyle=0;</w:t>
      </w:r>
    </w:p>
    <w:p w14:paraId="4347ADBC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set branchLabels.isShown=false;</w:t>
      </w:r>
    </w:p>
    <w:p w14:paraId="2FE0CDD5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set branchLabels.significantDigits=4;</w:t>
      </w:r>
    </w:p>
    <w:p w14:paraId="5E452843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set layout.expansion=0;</w:t>
      </w:r>
    </w:p>
    <w:p w14:paraId="1E2681E9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set layout.layoutType="RECTILINEAR";</w:t>
      </w:r>
    </w:p>
    <w:p w14:paraId="46528CE1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set layout.zoom=0;</w:t>
      </w:r>
    </w:p>
    <w:p w14:paraId="67F36748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set legend.attribute="label";</w:t>
      </w:r>
    </w:p>
    <w:p w14:paraId="7FCE234C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set legend.fontSize=10.0;</w:t>
      </w:r>
    </w:p>
    <w:p w14:paraId="222D1B43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set legend.isShown=false;</w:t>
      </w:r>
    </w:p>
    <w:p w14:paraId="377BAE89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set legend.significantDigits=4;</w:t>
      </w:r>
    </w:p>
    <w:p w14:paraId="1EE38567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set nodeBars.barWidth=4.0;</w:t>
      </w:r>
    </w:p>
    <w:p w14:paraId="19818CC6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set nodeBars.displayAttribute=null;</w:t>
      </w:r>
    </w:p>
    <w:p w14:paraId="1A023EEE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set nodeBars.isShown=false;</w:t>
      </w:r>
    </w:p>
    <w:p w14:paraId="6334F05F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set nodeLabels.colorAttribute="User selection";</w:t>
      </w:r>
    </w:p>
    <w:p w14:paraId="00F66A65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set nodeLabels.displayAttribute="Node ages";</w:t>
      </w:r>
    </w:p>
    <w:p w14:paraId="085C5E2A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set nodeLabels.fontName="sansserif";</w:t>
      </w:r>
    </w:p>
    <w:p w14:paraId="5A9530F2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set nodeLabels.fontSize=8;</w:t>
      </w:r>
    </w:p>
    <w:p w14:paraId="2883A864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set nodeLabels.fontStyle=0;</w:t>
      </w:r>
    </w:p>
    <w:p w14:paraId="5DDFD8D9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set nodeLabels.isShown=false;</w:t>
      </w:r>
    </w:p>
    <w:p w14:paraId="6F8ED279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set nodeLabels.significantDigits=4;</w:t>
      </w:r>
    </w:p>
    <w:p w14:paraId="552D5D66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set nodeShapeExternal.colourAttribute="User selection";</w:t>
      </w:r>
    </w:p>
    <w:p w14:paraId="4864EC0B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set nodeShapeExternal.isShown=false;</w:t>
      </w:r>
    </w:p>
    <w:p w14:paraId="62C0419A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set nodeShapeExternal.minSize=10.0;</w:t>
      </w:r>
    </w:p>
    <w:p w14:paraId="04A1A876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set nodeShapeExternal.scaleType=Width;</w:t>
      </w:r>
    </w:p>
    <w:p w14:paraId="48C85F7A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set nodeShapeExternal.shapeType=Circle;</w:t>
      </w:r>
    </w:p>
    <w:p w14:paraId="4A03B664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set nodeShapeExternal.size=4.0;</w:t>
      </w:r>
    </w:p>
    <w:p w14:paraId="0B7909D3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set nodeShapeExternal.sizeAttribute="Fixed";</w:t>
      </w:r>
    </w:p>
    <w:p w14:paraId="3D7AA1EB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set nodeShapeInternal.colourAttribute="User selection";</w:t>
      </w:r>
    </w:p>
    <w:p w14:paraId="24A28C0A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set nodeShapeInternal.isShown=false;</w:t>
      </w:r>
    </w:p>
    <w:p w14:paraId="0AE3230B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set nodeShapeInternal.minSize=10.0;</w:t>
      </w:r>
    </w:p>
    <w:p w14:paraId="46C41471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set nodeShapeInternal.scaleType=Width;</w:t>
      </w:r>
    </w:p>
    <w:p w14:paraId="6B511CC6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set nodeShapeInternal.shapeType=Circle;</w:t>
      </w:r>
    </w:p>
    <w:p w14:paraId="21C9BD16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set nodeShapeInternal.size=4.0;</w:t>
      </w:r>
    </w:p>
    <w:p w14:paraId="5367B0B6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set nodeShapeInternal.sizeAttribute="Fixed";</w:t>
      </w:r>
    </w:p>
    <w:p w14:paraId="4BF3070A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set polarLayout.alignTipLabels=false;</w:t>
      </w:r>
    </w:p>
    <w:p w14:paraId="4561EB11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set polarLayout.angularRange=0;</w:t>
      </w:r>
    </w:p>
    <w:p w14:paraId="5883BC3F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set polarLayout.rootAngle=0;</w:t>
      </w:r>
    </w:p>
    <w:p w14:paraId="50D9AB41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set polarLayout.rootLength=100;</w:t>
      </w:r>
    </w:p>
    <w:p w14:paraId="498BCBCE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set polarLayout.showRoot=true;</w:t>
      </w:r>
    </w:p>
    <w:p w14:paraId="13168CF5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set radialLayout.spread=0.0;</w:t>
      </w:r>
    </w:p>
    <w:p w14:paraId="632A54CA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set rectilinearLayout.alignTipLabels=false;</w:t>
      </w:r>
    </w:p>
    <w:p w14:paraId="6A03B5A7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set rectilinearLayout.curvature=0;</w:t>
      </w:r>
    </w:p>
    <w:p w14:paraId="2B5CB391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set rectilinearLayout.rootLength=100;</w:t>
      </w:r>
    </w:p>
    <w:p w14:paraId="1E618ABC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set scale.offsetAge=0.0;</w:t>
      </w:r>
    </w:p>
    <w:p w14:paraId="1F140599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set scale.rootAge=1.0;</w:t>
      </w:r>
    </w:p>
    <w:p w14:paraId="5E277401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lastRenderedPageBreak/>
        <w:tab/>
        <w:t>set scale.scaleFactor=1.0;</w:t>
      </w:r>
    </w:p>
    <w:p w14:paraId="2A9A37C3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set scale.scaleRoot=false;</w:t>
      </w:r>
    </w:p>
    <w:p w14:paraId="7959EECE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set scaleAxis.automaticScale=true;</w:t>
      </w:r>
    </w:p>
    <w:p w14:paraId="0A2B532B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set scaleAxis.fontSize=8.0;</w:t>
      </w:r>
    </w:p>
    <w:p w14:paraId="3B22558A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set scaleAxis.isShown=false;</w:t>
      </w:r>
    </w:p>
    <w:p w14:paraId="2F385C76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set scaleAxis.lineWidth=1.0;</w:t>
      </w:r>
    </w:p>
    <w:p w14:paraId="203FDFBB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set scaleAxis.majorTicks=1.0;</w:t>
      </w:r>
    </w:p>
    <w:p w14:paraId="4D76B9A3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set scaleAxis.minorTicks=0.5;</w:t>
      </w:r>
    </w:p>
    <w:p w14:paraId="5EBC7E9A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set scaleAxis.origin=0.0;</w:t>
      </w:r>
    </w:p>
    <w:p w14:paraId="0051B25D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set scaleAxis.reverseAxis=false;</w:t>
      </w:r>
    </w:p>
    <w:p w14:paraId="59345A26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set scaleAxis.showGrid=true;</w:t>
      </w:r>
    </w:p>
    <w:p w14:paraId="48733EC5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set scaleBar.automaticScale=true;</w:t>
      </w:r>
    </w:p>
    <w:p w14:paraId="083BE110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set scaleBar.fontSize=10.0;</w:t>
      </w:r>
    </w:p>
    <w:p w14:paraId="7C35DFF3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set scaleBar.isShown=true;</w:t>
      </w:r>
    </w:p>
    <w:p w14:paraId="39DD75DF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set scaleBar.lineWidth=1.0;</w:t>
      </w:r>
    </w:p>
    <w:p w14:paraId="7FFFCAF1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set scaleBar.scaleRange=0.0;</w:t>
      </w:r>
    </w:p>
    <w:p w14:paraId="13198513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set tipLabels.colorAttribute="User selection";</w:t>
      </w:r>
    </w:p>
    <w:p w14:paraId="5512F79A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set tipLabels.displayAttribute="Names";</w:t>
      </w:r>
    </w:p>
    <w:p w14:paraId="53B1B6A5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set tipLabels.fontName="sansserif";</w:t>
      </w:r>
    </w:p>
    <w:p w14:paraId="63B8C0C4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set tipLabels.fontSize=8;</w:t>
      </w:r>
    </w:p>
    <w:p w14:paraId="41C7FD77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set tipLabels.fontStyle=0;</w:t>
      </w:r>
    </w:p>
    <w:p w14:paraId="3053850A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set tipLabels.isShown=true;</w:t>
      </w:r>
    </w:p>
    <w:p w14:paraId="0F239D10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set tipLabels.significantDigits=4;</w:t>
      </w:r>
    </w:p>
    <w:p w14:paraId="644D2CC7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set trees.order=false;</w:t>
      </w:r>
    </w:p>
    <w:p w14:paraId="7FBBB072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set trees.orderType="increasing";</w:t>
      </w:r>
    </w:p>
    <w:p w14:paraId="5E6D03AB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set trees.rooting=false;</w:t>
      </w:r>
    </w:p>
    <w:p w14:paraId="17329383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set trees.rootingType="User Selection";</w:t>
      </w:r>
    </w:p>
    <w:p w14:paraId="0A51BAA5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set trees.transform=false;</w:t>
      </w:r>
    </w:p>
    <w:p w14:paraId="7C720C4D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ab/>
        <w:t>set trees.transformType="cladogram";</w:t>
      </w:r>
    </w:p>
    <w:p w14:paraId="3E4EE74D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end;</w:t>
      </w:r>
    </w:p>
    <w:p w14:paraId="6CC8185A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469B392" w14:textId="7FEE89B5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All CDS, all domains aligned</w:t>
      </w:r>
    </w:p>
    <w:p w14:paraId="41DCF4A3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iguana_BTN_psOnly</w:t>
      </w:r>
    </w:p>
    <w:p w14:paraId="54A1EC1A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atgtaacactggatccagatacagcacaccatgacttgatcctgtctgcagaccagaagaatgtcatacaa---ggcttcctgtggcacaggctccctgaccatcctcacagatttgatacagagcgctgcgtgttggggaaggagggtttttcctcagggaggcattactgggaagtggaagtaggcgaagaagggtattgggccgtgggggtggctagggattctgtcaggaggaaagggagGttt---------agccttgatcctgatgaaggaatctgggctgtggaaaagtactgggtccaaactgtccagtaccaagctcttacc---atcccacagacccctctgccActgcgcaagagacccaggagacttgggatatacttggattatgaaatggaagaggtggcttttcatgatgttattcacaagatgcacatcttcacattcacctcagcagatttcagtggagagacaatttacccttttctgcatgtaggg---gttgggtgctggcttacactc------------------------tgcccctga------------------------------------------</w:t>
      </w:r>
    </w:p>
    <w:p w14:paraId="62EB87F2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iguana_hTRIM</w:t>
      </w:r>
    </w:p>
    <w:p w14:paraId="00CB3B57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------------------------------------------------------------------------------------------ATGGCTGCCGGCGGGAATCCCTCCGTGAAGCTCCAGGACGAAGCGACCTGCGCCATCTGCCTGGATTACTTTAAGGACCCGGTGATGATCGTCGTCTGCGGGCACAACTTTTGCCGAGCCTGCATCGGCCAATACCAGGAGGC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GGTCGGGCCACGATCAGTCCCGGTGTCCCCAGTGCAGAATCCATTTCCTTTCGGGCAGCCTCCGGCCCAACAGGGACCTGGGGAATCTGGTGGACGCGATCCGGCAGCTCCGCCTG------------------------------------------------------------------------AGCGACCCCGTTTCGGGGTCGAAGAGATCGAACCCGAGCTGGAAGGTGTGCGAGAAGCACGCCGAAGCCGCCAAGCTTTTCTGCCAGGAGGACAAAGCCTTCCTCTGCCTGGTCTGCAGAGAGTCCCGAGCTCATAAGGCACACAGCGTCTTCCCCGTAGAGGAGGCGGTTCAGGACTACCAGGATCAAATGCAAAGTTTCCTGACAAGACTGACAAAAGAGAGAGAGGAAATACTGAAG---GCAAACTTGTATAATCAGAAAGAAGTTCCGCAGCTGAAGGTTGATTTGGGATCT---------------------------------GCCAGGCAGCGCATTGCATCCAGGTTTCCAAAG---------------------GAAGAAGCCAGGGCCTTGCTGCCCCTGCTAGATGGATGTGAAGCAAAGATGAAGACAGTGATCGACATGGCAAATGACTTCTCAGTGCGTGATTCCTGTCTCACCAAGCTGATTAGTGAGATAGAAGAGAAGCGTCTGCAGCCCTCCTTTGAATTCTTGCAGGACATTGGTGAT---TTGCTGAGCAGGTGTGAGAGAGAATTAGGAAAACCC---------------AGACCTGATCTGAAAGGGATAGTTGGATACATCACTGAAAATATGAAGTGGGTTCACACCAAGCTGGATCAATACCCA---------------------------------------------------------------------------------------------------------------------------------------------------------------------------------------------------------------------------------------------------GAGAAGACATCAAATCCAAAATGGATAAAAGAAAATGTGATGCTGGATCCAGAAACAGCCCATCCTCGATACATTGTGTCTAAAGATCGGAAGAGTGTACACTGG---</w:t>
      </w:r>
      <w:r w:rsidRPr="00BA0771">
        <w:rPr>
          <w:rFonts w:ascii="Courier New" w:hAnsi="Courier New" w:cs="Courier New"/>
          <w:sz w:val="16"/>
          <w:szCs w:val="16"/>
        </w:rPr>
        <w:lastRenderedPageBreak/>
        <w:t>GGGGACAGCCGTAGGGACCTGCCTTACAACCCCAAAAGATTTGAGTATGCTCGCTGTGTGCTTGGAAAGAAGGGATTCACCTCAGGAAAGCATTATTGGACTGTGGATGTAGAGGATGGAGAATACTGGGCAGTGGGTGTGGCCTTAGAATCTGTGGACAGGGATGGGGAACTT---------GATTTTGAGCCTGATGAAGGGATCTGGGCTCTGGCACGTTAT---------GATGATCAGTACAAAGCTCTTACT---TCACCTCCAACTCTTCTTGACCCAGACAATGATCCGGTAGAGATCCAGATTTCTCTGAACTATGATGCTGGAACAGTGGCTTTTTATGAT---GAAGACAAGACCCGTCTCTTTATTTTCCGGTCCATTGATTTTGAAGGGGAGAAAGTGTTCCCTTTTTTCCGGATTTCTGATTCATCGACTTCTCTACGGCTG------------------------TGTTAA---------------------------------------------</w:t>
      </w:r>
    </w:p>
    <w:p w14:paraId="0FB025B7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XM_060759386.2</w:t>
      </w:r>
    </w:p>
    <w:p w14:paraId="73A39E4B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TGAAGGTGAGAGGTGTCCCCCAGACATTTGGAGGACTCTGCTGCGTTCTGTGGCTCTCATTGTGTTTTCTTACCGAATTCGAAGGTGGCGGGAAGGTCCTGGCTTCAACAC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CCAATGTACTTTTTGATCCAATCACTGCACACCCAAATCTCCGTGTGTCTCCAAACAAGAAGACTGTGACGTGG---CTACCTGAACCCCAAAATGTTCCTGACAATCCAGAGAGATTCAATGCCAGCTATTGTTTGCTGGGTACCCCAAGATTCACCAAGGGGAAGCACTACTGGGAAGTGGAGTATGGAGGCCAGAGGGAGTGGGCAGCAGGGGTGGCCCGGGCATCTGTGCAAAGGAAAGGGTATGTC---------AGCATGACACCAGAGGAAGGGATTTGGCAGGTGGGCCTTTGGTGGCTTCGTCGCGGGGAAACTGATTCCCACCAA------------------------CCTCCCAAGCACCCTGCCAAGATCAAGATATCTCTGGATTATGAGCAGGGGACAGTGACTTTTAACCTGGAGAATAAGGTCACTGTA------------CAGAAAGCCTCTTTTAAAGGGGAGATGATTCGCCCCTTCTTCTATGTAGGC---GCAACTGTTTCACTCAAAGTG------------------------------TGA------------------------------------------</w:t>
      </w:r>
    </w:p>
    <w:p w14:paraId="66FC8D28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XM_067463364.1</w:t>
      </w:r>
    </w:p>
    <w:p w14:paraId="01C01AF7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------------------------------------------------------------------------------------------ATGGCTGTCGGGGGCCACCCTTCCGCCCGGCTCCAGGAGGATGCCACTTGCTCCATCTGCTTGGACTTCTTCCAGGACCCGGTGATGATCATCGACTGCGGGCACAACTATTGCCGGGCGTGCATCTCCCAGTGCCAGGGGCA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GC---------------TCCCGTTGCCCCCGTTGCAGGATCCCTTTCCCTTCGGAAAACCTCCGGCCCAACAGGGATCTCCGGAATCTGGTGGAGGCGATCCAGCAGCTCAGCCTG---CAGCCGCTT---------------------------------------------------------------GAGAAGACGACCCGGCCAAAGCCGGCGGGAGGCGGCCCGAAGGTGTGCGAGAAGCACCAGGAAGCCGCCAAGCTCTTCTGCCGGGAAGACCAAGCCTTCCTCTGCCTGGTCTGCAGGGAGTCCCGCGCCCACAGAGCCCACACCGCCCTCCCCATCGAGGAGGCAGCCCAGGAGTACCGGGATCAAATCCAGACTTTTTTGAAAAAACTGGCAAAAGAAAGAGATGAAATGCAGAGA---GTTAACTTGTCCAATAAGCACAATTATCAACAAATGAAGAGTAATTTGGAATCT---------------------------------GCCAAGCAGCGCATTGGATCCAATTATCCTAAA---------------------AAAGAAGCCCAGACCTTGATGCCCCTGCTAAACACGTGTGAAGCCAATCTGAAGATACTTAGTGAGGCACCCAATGATTTA------------TCCTGTCTTAATAAGCTGATTAGTGAAATAGAAAAGAAGTCCCAGCAGTCATCCTTTGGATTCTTGCAGGGCATTGGTGAT---TTACTGAACAGATGTGAGCGAGAAACA---AGAAGACCA------------AGACATGATCTGAGAGCGATCATTGGATCCTTACATGAAAAACTATGTGTGGTTAACACCAAGTTGAATCAATGTGCA---------------------------------------------------------------------------------------------------------------------------------------------------------------------------------------------------------------------------------------------------GAAAACACACCAAAGAAACCATGGATAAAAGAAAATGTGACGTTGGATGCAAAAACAGCCCATCCTCGGTTCTTTGTGTCTGATGATCGGAAAAGCGTACACTGG---GCGAAGACCCGCCAGGATCTGCCATACAGCTCCAAGAGATTTGAGTTTGCCCGCTGTGTGCTTGGGAAGAAAGGATTCACCTCTGGAAAACATTATTGGATTGTGGATGTAGAGGATGGTGACAACTGGGCGGTGGGTGTAGCCCAAGAGTCTGTGGACAGGGGAGGGAAACTT---------GATTTCGAGCCTGATGAGGGGATCTGGGCTATGGCACGTTAC---------GATGATCAGTATAAGGCTCTTACT---TCACCCCCTACCCTTCTGGATCTAGACTATGATCCAGTAGAGATCCAGGTTTCTTTGAACTATGATGCTGGAATAGTGCATTTCTATGAT---GAAGATAAGAAACCCCTCTTTACTTTCCGATCATTCGATTTTGAAGATGAGAAGGTCTTTCCTTTTTTCCGAATTGGTAATTCATCCACATCTTTGTACCTG------------------------CTCTAA---------------------------------------------</w:t>
      </w:r>
    </w:p>
    <w:p w14:paraId="41D72AA1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XM_067463351.1</w:t>
      </w:r>
    </w:p>
    <w:p w14:paraId="768B4578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---------------------------------------------------------------------------------------------------ATGAAATTTCCTGTCTTCCCTTATGCCTCGGAAATGAGCTGCTTTCTGTTCCTTTTCTTTGTTATTTCACCTATTAATAACGTGAGCCCTGTACCATTTACCGTGACTGGGCCACTCCACCCAGTCATTGC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CTTTGAGTGAGGATATTGTGCTGCGCTGTCATCTGTCCCCCAGAATGAGTGCAGAAAACATGGAAATAAAATGGTTTCGCTCCCAGAATTCTTCATACGTGCACCTTTATCACAGT------------------------------------------------------------------------------------------GGCAAAGAGCATTTGGAAAAGCAGCAGCCAGAATACCAAGGAAGAACAGAATTGTTGACAGAGGGCATTGGGGATGGTAAGATCAGCCTGAGGATTTCTAATGTCAGCTTATTTGATGAAGGACAGTATCACTGCTCTGTGAAGAAC------AGGAGCTTCCATCAGGAAGTCACACTGGATATAAAAGTGGCTGCATCAGGCTCTACTCCTCTCATTTCC---ATTGAACGTTATCAGGAGAGAGGGATCTACTTGGTTTGCCGATCCAGGGGTTGG---------------------------------TACCCGGAGCCTGATATCTTTTGGAGAGATCCCAGTGGGAGGCATCTGTCCTTTTTGGCTGAGGAAACATCCCAGAAGAACGATGGGCTGTTTGAAGTACAGAAGGACATTCTCCTAACAGAAGGTTCAAACCAGTCCTTGACTTGTGTGGTCCGGAACAGGCTCCTCAACCAAGAGAAAGAATCAACCATTCACTTTGCAGATAACTTCTTCCCAAAGATTGACCCCTGGATAGTTGGTCTATGTGTATCCATCCTGGTTCCTGTTGGCTTACTCGTTGCTATTCTGTACCTGATTAACAGAAACAGAAAGCTCATCACGGAACTGAGTTGG-----------------------------------------------------------------------------------------------------------------------------------------------------------------------------------------------------------------------------------</w:t>
      </w:r>
      <w:r w:rsidRPr="00BA0771">
        <w:rPr>
          <w:rFonts w:ascii="Courier New" w:hAnsi="Courier New" w:cs="Courier New"/>
          <w:sz w:val="16"/>
          <w:szCs w:val="16"/>
        </w:rPr>
        <w:lastRenderedPageBreak/>
        <w:t>-------------------------------------------AGGAATATGGTGGTGCCAATA---GAGAAAGCCAATGTAACACTGGATCCAGACACAGCAAACAAGGAACTGATCCTGTCTGCAGACCAAAAGAATGTTATACAA---GGCTTCATGTGGCACAACCTACCTGACCATCCTTGGAGATTTAATAAGGAGCGCTGCATTTTGGGAAAGGAGGGCTTTTCCTCAGGGAGGCATTACTGGGAAGTGGAAGTTGGGGAAGAAGGGTATTGGGCCGTGGGGGTGGCTAGGCAATCTGTCAGGAGGAGAGGAAAGCTC---------AGCCTTGATCCGAATGAAGGCATCTGGGCTGTGGAGAAGTCCAGGGTCCAAACTGTCCAGTACCAGGCTCTTACC---GTCCCACTGACTCCTCTGCTGCTGCGCAAGAGACCCAGGAAAGTTGGGATTTATTTGGACTATGAGATGGGAAAGGTGGCCTTTCATGATGTCAATCACAAGATGCACATCTTCACATTCTTTGAAGCAGATTTCAACAGGGAAACAGTTTTCCCTTTCCTGCATGTGGGA---ATAGGATGCTGGCTTACAGTC------------------------TGCCCTTGA------------------------------------------</w:t>
      </w:r>
    </w:p>
    <w:p w14:paraId="57F4FB69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XM_060270853.1</w:t>
      </w:r>
    </w:p>
    <w:p w14:paraId="6C5DDDDB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------------------------------------------------------------------------------------------ATGGCCGCCGCCGGAGACCCCTCCATAACTCTCCAGGACGAAGTGACTTGCTCCATCTGCTTGGATTACTTCCGCGACCCGGTGATGATCATCGACTGCGGGCACAGCTTTTGCCGAGCCTGCATCTCCCAGTGCCCGGA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GGCCGGGCCGCGACCTCTCCTCTTGCCCCCAGTGCAGGATAGCTTTTCCCCGGGGCAACCTCCGGCCCAACAGGCACTTGGCGAATATGGCCGAAGCGATACAGCGCCTCCGCCTG---------------------------------------------------------------------CAGTGCCTAAGCCTAGCCGAAGGGGAGCCCAAGAAGGAAGCGCCGAAGTTGTGCGGGAAGCACTACGAAGCCCTCCGGCTCTTCTGCCAAGAGGACCGCGCCTTCATCTGCCTGGTCTGCAGGGAATCCCGGGCGCACAAAGCGCACGCCACCCTCCCCATCGACGAGGCTGCCCAGGATGCTAAGGATCAGCTCCAAAGTTGCCTAACAACCTTGAAGAAGGAGAGAGATGAAATTTTGAAGAGGATTGAAGGGTGCAGTGAGAGA---------GAAATGAAGAATCGTGTGGGAAGC---------------------------------ATCAGGGATCAAGTTGCGGGAAACTGGGAA------------------------------------------------CTGCTACTTGCGTGTGCAGAGATCATGGAGTCAATCGACAAAATAGCCAGTGAATTCTCAGAGCGCAGCTCTCATCTCGCCAAACTGATTAAAGAGGTAGAGGAGAAGTGCCTGAAGTCTGCCTTTGAACTCCTGCAGGATATGGATCCC---TTGCTGAGCAGATGCAACATAGAAATATCTGGGAAACCC------------AAAGCTGATCTGAATAAGAAAGTTGAGTTGCTTAATGAAAAACTACAGCTGGTGCAGACCAAGTTGCGTCAGCTTTCA------------------------------------------------------------------------------------------------------------------------------------------------------------------GCAGGTGTGCCACAGCAGCTCAATCAGCACAGATATACTTCTGATTTTCACTATCCAGTATGTGACGCAGACTATGTTGATGCCAACACGGTGAAATCAAAATGGAAAAGAGAAAACGTGGTGTTTGATCCGGAAACAGCCCATCCCCGATATATTGTGTCTTCTGATGGAAAATCAGTATGGTGG---GGAAAGGTCCGCCAGGACTACCCCTACAGTTCAATTAGGTTTGAATACGCCCGCTGTCTACTTGGAATGTGGGGATTCAGCTCAGGGAAACATTATTGGACGGTGGATGTTGAGGGTGTCAACCATTGGGCTGTGGGCGTAGCCAGAGAGTCTGTGGAGAGGGATAGAGAAATT---------AATTTTGAACCTGATGAAGGGATCTGGGCAGTGGGCTTTAGC------CGCAATGATCAGTTCAAAGCTCTGACT---TCACCACCTACCTATTTGGACCCAGAAGAGGGCCCAACACAAATCCAAGTTTCGTTGAACTACGAAGCAGGGACTGTGGCTTTTTATGATGCTGAAGATAAGACCCGCCTCTTTATTTTCGAGTCAATTGATTTTGAAGGGGAGGAAGTTTTCCCCTTTTTCCGGATTGTAGATCCATCAGTTTGCCTCCAGCTG------------------------TGCTACTAA------------------------------------------</w:t>
      </w:r>
    </w:p>
    <w:p w14:paraId="68151E48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XM_035105027.2</w:t>
      </w:r>
    </w:p>
    <w:p w14:paraId="0D379670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---------------------------------------------------------------------------------------------ATGGCTACCGCGGATCCTGCAAAACACCTTCAGGATGAAGTCACTTGTTCCATTTGTCTGGATTATTTCAAGGATCCAGTAATGATCACGGAGTGCCAGCACGACTTTTGCCGATCCTGCATCACTAAGTATTG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AAAGATCGGGAGCTTCCATTTGCTGCCCGGATTGCAGAAGAAAAGCTTCCTGGCAAAGCCTAAAACCCAACCGGCGCCTGGCGAACATGGTGGAAGCAGCTAAGCAGCTCCGCCTG---------------------------------------------------------------------------------------CAGCTGGAGCAAAGTCCAGGAAGGGAGAAAATGTGCAAGGAGCACAGGAAGCCTCTGAGTCTCTTCTGCAAAACAGAAAATACCCTTATTTGTATGTTCTGCGAGAGATCCAAGGCTCACAGAAACCACCGTGTTATTTCTGCAGAAACAGCTGCTGCAGATTACAAGGGTATACTACTTGGACATCTAAAGGAACTGAAAAAAGAAAGAAACAAGATTCTGTCG---GTTAAATCAAATGGTGAGAAGCCATGCCAGGAGCTATTGAAAGAGGCAGAAGCC---------------------------------AAGAGGGAGGAGATTGTGTCTGAATTCCAACACCAGCGACAGTTTTTGGAGGAACAAGAGCAACGCCAGCTGGCGAGGTTGGAAGACATAAAAAGAGAGGTGGAGAAGAGAAGAAAAGATTATGCAAACAAATTTGAGGATGAAATATCCTACATCAGCGATCTGATTGGTGAGATAGAAAAGAAGGGCAATCAATCAGCAGATGAATTCTTGGAGGGTATCGGAAGC---ATACTGGACAGATGTGAGACAGAGAAGTTTCAGTTTCCAGCTACACCTGCTTCTACAGACATGAAGGAAAGGCTCAGGCAATTCTCTCAAGAAAGTGCATCTTTGACGAGTTCTCTGAGGAGAGTCAGA------------------------------------------------------------------------------------------------------------------------------------------------------------------------------------------------------------------------GACTGTTCTGAGCCCAACTGTTCTCAGTCCAACAAGGTCAACTCAAAATGGAAAAGAGAAAATGTGGTGTTGGATCTGGAAACAGCCCATCCCCGGTATGTTGTGTCTTCTGATGGAAAATCAGTATGGTGG---GGAGATGTCCGTCAGGACTACCCCTACAATCCAAAGAGATTTCAATACGCTCGCTGTGTGCTTGGAACGCAGGGATTCAGCTCTGGGAAACATTATTGGACGGTGGATGTCGAAGATGTTGACAATTGGGCTGTAGGCGTAGCCAGAGAGTCTGTGGAGAGGGATAGAGAAATT---------GATTTTGAACCTGATGAAGGGATCTGGGCGTTGGGCTTTAGT---------TATGATCAGTACAAAGCTCTGACT---TCACCTCCTACCATTTTGGAACCAGAAGAGGATCCAATAGAGATCCAAGTTTCTTTGAACTATGAAGCAGGGACTGTGGCTTTTTATGATGCTGAAGATAAGACCCGCCTCTTTATTTTCAAGTCAATTGATTTTGAAGGGGAGGAAGTTTTCCCCTTTTTCCGGATTGTAGATTCATCAACTCCCCTCCAGCTG------------------------TGCTCTTAA------------------------------------------</w:t>
      </w:r>
    </w:p>
    <w:p w14:paraId="2892F7D8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XM_035106984.2</w:t>
      </w:r>
    </w:p>
    <w:p w14:paraId="293AD2F1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---------------------------------------------------------------------------------------------ATGGCTGCGCCGAACCCAGAGAAAAGCCTCCAGGATGAAGCCACCTGTTCCATCTGCCTGGATTATTTCCAGAACCCGATGATGGTCATCGACTGTGGGCACAACTTCTGCCGGGACTGCATTGCCCAGTGCTGTGA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GGTCCATTGCCAACGTGTTCTCCTGCCCGCAGTGCAGAAAACCCTTCCCTTGGCAGAACCTGCGGCCAAACAGGCACCTGTGGAATATCGTTGAGCTGGCCATGCAGTTCAGCATG---------------------------------------------------------------------------------------CGGCGAGCCAAGGAGTCGGGAGAACAGAAGCTCTGCAAGAAACACCAGGAGCCCCTGAAGCTCTTCTGCGAATACGATCAAACGTCCATCTGCGTGGTTTGTGACCGGTCCAAGCTGCATAAATATCACAATGTGATTCCTATAGAGGAGGCTGCTCAGGTTTACCAGGAGAAAATACACCACTGCTTGCAAACTTTGAAAGAAGAGAGAGACAAGATTTTATCA---TTTAAATTAGATGCAGAGAAGCCAAGCCAGGATCTGCTGGCAGAAACCGAAGCC---------------------------------</w:t>
      </w:r>
      <w:r w:rsidRPr="00BA0771">
        <w:rPr>
          <w:rFonts w:ascii="Courier New" w:hAnsi="Courier New" w:cs="Courier New"/>
          <w:sz w:val="16"/>
          <w:szCs w:val="16"/>
        </w:rPr>
        <w:lastRenderedPageBreak/>
        <w:t>GAGAGGCAGAAGCTTATGTTGGAATTTCAGCAGCTCCACCAGTTTCTAGAGAAAGAAGAACAACTCTTGTTAACCCAGCTGCAGAAGCTGGAGATAGAGATAGAGAAGAAGAAGGAAGAGCATGCAGCTAAATTTTCCGAGGAGATTTCCCATATCAGCACCCTAATTGGCGAGCTGGAGCAGAAGGGTCAGGAGCCGCCAGGTGGGCTGATGCAGGATATTGGAAGT---ATCTTCAACAGGTGCAAGAGGGGCAAATTTCAGTTTCCTACTCCACCTGATTCTTCGGAGCTCAGTACAATGGTTCAGGAATTCTCCAAAGAGAGTGCTTCACTGCAGGGCAAACTGAGGAAATTCAGA---------------------------------------------------------------------------------------------------------------------------------------------------------------------------------------------------------------------------------------------------GAGACTTTGGATGAACAAAAGTGGATAAATGAGAACGTGAAACTGGACCCCATGACGGCTCACCCTCGATTCATTGTGTTTGATGGCCAGAAAGCTGTTGCATGG---GGATCTGTCCGCCAGGAGCTGCCCTACAGCACCGGGCGATTTGACCCCACCCGCTGCGTGCTTGGCTGTCAGGGATTCACGTCCGGGAAGCACCATTGGACAGTAGATGTGAGCAAGGGAACTTTCTGGGCTGTGGGTGTAGCCAAAGAATCTGTGAAGAGGAAAGGACAGCTG---------AATATGGTCCCTGAGGAGGGAATCATGGCTGTGGGTTTTAAC---------AACGGCCAGTACAAAACCTTAACG---TCGCCCCCGACTGTTCTGAACCCAAGTAAACACCCCCAAAAGATTCAAATCCGTTTGGACTATGAAGGAGGAACGGTGGGGTTTTTTGATGCGGAAGAAAAGAAGCGCCTTGTTCTCTTCAGTGTCAAATTT------GTGTCCAAAATATTTCCTTTCTTCCGAGTTGGGGACATGAACACTGTGCTCCGCCTG------------------------TGTTAA---------------------------------------------</w:t>
      </w:r>
    </w:p>
    <w:p w14:paraId="50BB273D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XM_060270861.1</w:t>
      </w:r>
    </w:p>
    <w:p w14:paraId="36DD3823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TGTCGTTTTCTCTGGTCTCTCGGATGAGCTTCCGGAACTTTCCAACGAGAAGCAGTGTT------------------------------------------------------------------------------------------------------------------------------------------------------------------------CAGCCGACGCTCAAAGGATTCTATTGTATCCTGTGGCTAATGCTGTGCTTTCTCGCGGAGCAGAGAGGTGGTGGGAAAGTCCTGGCTTCACTACCA------------------------------------AAGGGATGCTACCGA------GCAACAGGCCCTGCTCCCCTTATTTCC---ATCAAAGGCTATCAGGACCAAGGGATCCGAATAGTTTGCCGATCCAGTGGTTGG---------------------------------TACCCAAAGCCTGAGATCCTATGGAGAGATCCCAATGGAAGGCATTTGCCTTCACTGGGACAAAAAATTTCCATGGAGGGCAATGGGTTGTTTGAGGCGCAGAACGACATCATCCTAACAGGAAGTTCAAATCATAGCCTAACCTGTGTGGTCCGGAACAGCTTCCTCAACCAGGAAAAGGAATCAACTATTCATATAGCAGATGACTTTTTCCCAAAGATCTCTCAGTGGATAGCTGGCTTGTGTGTCTCCCTCATGGCTCTGCTCGGCTTCATTCTCCTCCTCCTTTACCTGTTTAATATAAACAGAAAGCTTTATGCAGAACTGAGTTGG------------------------------------------------------------------------------------------------------------------------------------------------------------------------------------------------------------------------------------------------------------------------------AGGAACTTGGTGATGCCAATC---AAAAAAGCAAATGTAACCCTGGATCCGGACACAGCGCACGACGAGATCATCCTGTCTGCGGACCAGAAGAACGTCATACAA---GGCTTCACGTGGCACACCCTGCCTGACAGCCCCCTGAGATTCAGCGTTGAGCGCTGCATTTTGGGAAGCGAGGGCTTTTCCTCAGGAAGGCACTACTGGGAAGTCGAGGTGGGCGAGGAGGGGTACTGGGCCGTGGGGTTGGCAAGGGGTTCCGTGAGGAGGAAGGAGTGCCTC---------AGCCTTGACCCCAGCGAAGGGATCTGGGCCATGGAGAAGTGC---------CGGATCCAGTACCAAGCTCTCACC---GTCCCCGAGACCCCCCTGTCTTTGAGGAAGAGACCCAGGAAACTTGGAGTTTACTTGGACTACGAGATGGGGCAAGTGGCGTTTCATGACGTCAACCACAAGACACCCATCTTCACTTTCCCCTCCGCTGCTTTCAACGGGGAGGAGGTCTTCCCTTTCCTGCAAGTCGGG---GTGGGATGCTGGCTTCGAGTG------------------------TGCCCCTGA------------------------------------------</w:t>
      </w:r>
    </w:p>
    <w:p w14:paraId="5FBF5C8C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XM_060270855.1</w:t>
      </w:r>
    </w:p>
    <w:p w14:paraId="4B4E4BCA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------------------------------------------------------------------------------------------ATGGCCGCTGCCGGAGACCCCTCCATAACTCTCCAGGACGAAGCGACTTGCTCCATCTGCTTGGATTACTTCCGCGACCCGGTGATGATCATCGACTGCGGGCACAGCTTTTGCCGACCCTGCATCGCCCAGTGCCCGGA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GGCCGGGCCGCGACCTCTCCTCTTGCCCCCAGTGCAGGATAGCTTTTCCCCGGGGCAACCTCCAGCCCAACAGGCACTTGGCGAATATGGCCGAAGCGATACAGCGCCTCCGCCTG------CAGCGC---------------------------------------------------------------CTCTCCCTGGCCGAAGGGGAGCCCAAGAAGGAAGCGCCGAAGTTGTGCGGGAAGCACTACGAAGCCCTCCGGCTCTTCTGCCAAGAGGACCGCGCCTTCATTTGCCTGGTCTGCAGGGAATCCCGGGCGCACAAAGCGCACGCCGTCCTCCCCATCGACGAGGCTGCCCAGGATGCTAAGGATCAGCTCCAAAGTTGGTTAACAACCTTGAAGAAGGAGAGAGATGATATTATGAAG---CAGAAAAGTTACACTGAGAAAAAAAATCAGGAATCAAAGAAAGGTGTGGAAAAC---------------------------------ATCAGGAATCAAATTGTGGGAAAGCGGGAACTGCTA------------------------------------------------------------GAAGCACTTGAAGAAATCGACAAAATAGCCAGAGAATTCTCAAACCGCAGTTCTCATCTCGCCGAGCTGATTAAAGAGGTAGAGGAGAAGTGTCTGCAGTCTGCCTTTGAACTCCTGCAGGATATGGATCCC---TTGCTGAGCAGATGCGACATAGAAATATCTGGGGAACCC------------AAAGCTGATCTGAATAAGAAAGTTAAGTTGCGTGATGAAAAACTACAGCTGGTGCAGACCAAGTTGCGTCAGCTTTCA---------------------------------------------------------------------------------------------------------------------------------------------------------------------------------------------------------------------------------------------GACCGTTCTCATTCCAACACGGCGAAATGGATAAAGGAAAACGTGGTGTTTGATCCGGAAACAGCCCATCCCCGATATATTGTGTCTTCAGATAGAAAATCAGTATGGTGG---GGAAAGGTCCGTCAGGACTACCCCTACAGTTCAAATAGGTTTGAATACACTCGCTGTGTACTAGGAATGCGAGGATTCTACTCTGGGAAACATTATTGGACGGTGGATGTTGAGGATGTCGACCATTGGGCTGTGGGCGTAGCCAAAGAGTCTGTGGAGAGGGATAGAAAAATT---------GATCTTGAACCTGATGAGGGGATCTGGGCAGTGGGGTTTAGC---------AATGATCAGTTGAAGGCTCTGACT---TCACCTCCTACCCCTTTGGAAACAGAAGATGTCCCAACACAGATCCAAGTTAAGTTGAACTATGAAGCAGGGTCTGTGGCTTTTTATGATGCTGAAGATAAGACCCGCCTCTTTATTTTCCGGTCAATTGATTTTGAAGGGGAGGTAGTTTTTCCTTTTTTCCGGATCGTCAATTCATCAACTTGCCTCCAGCTG------------------------TACTCTTAA------------------------------------------</w:t>
      </w:r>
    </w:p>
    <w:p w14:paraId="15BE5190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XM_035106987.2</w:t>
      </w:r>
    </w:p>
    <w:p w14:paraId="414BB83C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------------------------------------------------------------------------------------------ATGGCCGCTGCCGGAGACCCCTCCATAACTCTCCAGGACGAAGCGACTTGCTCCATCTGCTTGGATTACTTCCGCGACCCGGTGATGATCATCGACTGCGGGCACAGCTTTTGCCGACCCTGCATCGCCCAGTGCCCGGA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GGCCGGGCCGCGACCTCTCCTCTTGCCCCCAGTGCAGGATAGCTTTTCCCCGGGGCAACCTCCGGCCCAACAGGCACTTGGCGAATATGGCCGAAGCGATACAGCGCCTCC</w:t>
      </w:r>
      <w:r w:rsidRPr="00BA0771">
        <w:rPr>
          <w:rFonts w:ascii="Courier New" w:hAnsi="Courier New" w:cs="Courier New"/>
          <w:sz w:val="16"/>
          <w:szCs w:val="16"/>
        </w:rPr>
        <w:lastRenderedPageBreak/>
        <w:t>GCCAG---------------------------------------------------------------------CAGCGCCTAAGCCTAGCCCAAGGGGAGTCCAAGAAGAAAGCGCCGAAGTTGTGCGGGAAGCACTACGAAGCCCTCCGGCTCTTCTGCCAAGAGGACCGCGCCTTCATCTGCCTGGTCTGCAGGGAATCCCGGGCGCACAAAGCGCACGCCACCCTCCCCATCAACGAGGCTTCCCAGGATGCTAAGGATCAGCTCCAAAGTTGCCTAACAACCTTGAAGGAGGAGAGAGATGAAATTTTGAAGGGGATTGAAGTGTGCAGTCAGAGAGAAATTCAGGAAATGAAGAATCGTCTGGGAAGC---------------------------------ATCAGGGATCAAGTTGCGGGAAACTGGGAA------------------------------------------CTACAAGTTGTGGGAAACTGTGCAGAGCTCATGCAGTCAATCGACAAAATAGCCAGTGAATTCTCAGAGCGCAGCTCTCATCTCGCCAAACTGATTAAAGAGGTAGAGGAGAAGTGCCTGAAGTCTGCCTTTGAACTCCTGCAGGATATGGATCCC---TTGCTGAGCAGATGCAACATAGAAATATCTGGGAAACCC------------AAAGCTGATCTGAATAAGAAAGTTGAGTTGCTTAATGAAAAACTACAGCTGGTGCAGCGTCAGCTTTCAGAACATCCA------------------------------------------------------------------------------------------------------------------------------------------------------------------------------------------------------------------AAACCGGCCAGTCTGAGAGCAGACTATGTTCATGCCAACACGGTGAAATCAAAATGGAAAAGAAAAAACGTGGTGTTTGATCCGGAAACAGCCCATCCCCGATATATTGTGTCTTCAGATGGAAAATCAGTATGGTGG---GGAAATGTACGCCAGGACTACCCCTACAGTTCAATTAGGTTTGAATACGCCCGCTGTCTACTTGGAATGCGGGGATTCAGCTCAGGGAAACATTATTGGACAGTGGATGTTGAGGGTGTCAATCATTGGGCTGTGGGCGTAGCCAGAGAGTCTGTGGAGAGGGATAGAGAAATT---------AATTTTGAACCTGATGAAGGGATCTGGGCAGTGGGCTTTCGC------CGCAATGATCAGTTCAAAGCTCTGACT---TCACCACCTACCTATTTGGACCCAGAAGAGGGCCCAACACAAATCCAAGTTTCGTTGAACTACGAAGCAGGGACTGTGGCTTTTTATGATGCTGAAGATAAGACCCGCCTCTTTATTTTCGAGTCAATTGATTTTGAAGAGGAGGAAGTTTTCCCCTTTTTCCGGATTGTAGATCCATCAGCTTGCCTCCAGCTG------------------------TGCTACTAA------------------------------------------</w:t>
      </w:r>
    </w:p>
    <w:p w14:paraId="10E7B51C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XM_060239254.1</w:t>
      </w:r>
    </w:p>
    <w:p w14:paraId="241BA873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---------------------------------------------------------------------------------------------ATGGCCTCAGCAAATCCAGTGAAAGACCTTCAGGATGAAGTCACTTGTTCCATCTGTCTGGATTTCTTTCAAGACCCCGTGATGATCGTAGAATGTGGGCACAATTTCTGCGGCGCCTGCATCACCAAGCACTG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AAGGCTCTGATCGTAGCGATCTTTGCCCCGAGTGCAGGCGTTTGTTTTCCTACCAGAGTCTTAAGCCGAACAGACAACTGGGGAAGACTGCAGAAAAAGTGAAACAGGTCAGCGCG---------------------------------------------------------------------------------CAGCTGAAAAGCAACAAAGCAGACACGCTGGAGAGAATGTGCAAGCAGCACCAGAAAGCTCTGACTCTCTTCTGCAAAACTGAAGAGCGCCTCATTTGCCAGGTCTGCGAGAAAACCAAGGCTCACAGAAGTCATGCAGTTGTTTATGCAGGAGAAGCGGCTGCAGATTACAAGGAGGTACTGCTGAGGCATCTAGCAGATCTGAAGCAAGAAAGAAACAGGATTCTCTCC---ATTCAATCAAATGGAGAAAAGCCTAGTCAGAACTTATTGAAAGAGGTGCAAGCT---------------------------------ATGAAGCTGGAGATTGTATCTGAATTCCATGAACAGCAGCAGTTTTTGGAACAACAAAAGCAGCTCCAGCTGTCCAAGCTGAGAGACCTAGAAAAGGAGATTGAGAAGAGAAGAGCTGACTATGCAAGCAAGTTTGTGGATGAAATATCTTACATCACTGATCTGATTGGTGATGTGGAAAAGAAGGCTAAGCAACCAGCAAATGAGCTCCTGCAGGATATTAGATAT---GAGTTGGACAGATATGAGAAGGAGGAATTTAAGTGGCCAGTTGTACCTCATTCTTCAGATGTGCAGAAAAAGCTCAATACATTTTCTCAAGACTGCATGTATCTGCAACGTATTCTAAGGAAATTCAGA---------------------------------------------------------------------------------------------------------------------------------------------------------------------------------------------------------------------------------------------------GAGACTCCACTGAAACCAACATGGATCAAAGAAAATGTGTTGCTAGATCGAGAAACAGCCCATCCCCGATATGTTGTGTCTGAAGATTGGAAAAGTGTAAGATGG---GGGGACATCCGTCAGGAATTCCCCTACAACCCAAAGAGATTTCAATATATTCGTGGTGTTCTTGGATGTGAAGGATTCACTTCTGGAAAACATTATTGGACTGTGGATGTAGGAAATGGAGGTTGTTGGGCTGTGGGAGTGGCCAGAGAATCTGTGGAGCGGGAGGTGCAAATT---------GATTTTCAACCAGATGAGGGAATCTGGGCGATTGCACATTCC---------AGTGATCAGTACAAAGCTCTAACC---TCACCTCCTACTCTGCTGGATGTAGAAGATGAGCCAACACAGATCAAGGTTTGTTTGAACTATGAAAAGGGGACAGTTGCTTTTTATGATGTTTACGATGATACCCGCCTCTTCAAATTCTTTTCAGTTAATTTTGAAGAGGAGGAAGTTTTTCCTTTTTTCCGGATTGTTGATTCATCCACAGTTCTGGAATTG------------------------TGTTCTTAA------------------------------------------</w:t>
      </w:r>
    </w:p>
    <w:p w14:paraId="5419FCDF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XM_060238766.1</w:t>
      </w:r>
    </w:p>
    <w:p w14:paraId="0406E097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---------------------------------------------------------------------------------------------ATGGCTGCTCCAGATCCAGAAAAAAATCTCCAGAATGAAGCCACGTGTTCCATCTGCCTGGATTATTTTCAGGATCCGGTGATGGTCATAGACTGTGGGCATAATTTCTGTCGAAACTGCATCGCACAGTGCCACAA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GGTCCATTTTCAGACTCCTCATCTGCCCACAGTGCAGAAAGCCCTTTCCTTTGAAAAACCTTCACCCCAACAGGCATCTGTGGAACATTGTGGAACTTGCCAAACAGTTCAGCAAG---------------------------------------------------------------------------------------AGACGGGCAAATGAAACTGGCGACCAGAAGCTGTGTGAGAAACACCTGGAGCCGCTAAAACTGTTCTGTGAACATGACCAGACTTCCATTTGTGTGGTGTGTGACAGGTCCGTGGCACATAAGAAACACAATGTGGTTCCCATAGAAGAGGCTGCTCAGGTTTACAAGGATAAATTGCATCACTATTTGCAGATGCTGAAAGAAGAAAAAGGAAAGATTTTGTCA---CTTAAATTGGATGTAGAGAAGCCAAGCCAAGATCTGTTGAAAGACACAGCTGCT---------------------------------GAGAGGCAGAAATTATTATCAGAGTTTCAACAGCTTCATGAGTTTCTTGAGAAACACAAGCAGCATTTATTGTCCCAAGTGGATGAGGTGGAAAAAGAAGTTGAGAGAAAAAAGATGGGAGATACAGCAAAATTTTCTGATGAGATTTCCCGTCTTGGGGCCCTAATCCAGGAGCTTGAGGAGAAGTGCCAGGAGCACCCAGGTGGGTTCCTCCAGGATATTGGAAGT---ACTCTTAACAGATGTAAGGTGAACAAATTTCAGCCTCCTGCTGTACTTGATTGTTCTGACCTTAAGAGAAGACTCCATGTATTATCTAAGGAAAGTGAATCACTGCAGGAGGAATTGAATAAATTCAAA---------------------------------------------------------------------------------------------------------------------------------------------------------------------------------------------------------------------------------------------------GCAATACTGTCTGAACCAATATGGATTGAAGAGTATGTGGTGCTGGACCAAGGTACCGCTCATCCTCGATTTGTTGTGTCTGATAATCGGAGAATGGTAACATGG---GGACCTTTTCGGCAGGAAGTGCCCTACAGCCCTGAGAGATTTGACCCAGCCCGCTGCATGCTTGGTTCTCATGGATTCTCATCAGGGAAACATCACTGGACAGTGAATGTGGAGGATGGAACTTTCTGGGCTGTAGGTGTGGCCCAAGAGTCTGTAAAAAGAAAAGGACAGTTC---------CATTTTGTGCCTCAGGAAGGGATTTGGGCTGTGGGCCTTCAT---------AATGGTCAGTACAGAGCTCTGACT---TCACCTCCTGACCTTTTGCTTCTAAATAGCCCCCTTAACAAGATCCAGGTTTGTCTGGATTATGAAGGAGGGACTGTAGCTTTCTGTGATGCTGAACAACAGCGTCAGTTCTATTGCTTT---CCAGCAAACTTCGAGGGAGAAAAACTCTTTCCTTTCTTCCGTGTTGGGGACATGAAGACTACCCTTTTCCTT------------------------TGCTAA---------------------------------------------</w:t>
      </w:r>
    </w:p>
    <w:p w14:paraId="16E2B1B6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XM_060238767.1</w:t>
      </w:r>
    </w:p>
    <w:p w14:paraId="11C85715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---------------------------------------------------------------------------------------------ATGGCTACCAAGAGCCCTACAAAGAGTTTCCAAGATGAAGCTACTTGTTCCATCTGCTTGGAATATTTTAGAGAGCCTGTGACCCTC---AACTGTGGACACAATTTCTGCCAAGCCTGCATAGCCCAGTACTGG-------------------------------------------------------------------</w:t>
      </w:r>
      <w:r w:rsidRPr="00BA0771">
        <w:rPr>
          <w:rFonts w:ascii="Courier New" w:hAnsi="Courier New" w:cs="Courier New"/>
          <w:sz w:val="16"/>
          <w:szCs w:val="16"/>
        </w:rP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AACTCTGGAGGCTTCCACGACCTGTCCTCAGTGCCGAGAAACGACTCAGCAAAGAAGCTTCAGGCCAAACAAGCAGATGGCGAACCTTGTCAAGATTGTCAAGCAGATGAAGGCT---------------------------------------------------------------------------------------GAGCAGGTGATGCCAGCAGGGGAGGAGAGAGCATGTGAAAGGCATCAGGAGGGTCTGAAACTCTTCTGTGAGGAAGACCAAACTCCCATTTGTCTCATCTGCCATCTGTCCCGGGAACACAGAGACCACACTGTCTTTCCCATAGAGGAAGCTGCTCAGGATTATAAGGAAAAAATTCAAATTCACTTGAGTATCCTAAAGGAAGAGAAAAGAGAACAGGAGAAA---TTTCATACAGCTGGGAAGCGCAAATGCCAGAAGAATATTAAAAAGATAGAGGCT---------------------------------GAGAAACAGAAGGCTGTGTCTGTATTTCAAGAGATGAGATGCTTTCTAGAGGAACAAGAACAGCTCATCCTTGCCCCACTGGAGCAGTTGAAGGAAAAGTTTCTGAAAATGAGAGATGAATTGCTCACAAAACTCTCCACAGAGGTCTCCTGTCTTGCTACACTAATTACTGAAATGGAGAAGAAGTGTCAGCAACCAGCCAGTGAATTCTTGGAAGACATCAGAAGC---ACCTTGAACAAGTGTCAGCAAAAAGAAGTTCAGAAGC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CAGATATTCCTCCTGAGCTAGAAAAGAGTCTTGTTAACCTGAGTGAACAGAATGCTGTTCTA---ACCACGGCTTTTAAAAAATGTAAAGATCTTCTGTCATCTGAACTGAAG---------------------------------------------------------------------AAATATGATCCTGATGTT------------------------------------------------------------------------------------------------------------------------TATGAAATGGGTAAGATT------------------------------------------------------------AAACATAAAGTTTATGGCTAT------------------------------------------------------------CTATCCTAA------------------------------------------</w:t>
      </w:r>
    </w:p>
    <w:p w14:paraId="4DC16A70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XM_060239263.1</w:t>
      </w:r>
    </w:p>
    <w:p w14:paraId="101D322B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---------------------------------------------------------------------------------------------------------------------------ATGAGTTCCTTCGTATTCATTCTCATTATTTCTTTCATTGTTTTCCCTGTGAACAACATGGGCCCAGTCCAATTGACAGCGATTGAACCACTTGTCTCAGTTACTGC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TTTTGGGTGAGGATGTTGTGCTACACTATCATCTGTCCCCCAGGACAAGTGCTCAGGACATGGAGATAAAATGGTTCCGTTCTCAGAACTCTTCATATGTACACCATTATCACAAT------------------------------------------------------------------------------------------GGCAAAGATTATTCTGAAAGGCAGCAGCTAAAATACCAAGGAAGGACTGAGTTTCTGAGAGATGGCATTGATGCGGGAAAGATTGACTTGAGAATCTTTAATGTCAGCCTTTTTGATGAAGGACAGTACCATTGTTCTCTGAAAAATGGGACT------TTCTATCAGGAAGCCTCATGGGATGTGAAAGTAACTGCATCAGGCTCTACTCCTTTCATTTCC---ATCAAAGGTTATAAAAAATTTGGGATCCGAGCTGTTTGTCAGTCCAGCGGCTGG---------------------------------TACCCAAAACCTGAGATGCTGTGGAAAGATGCCAGTGGGAAACGTCTTTCTTCTTTTTTGGAAAGAAATGTCCAGAAGGACAATGGGCTCTTTGAAGTGCAGAATGAGATCATTGTCACTCAAAGTTCAGATCAGAACTTAACCTGTGTGGTCAGGAACATTCTTCTTCACAAACAAAAGGAATCAGCCATTCATATAGCAAATGACTTTTTCCCCAAAACGCCTGCCTGGATAGTGGGTCTGTGTATATCCCTGATGGTTTCAATTGGTTTGGCTCTCTTTATTCTTTACTTGTTTAAAATAAACAGAAAACTTGCAGCAGAACTTGGGTGG------------------------------------------------------------------------------------------------------------------------------------------------------------------------------------------------------------------------------------------------------------------------------AGAAACATGGTGGTGCCAGTA---GAGAAAGCAAACATAACCCTGGATCCAGACACAGCGAACCATGACCTTATCATCTCTGCGGACCAGAAGAACGTAATCCAA---GGGTTCATGTGGCACAGACTGCCTGACAACCCCAAGAGATTTGACGTGGAACGCTGCGTGTTGGGAAGCGAAGGGTTTTCTTCAGGGAGACATTACTGGGAAGTGGAGGTGGGGGAGGAAGGCTATTGGGCAGTGGGGGTGGCCAGAGACTCTGTGAAAAGGAAAGGGAGGCTC---------ATCCTTGACCCCAAAGAAGGAATCTGGGCTGTAGAAAAGTGT---------CCAGTCCAATACCAAGCACTCACT---GTCCCTGAGACGCCTCTGCCTTTGCAGAAGAAACCCCGGAAGCTTGGGATTTATTTGGACTGTGAGCTGAAGCTGGTGGCATTTCATGATGTCAATCACAAGGCCCCCATCTTCACATTCCCCATAGCTCCTCTCTGTGGGGAGAGGATCTTCCCTTTCCTTCATGTTGGA---GTAGGGTGTTGGCTTACAATT------------------------TGCCCCTGA------------------------------------------</w:t>
      </w:r>
    </w:p>
    <w:p w14:paraId="4B1A492D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XM_060239261.1</w:t>
      </w:r>
    </w:p>
    <w:p w14:paraId="4A762DF8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TGCCTCAATCTACGGACTCACATCTTAGCTTCTGGAACGTC---------------------------------------------------------------------------------------------------------------------------------------------TCATTTACAAACTGTGGCCTTCGGACATTCAAAGCGGTCTTCATCATCCTGTGGCTATCATTATGTCTTCCTGCTGAGTGTGAAGGCGCCAAAAAGGTCTCAGCATCCATG---ATTAAACAGTGGAGGAAAAACTA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AAACCAAAGTGACTTTTGATCCCAACACAGCATATCCATGGTTCATCGTATCTGCAAACAAAACTTACGTGGAATCA---GGAGACAGACGCCAAAATGTGCCAGACAATCCTGAACGATTCAATAACACTCCTGCTTTGCTGGGCCACCCTGGATTTACATCCGGGAAGCTTTACTGGGAGGTGGAGTACGGAGACCAGAGGGAGTGGGCAGTGGGGGTGGCCCTCGAGCGTGTGGACAGGAAGGTCTATCTC---------AGGCTTAGTCCAGAGGAGGGCATTTGGCAAAAGGGCCTCTGGTGGCTTCGAGCCCTGGAAAATCGTTCCCATGCA------------------------CTTCCCGTACGCCCTGGGATCATTGGGATATTTTTGAATTACAAAGCAGGTACAGTGGCCTTTTACATACAGGGGAAA------------CTGATTCTGAAAAGAGCCTCTTTCAACAGGGAGAAAGTGTTTCCTTTCTTCTATCTGGGT---GGAGGTGTTCATCTCAAATTA------------------------ATATAA---------------------------------------------</w:t>
      </w:r>
    </w:p>
    <w:p w14:paraId="32CE6F24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XM_060239250.1</w:t>
      </w:r>
    </w:p>
    <w:p w14:paraId="348A8F12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---------------------------------------------------------------------ATGGCGGCGGCAGGGCCCATAGGTGGTGGCCTCCTGAACCCCGTGGCCACCCTCCACGAGGAGGCTGTCTGTGCGATCTGCCTGGACTACTTCACGGACCCGGTGTCCATC---GGATGCGGCCACAACTTCTGCCGCGTGTGCATCACTCAGTTGTGGGGTGCC------------</w:t>
      </w:r>
      <w:r w:rsidRPr="00BA0771">
        <w:rPr>
          <w:rFonts w:ascii="Courier New" w:hAnsi="Courier New" w:cs="Courier New"/>
          <w:sz w:val="16"/>
          <w:szCs w:val="16"/>
        </w:rPr>
        <w:lastRenderedPageBreak/>
        <w:t>GCTGCCGAGGACAGCCCAGATGAGGAAGATGAAGGCGAAGATGATGGA---------GGAGCGTCTGGCTCCGATGGTGACTACAGGCCTGGTTCT---GAGGAGGCGGTGGATGATGGAGGGATAGACGACTTGGGACCGGAGGAAGATGGT---GATGATGAGGATGATTTAGAG------GAGTACCTGGATGGTGGGGACATGGTTGAGGAAGAAGACGACGACGATGCATCTCGGGATGGGTAT------GATGAAGATGATGAGATCGCGTGGGATGAAGAAGTCAACGGAGACTTTTGGGACCAGGATCCTGGGTCGGATGAGACGTGGGAGGATGCCATGGGGGGTGACCTGTTCTTTGATAATTACAATGAGGAGGAGGAAGTGATGGAGGATGAAGCAGTGGAGGACGAG------------------GCAGACTCCCCTCTTACTCCACCACCGCGCCAGTCTTTCACCTGCCCACAGTGCCGCAAAACCTTTCCTCACCGCAACTTCCGTCCCAACCTTCAGCTGGCGAACATGGTGCAGATCATCCGCCAGATGCATCCTCAGCCCTTCAAGAGCACAACCCCTCCAGCTGAGGTGGTGGAGTTGGCGGCGGCAGGGGATGCGTTGGGAGTGTCATCGGCCTTGGCAGCGGGCAGAGGTGTGCGAGGTGAGCGCGTCTTGTGTGAGAAGCACCAGGAGCCCCTCAAGCTTTTCTGTGAGGAGGATGAGGAGCCGATCTGTGTGGTGTGCATAAAATCGCGCAGCCATAAGCACCATAATTTCGTGCCTCTTGAGGAAATTGTGGAAGAATACAAGGCCAAGCTCCAGGGTCACTTGGATCCACTGAAGAAGAAACTGGAGACAGTTCTGAAG---CAGAAGTTGAGTGAACAGGAGAAAGTATCTGAACTGAGAAACAAGATGAAGCTG---------------------------------GATATGAAAGAATTTGAGTCGGACTTTGAGCGGCTACACCAGTTCCTTGTGGGGGAGCAGGCACAGCTGCTCCACCAGCTAGAGGATCGCTACAACATTCTACTAGCCTGCCATAATAGTAATGTTACCCACCTGGAGGAGCAGAGTGCCACGCTCAGCCACCTCATTGCGGAAGCTGAAGACAAGAGCAAGCAGGATGGTTTGCAGCTGCTCAAGGATTTCAAAGGC---ACATTAGTCAGGTGTGAGAACATAAAATTTCAGGATCCTGAGAGGGTG---CCAGTGGACACAGGAAAGAAATATCAGAACTATTTCCTTCTAGACACCTTGATGAGGAAG---------------------------------------------------------------------------------------------------------------------------------------------------------------------------------------------------------------------------------------------------------------------ATGGAGAAAGTCTTCTGCAAAGTCCCTCAAGTTGACTTGACCCTGGACCCAGAGACAGCACATCCAAGCCTCACCCTTTCCTCAGACTGCCACAGTGTCCAACTC---GGGGAGCATTGGCGAGATGTGCCCAACACCTCCAAACGCTTCAACTCAGACTATTGCGTGCTGGCTTTGAAGGGTTTCACCTGGGGCCGCCACTGTTGGGAAGTGGAGGTGAGTGGTGGGTGGGGTTGGGCCGTGGGGGTGACCCGCAAAATGGCCAGACGCAAAGAGAAGTCC---AGCAGAGGACCCCACCTGAAGCGGGAGATCTGGTGCGTGGGGACTAAT---------GGGAAGAAATACCAGGCCCTGACGGCCACTGAGGAAACGTCCCTCTCTCCATCGGAGAAGCTCCGGCGCTTTTGTGTCTACCTGGACTATGAGCGGGGCCAGCTGAGCTTCTACAATGCCGAGAGCATGACCCACATCCACACTTTCAATGTTTCTTTC------CATGAGCGCATTTTCCCTTTCTTTTGCGTCCTCTCCAAGGGGCCCTGCATCAAACTT------------------------TGCAATTGA------------------------------------------</w:t>
      </w:r>
    </w:p>
    <w:p w14:paraId="429F7AF5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XM_060239249.1</w:t>
      </w:r>
    </w:p>
    <w:p w14:paraId="7B3CE589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---------------------------------------------------------------------ATGGCGGCGGCAGGGCCCATAGGTGGTGGCCTCCTGAACCCCGTGGCCACCCTCCACGAGGAGGCTGTCTGTGCGATCTGCCTGGACTACTTCACGGACCCGGTGTCCATC---GGATGCGGCCACAACTTCTGCCGCGTGTGCATCACTCAGTTGTGGGGTGCC------------GCTGCCGAGGACAGCCCAGATGAGGAAGATGAAGGCGAAGATGATGGA---------GGAGCGTCTGGCTCCGATGGTGACTACAGGCCTGGTTCT---GAGGAGGCGGTGGATGATGGAGGGATAGACGACTTGGGACCGGAGGAAGATGGT---GATGATGAGGATGATTTAGAG------GAGTACCTGGATGGTGGGGACATGGTTGAGGAAGAAGACGACGACGATGCATCTCGGGATGGGTAT------GATGAAGATGATGAGATCGCGTGGGATGAAGAAGTCAACGGAGACTTTTGGGACCAGGATCCTGGGTCGGATGAGACGTGGGAGGATGCCATGGGGGGTGACCTGTTCTTTGATAATTACAATGAGGAGGAGGAAGTGATGGAGGATGAAGCAGTGGAGGACGAG------------------GCAGACTCCCCTCTTACTCCACCACCGCGCCAGTCTTTCACCTGCCCACAGTGCCGCAAAACCTTTCCTCACCGCAACTTCCGTCCCAACCTTCAGCTGGCGAACATGGTGCAGATCATCCGCCAGATGCATCCTCAGCCCTTCAAGAGCACAACCCCTCCAGCTGAGGTGGTGGAGTTGGCGGCGGCAGGGGATGCGTTGGGAGTGTCATCGGCCTTGGCAGCGGGCAGAGGTGTGCGAGGTGAGCGCGTCTTGTGTGAGAAGCACCAGGAGCCCCTCAAGCTTTTCTGTGAGGCGGATGAGGAGCCGATCTGTGTGGTGTGCAGGGAATCGCACAGCCATAAGCACCATAATGTCGTGCCTCTTGAGGAAATTGTGGAAGAATACAAGGCTAAGCTCCAGAGTCACTTGGATCCACTGAAGAAGAAACTGGAGACAGTTCTGAAG---CAGAAGTCGAGTGAACAGGAGAAAGTAGCTGAACTCAGAAACAAGATGAAGCTG---------------------------------GATATGAAAGAGTTTGAGTCAGACTTTGAGCGGCTACACCAGTTCCTTGTGGGGGAGCAGGCACAGCTGCTGCATCAGCTAGAGGATCGTTACGACATTCTACTAGCCCGCCAGAATAGTAATGTTACTCACCTGGAGGAGCAGTGTGCTGCGCTCAGCCGCCTCATTGCAGAAGCTGAAGACAAGAGCAAGCAGGATGGTCTGCAGCTGCTCAAGGATTTCAAAGGC---ACCTTAGTCAGGTGTGAGAACATAAAATTTCAGGATCCTGAGATGGTG---CCAGTGGACACAGGAAAGAAATATCGGAACTATTTCCTTGTGGACACCCTGATGAGGAAG---------------------------------------------------------------------------------------------------------------------------------------------------------------------------------------------------------------------------------------------------------------------ATGGAGAAAGTCTTCTGCAAAGTCCCTCAAGTCGATTTGACCCTGGACCCGGAGACAGCCCATCCACGCCTCACCCTTTCCTCAGACTGCCGCAGTGTCCGACTC---GGGGAACATTGGCGAGATGTGCCTGACACTCCCAAACGCTTCAACTCCGACTACTGCGTGCTGGCTTTGAAGGGCTTCACCTGGGGCCGCCACTGTTGGGAAGTGGAGGTGAGTGGTGGGTGGGGTTGGGCCGTGGGGGCGGCCCGTGAAACAGCCAGACGCAAAGAGAAGTCC---AGCAGAGGACCCCACCTGAAGCGGGAGATCTGGTGCGTGGGGACCAAT---------GGGAAGAAATACCAGGCTCTGACAACCACCGAGGAAACGTCCCTCTCTCCATCAGAGAAGCTCCGGCGCTTTTGTGTCTACCTGGACTATGAGCGGGGCCAGCTGAGCTTCTACAATGCCGAGAGCATGACCCACATCCACACTTTCAATGCCTCTTTC------CATGAGCGCATTTTCCCTTTCTTCCGCATCCTTTCCAAGGGCACCCGCATCAAACTC------------------------TGCAATTGA------------------------------------------</w:t>
      </w:r>
    </w:p>
    <w:p w14:paraId="6A3EC57C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XM_060239255.1</w:t>
      </w:r>
    </w:p>
    <w:p w14:paraId="052B0489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---------------------------------------------------------------------------------------------ATGGCTGCTGCAAATCCAGCAAAAACCCTTCTGGAGGAAGCTACTTGTTCCATCTGTCTGGATTTATTTCAGGATCCTGTGATGATAATAGAATGTGGGCACAATTTCTGCCGAAAGTGCATCACCAAATATTG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AAGGATCTGATTGCAGTGCCTGCTGCCCGGAATGCAGATGCTTGTTTTCCTGGACAAATCTCAAACCAAACAGACAACTGGGGAATATGGTAGAAACGGCTAAACAACTCGGTTTG---------------------------------------------------------------------------------------CAGCTAGAGAACAGCTCGGAAGGAGAGAGAATGTGCAAGGAACACCAGAAGCCCCTGACTCTCTTCTGCAAAACTGATGAGACTCTCATTTGCCAGGTCTGTGATAGATCCATAGCTCACCGGAGTCACACAGTTGTTCACACAGAAGAAGCTGCTGCAGATTACAAGGAGATGCTGCTAAAGCATCTTAGAAATCTGAAGGAAGGAAGAAACAAGATTCAGTCA---GCTAAATCAAATGGAGAAAAGCCAAGCCAGGAATTGTTGAAAGAGACACAAACC---------------------------------AAGATACAAGAGATTGTATCTGAATTCCAACAACAGAGGCAGTTTTTGGAACAACAAGAGCAACTCCACTTATCCAAGCTGAGAGACCTGGAAAAGAAGATTGAGAAGAAAAGAAATGATTATGCCAGCAAGTGTGTGCATGAAATATCTTGCATCACTGCTCTGATTGGTGATGTGGAAAAGAAAGATAAGCAGCCAGCAAATGAATTCCTGCACGATATTGGAAAC---ATATTGGACAGATGTAAGAATGGGAAATTCTATTATCCAGCTGTACCGGATACTTCCGATATGAAGAGAAGGCTTAATCAGCTCTGCCAAGAGAGCACATCTCTGCAAAGTTCTTTTAAGAATTTCCGA---------------------------------------------------------------------------------------------------------------------------------------------------------------------------------------------------------------------------------------------------GAGAACATGTTGAAATCAAAATGGATCAAAGAAAATGTGTTGCTGGATCCAGAAACATCCCATCCCCGATATATTGTGTCTGCTGATCGGAAGACTGTAAAATGG---GGGAGTGCCCGTCAGCAGTTTCCCTACAACAAAAAGAGGTTTCAGTGTGTTCGCTGTGTTCTTGGCTCTGAGGGGTTCACTTCAGGAAAACATTATTGGACTGTGGATGTAGGAGATGGAGATTATTGGGCTGTGGGAGTGGTCAGAGAATCTGTGGAGCGGGAGGAGGAAATT---------CCTCTTGAACCTGATGAGGGAATCTGGGCAATTGGGCTTTAT---------GACAATCAGTACAAAGCTCTGACC---TCACCTCCTACTGTGCTAGAGGTAGAGGATGAGCCAACAGAGATCCAGGTATCTTTGAATTATGAAGCAGGGACAGTTAATTTTTATGATGCAGAAGATAGGACCCGTCTGTTCACTTTTCAGTCAGTTGATTTTGAAGGGGAGGAAGTTTTCCCTTTTTTCCGGATTGTGAATTCATCAACTGTCCTGACGATG------------------------TCCTATTAA------------------------------------------</w:t>
      </w:r>
    </w:p>
    <w:p w14:paraId="5E59B11E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lastRenderedPageBreak/>
        <w:t>&gt;XM_060239253.1</w:t>
      </w:r>
    </w:p>
    <w:p w14:paraId="31ECB254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---------------------------------------------------------------------------ATGTCCACAGAAAACATCATGGCTGCTGCAAATCCAGCAAAAACCCTTCTGGAGGAAGCTACTTGTTCCATCTGTCTGGATTTCTTTCAGGAACCTGTGATGATCATAGAATGTGGACACAATTTCTGCCGAAACTGCATCATCAGATATTG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AAGAATCCGATTGCAGGGCCTGCTGCCCGGAATGCAGATGCTTGTTTTCCTGGACAAATCTAAAATCAAACAGACAACTGGGTAATATTGTAGAAACAGCTAAAGAACTCAGTTTG---------------------------------------------------------------------------------------CAGCTGAAGAACAGCTGGAAAAGCGAGAGAATATGCAAGGAACACCAGACGCCCCTGACTCTCTTCTGCAAAACTGACAGGACCCTCATTTGCGATGTCTGTGATGGATTCGAAGCACATCAGGGACATGCAGTTGTTCACAAAGAAGCTGCTACTGCAGATTACAAGGAGACACTGCTGAAGCATCTTAAAAATCTGAAGGAAGAAAGAAACAAATTTCAGACA---GCTAGATCAAATGGAGAAAAGCCAAGCCAGGAGTTATTGCAAGAGACACAAGCC---------------------------------AAGAGACAAGAGATTGTGTCTGAATTCCAAAAACGGCGGCAGGTTTTGGAACAACAAGAGCAACTCCAGCTGTCCCAGCTGAGAGAGCTTGAAAAGGAGATTGAGAGGAAAAGAGATGACTATGCCGACAAGTGTGTGTACGAAATATCTTGTATCAACGCTCTGATTGGTGACGTGGAAAGGAAGAATAAGCAGCCAGCAAATGAATTCCTGCAGGATATTGGAAGC---ATGTTGGACAGATGTAAGAAGGGGAAATTCTGTTATCCAGTTGTACCGGATACTTCAGCTATGAAGGGAAGGCTTAATCAGCTCCCTCAAGAGAGCACATCTCTGCAAAGTTCTTTGAAGAATTTCCAA---------------------------------------------------------------------------------------------------------------------------------------------------------------------------------------------------------------------------------------------------GCGAACACGTCAAAATCGAAATGGATCAAAGAAAATGTGTTGCTGGATCCAGAAACAGCCCATCCCCGATATGTTGTGTCTGAAGATCAGAAGACTGTAAGATGG---GGGAGTTTCCGACAGCAGTTTCCCTACGACCCAAAGAGATTTGAATGTATTCGCTGTGTTCTTGGCTCTGAGGGGTTCACTTCAGGAAAACATTATTGGACTGTGGATGTTGGAGATGGAGATTATTGGGCTGTTGGAGTGGCCAGAGAAAATGTGGAGCGGGAGGAGGAAATT---------CCTCTTGAACCTGATGAGGGAATCTGGGCAATTGGGCTTTAT---------GACAATCAGTACAAAGCTCTGACC---TCACCTCCTACTGTGCTAGAGGTAGAGGATGAGCCAACAGAGATCCAGGTATCTTTGAATTATGAAGCAGGGACAGTTAATTTTTATGATGCTGAAGATAAGACCCGTCTGTTCACTTTTCAGTCAGTTGATTTTGAAGGGGAGGAAGTTTTCCCTTTTTTCCGGATTGTGAATTCATCAACTGTCCTGACATTG------------------------TCCTATTAA------------------------------------------</w:t>
      </w:r>
    </w:p>
    <w:p w14:paraId="6081FF9B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XM_060238765.1</w:t>
      </w:r>
    </w:p>
    <w:p w14:paraId="7637B4E6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------------------------------------------------------------------------------------------ATGGCCACGGGCCGGGATCCAGGCGCAGCTGTCCGAGATGAAACGACCTGCTCCATCTGCTTGGATCATTTCCAAGATCCACTGATGATCGTAGACTGCGGGCACGATTTCTGCCGCGCCTGCATCACCCGGTACAGCGGCGG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GATCGGATCTCAGCGTCTTGTCTTGTCCCGAGTGCAGAAAACCCTTCTCTTGGGGAGATCTCCGGGCAAACCGGCGCTTGGGGAATGTGGCAGAGCTGATCCAGCAGTTCCCTCTG------------------------------------------------------------------------------------GAGCGGTTGAGTGAGGCCGAAGGAGCGCAGAAGGTGTGTCGGGAGCACAAAGAAGCCTTCCAGTTCTTCTGCCGAGAGGATCGAGCTTTTATCTGCTCGATCTGCAAAGATTCCGAAGCTCACAAGACACACGTGGCGCTTCCCATAGACCAGGCGGTCCAGAATTACCAGGACCAAATACAAAATTATGTGACATTACTGAAAAAGGAGAAAGATGAAATTCTAAAG---AAGATA---AATAATGAGAAAGCAATTAAGGAAGTGATAAGGAGTATCATATAT---------------------------------ATTAGAGAGCAGAAAGAACATGGATTTCCAAAG------------------GAAGAAGTCCACACTCTGTTGGCGCTGCTGAGAGATGTAGAAGAAAAAACTGTGCAGATGGCAGATGAAAATGCAAGTGATACCCTGGAGCACAGTGCCCATCTCACCGAGCTGATCAGAGAGATGGGGGCCAAGTGCCTGCAGCCAGCCTTTGAATTCTTGCA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TGCGAGAGAGAAATGGCTA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5223C25B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XM_020777528.1</w:t>
      </w:r>
    </w:p>
    <w:p w14:paraId="40E3FEFD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------------------------------------------------------------------------------------------ATGGCTGTCGGCGGGGACCCCTCGCTGACTCTCCACGATGAGGCGACCTGCTCCATCTGCTTGGATTACTTCCAGGAGCCGATGATGATCGTCGAGTGCGGGCACAACTTCTGCCGAGCCTGCCTGGCCGACTACGAGGCGAA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AGCGGGTCGCGACGGCCTCCAGTGTCCCCAGTGCCGGGGAGCGTTTGCTCACCACCACCTCCGGCCCAACCGGCACCTGGGGAATATGGTCGACGTGATCCGCCGGCTGAACCGG------CAGCGG---------------------------------------------------------------CTGGGCAAGGCCGGAGAGGAGGCAAGCCGGGCGGCCTCGCAGGTGTGCGAGAAGCACCAGGAGGCCGTCCAGCTCTTTTGCCAAGAGGACCGAGCCTTCCTCTGCCTCGTCTGCAGGGAATCCCGGGCGCACAAAGCCCACGCGGTCCTCCCCGTAGACGAGGCTGCCCAGGAGTACAAGGACCAGCTCCAGGGCTTCTTGACAACATTGACAACAGAGAGAGGGGAAATTCTGAAG---GAAGAATGGTGCAATCAGGATGAAGTTCAACAAATGAAGAGAGATATTCAAATC---------------------------------ATCCAGAATGGCATTCTAACCCTATTTCCGGAG---------------------GCGAAAGACCAGACCCAGCTGGCCCTGCTTGATGTGTGTGTTGAAAATATGAAAGCGATAGACAGCATTGCACATGACTTCTCAGAGCGCTGTTTCCTTCTCACCAAGCTGATCAGCGAGATTGAGGACAGGCTCCAGCAGTCCACCTTTAAATGCTTACAAAACATTGGGGAC---TTACTGAGCAGGTGTAAGAGAGAGGTATCTGAAACAGCC------------AAAGCTGATCTGAAAAGGAGAGCTGAATCGGTCATTGAAAAACTGGCACATGTTTCGACCAAATTGAATGAATTGGCA---------------------------------------------------------------------------------------GGAAGCAGCCGTGGCCAATCACCGCATCCCCGTGGCCGGTCCAGGGAGACAGCTGCCAGTCCCTCTGTCAACACCAGCCAGCATGGTCAGGCTTTTGCAACAGTCCCCAGTGTGTTCTGTCCTTATTCAGTCGTTGTTGCTCATCCTCAGCAACAGCAAAGAGGGAACAGGAAAAAATGGAAAAAAGAAAATGTGCTGCTGGATCCTGAAACAGCCCACCCTCGATACATCATATCTGATGACTGCAAAAGAGTAGATTGG---GGAGATGTCCGTCAGGATTTCTTTTACAACCCAAAGAGGTTTCAGTATGCTCGTTGTGTGCTTGGAACAAGGGGATTCAAGTCAGGAAAACATTATTGGACAATAGATGTACAGGATGGACACCACTGGGCTGTGGGTGTGGCACGAGAGTCTGTGGAGAGGGATGTGGTGCTC---------TCTTTTGAACCCGATGAAGGGATCTGGGCCATGGCACGTTAT---------TGTGATCAGTACAAAGCCATGACT---</w:t>
      </w:r>
      <w:r w:rsidRPr="00BA0771">
        <w:rPr>
          <w:rFonts w:ascii="Courier New" w:hAnsi="Courier New" w:cs="Courier New"/>
          <w:sz w:val="16"/>
          <w:szCs w:val="16"/>
        </w:rPr>
        <w:lastRenderedPageBreak/>
        <w:t>TCACCTCCTACCATTCTGGAACTAGATGATGAGCCAACAGAGATTCAGGTTTCTCTGAACTGTGACGCTGGCACTGTAACTTTTTATGATGCTGAAGACTTAACCCGCCTCTATAAATTTGAGTGTGTTGATTTTGAAGGAGAGAAGGTTTTTCCTTTTTTTCGGATTTCTGATTCGTCTACTTCCCTCTCGATC------------------------ACTTCCTAA------------------------------------------</w:t>
      </w:r>
    </w:p>
    <w:p w14:paraId="05BA1943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XM_020777535.1</w:t>
      </w:r>
    </w:p>
    <w:p w14:paraId="4F67E1A7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---------------------------------------------------------------------------------------------ATGGCTGCTCCCAATCCAGAAAAATCCCTCCAGGACGAAGCCACTTGTTCCATCTGCCTGGATTATTTTCAGAACCCGACGATGATCATAGATTGTGGGCACAACTTCTGCGAAGCCTGCATCGGCCAGTGTTGCGA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GGCCCGTTTTGAACCAGTTTTCTTGCCCTCAATGCAGGAAGCCCTTTTTTTGGCAAAACGTCCGGCCCAACAGGCACCTGTGGAATATTGTAGAACTTGCCAAGCAGTTCAGCCTG---------------------------------------------------------------------------------------CGGCGGGCAAATGAAGCGGGAGAGCGGAAGTTGTGCAAGAAGCACCAGGAACCCCTCAAACTCTTCTGCGAGCAGGATCAGACCTCCATCTGCCTGGTTTGTGATCGATCAAGGGTGCATAAAAACCACACTGTTGTTCCTGTCGAAGAGGCTGCGCAGGTTTACCAGGAGAAAATACACAACTGTTTGAAGACTCTGAAAGAAGAAAGAGGCAAGATTTTGTCA---TTCAAATCAGAGTGGTCCAAGCCAAGTGAAGATTTGCTGAAGGAAACAGAAGTT---------------------------------GAAAGGCAGAAGCTGGTGTCAGAATTCCAGCAGCTGCGCCAGGTTCTTGAGAAGGAGGAGCAAACCCTTTTGACCCAACTTGAAAAGCTGCAGGCAGATGCGAAGAAGAAGATGGAGGAAGGCGAAGCTAAATATTCTGCAGAGATTTCCCATCTCACTGCCCTCATTGGTGAGATGGAGGAGAAGTGCCAGGAGCCTCCAGGTGGGCTGCTGCAGGATATTGGATGC---ATGTTCAAAAGGTGCCAGAGAGGCAAGTTTCAGTCTCCTGCTGTACCTGATTCTTCAGAGCTAAAGAAAAGGCTTCAAATATTCTCCAGAGACAGTACATCACTACAGGGGCAACTGAAAAAAATCAGA---------------------------------------------------------------------------------------------------------------------------------------------------------------------------------------------------------------------------------------------------GAGACACTAACTGAACCAAAGTGGATAAAAGAGGATATGACATTGGACGTCGCAACAGCTCATCCACGATTTGTTGTGTTTGAGGATCGGAAAACTGTCGCATGG---GGCCCTGTTCGTGAGGAGCTGCCTTACGATGCCAGAAGATTTGACCCTTCCCGCTGTGTGCTTGGTTCGCGAGGGTTCACCTCAGGGAAGCATCACTGGACAGTGGATGTGGACCAGGGAACTTTCTGGGCCGTGGGTGTGGCCCGAGAGTCTGTGAAGAGGAAAGGACAATTC---------ACTATAATCCCCGCAGAGGGAATCTGGGCTGTTGGACTGTCC---------AGTGGCCACTACAAAGCTCTGACT---TCACCTCCTGTCATTCTGAGCCATTGCAAACCCATGAGAAAGATCCGGGTTTGTTTAGACTGTGAAGGAAAAACGGTGATGTTTTTTGATGCTGAAGAAAAGGAGGCCCCTGTTCTGTTCTCATTCCCAATTTCTGGATCAGGAAAATTTTTTCCTTTTTTCCGAGTCGGAGACATGAACACCGTCCTTCGCCTG------------------------TGTTAA---------------------------------------------</w:t>
      </w:r>
    </w:p>
    <w:p w14:paraId="5F4893FD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XM_020777526.1</w:t>
      </w:r>
    </w:p>
    <w:p w14:paraId="7E624652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------------------------------------------------ATGGCCGCCGCCGCCGCCGCCTCCGTGCCTGCAGGGAGTGTCTATGGGGGCCCCCTGAACCCGGTGACGACCCTCCACGAGGAGGCGGTCTGCGCCATCTGCTTAGACTATTTCATCGACCCGGTGTCGATC---GGATGTGGCCACAACTTTTGCCGCGTCTGCATCACGCAGTTGTGGGGCGCAAGCGAAGGTCAAGGAGGGGAGGAGGAGGAGGAGGAGGAAGCCGAAGCCGCGGAGGAAGGAGAGGAGGTGGGGACCTCTGGTTCGGATGGAGGCTATGGGCCTGCTTCTGAGGATGGAGGTGGGGAGGAGGGAGGCATAGACGACCTCCCACGGGAAGAAGACGCCGAAGATGAAGAGGATGATCTCGAGGATGATGACTACTTGGACGATGGGGGTATGGAAGAGGAGGAGGAGGAAGAGGATGTCTCTAGGCACGAGTAT------GATGGTGACGATGACGATGTGTGGGATGAAGGAGATGATAGAGACTACTGGGATGAGGATCCTGGATCGGATGAGATGTGGGATGATGCCATGGGGAGTGACTTGTTCTTTGATAACTATGGAGAGGAGGAGGAGGTAATGGATGAGGAGGAAGAGACGGAGGAAGATGCAGAGTATAATGTCCCAACGCCACCGCCGCCTCCCCCTGCGCGCCAGTCATTTACTTGCCCCCAGTGCCGTAAAAACTTTCCCCATCGAAACTTTCGACCCAACCTTCAGCTGGCCAATATGGTGCAGATCATCCGCCAGATGCATCCACAACCCTTCAAGCCTGCGACTGCATCACCGGAGACAGTGGAATTGGAAGCGGCAGGGGATTCATCTGGGGCACCATCATCTTCAGTAGCAGGCCGAGTTCCAAGCGCTGAACGAACGCTATGTGAGAAACACCAGGAACCACTCAAACTTTTCTGTGAGACAGATGAGGAGCCCATCTGTGTGGTCTGCAGAGAATCTCGAAACCACAAACACCACAGTGTCATGCCACTAGAAGAAGTTGTACAAGAATATAAGGCAAAGCTCCAAGGCCACTTGGATCCACTGAAGAGGAAACTGGAGACTGTTCTGAAA---CAGAAGTCGCGTGAAGAGGAAAAGATAGCAGAACTCAAGAACAAGATGAAACTT---------------------------------GATATGAAAGAGTTTGAATCTGATTTTGAGCGGCTGCACCAGTTTCTTGTCGGGGAGCAGGCATTGTTGTTGCACCAGCTGGAAGACCGCTACGAGGTGCTGCTAGGCACACAGAACAGCAACATCACTCATCTTGAGGAGCAAGGTGCTGCACTCAGCCGCCTCATTGCTGAAGCTGAAGACAAGAGCAAGCAGGATGGTTTGCAGCTGCTCAAGGACTACAAAGGC---ACTTTAGTCAGGTGTGAAAATATTAAGTTCCAAGATCCAGAGATAGCA---CCTGTGGACACAGGAAAGAAATACCGGAACTACTTCCTCGTGGATGTCTTAATGAGAAAG---------------------------------------------------------------------------------------------------------------------------------------------------------------------------------------------------------------------------------------------------------------------ATGGAGAAGGTCTTCTGCAAAGCCCCTCAAGCTGACTTGACCCTGGACCCAGAAACAGCCCATCCACGACTCATCCTTTCCTCAGACTATCGGAGTGCCCGACTC---GGAGATCGCTGGCGGGAGCTTCCTGATAACCCAAAACGCTTCGACTCCGACTATTGTGTGTTGGCTCTTCAGGGTTTCAACCAAGGCCGCCATTACTGGGAAGTGGAGGTTGGAGGCCGACGGGGGTGGGCAGTGGGGGCTGCCCGCGAATCAGCTCGACGTAAAGAAAAGGCTAACGCTGGAGGTCCCCACCAGAAACGGGAGATCTGGTGCGTGGGGACCAAT---------GGCAAGAAGTACCAGGCACTGACCACCACCGAGCAGACATCTCTGCCTCCGTGTGAGAAACTCCGGCGTTTTTGTGTCTACCTGGACTATGAACGGGGCCAGCTGGCCTTCTATAATGCTGAGAATATGGCCCACATCCACACTTTCAATGCCTCATTC------CGTGAGCGCATCTTTCCCTTCTTCCGTATTCTTTCTAAGGGGACCCGCATCAAAATC------------------------TGCAATTGA------------------------------------------</w:t>
      </w:r>
    </w:p>
    <w:p w14:paraId="1B30A9D5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XM_020777533.1</w:t>
      </w:r>
    </w:p>
    <w:p w14:paraId="34F01564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TGCAGACAGGCAGTGTTCTACAGAAGTTCAGAGGACTCTGTTGTATTACGTGGCTGCTGCTGTGCCTTCTTGCTCAGTACGAAAATGGTGGAAAG---------GTCCTGGCTTTATCTTCATCAGCCAAACCCTA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AAACCAGTGTGACTTTTGATCCAAAGACGGCGCACCCAAATCTTGTGGTGTCTCAAGACAAGAAGACGGTCACATGG---</w:t>
      </w:r>
      <w:r w:rsidRPr="00BA0771">
        <w:rPr>
          <w:rFonts w:ascii="Courier New" w:hAnsi="Courier New" w:cs="Courier New"/>
          <w:sz w:val="16"/>
          <w:szCs w:val="16"/>
        </w:rPr>
        <w:lastRenderedPageBreak/>
        <w:t>GTCCAGGAAGCCCAAAGTGTGCCTGACAACCCAGAGAGATTCAACAGCACCCCTTGCTTGCTGGGTTCCCCAGGGTTCACATCTGGGAAACATTACTGGGAAGTGGAGTATGGGAACCAGAGAGAGCTCGCAGCGGGGGTGGCCCGGAAGTCTGTGAAGAGGAAGGACCACCTC---------CGACTTACTCCAGAGGAAGGGATTTGGCAAGTGGGTCGCTGGTGGCTTCGGCGAGGGGGGCCTGAAAACCAAAGT---------------------------------GACTCAGGAAAGATTGGCGTCCTTCTGGATTATGGAAGGAATCAGGTGACTTTTTATATGGATAATAAAGTCACTGTAGTC------------CGGGCCTCATTCAATGGGGAGGAGGTTTTCCCCTTCTGCTACGTGGGG---TCCACTGTTTCCCTCCGTTTA------------------------AATCCCTGA------------------------------------------</w:t>
      </w:r>
    </w:p>
    <w:p w14:paraId="79715BF7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XM_053295997.1</w:t>
      </w:r>
    </w:p>
    <w:p w14:paraId="0CE20D3E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---------------------------------------------------------------------------------------------ATGGCGACTGCAAGCCCAGCAAAATGCCTTCAAGATGAAGCTACTTGTTCAATCTGTCTAGACTACTTCCAGGATCCTGTGATGATCAGCAATTGTGGGCATAATTTCTGCCGAACCTGCATCATCGAGTA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AGAAGTCTGATATTAATATCTGCTGCCCAGAGTGCAGACGATCTTTTTCCCGGGAACATCTTAAACCCAATAGACCCCTGGGGAGAATGGCAGAGGCAGCTAAACAACTCAGTTTG------------------------------------------------------------------------------------------CAGATCAACAGCCCAGCAAAGAAGAGAATGTGTCTGAAACATAAGCAGCCTCTGATCCGCTTCTGCAAAGAAGATGAGACCCTCCTTTGCTGCCTCTGTGAGGAATCCAAGGCTCACCGAAATCACACGGTTGTTTACGCAGAAGCTGCTGCTGCGGATTACAAGATGAAACTTCAGAAACGTCTAGAGAACCTGAAGAAAGAAAAAAACAAAATTCTGTCA---GTCAAATCAAATGGAGAAAAGCCAAGCCAGGAACTACTGAAGGAAATGGATGAC---------------------------------AAAAAGTCGTCGATGGTATCTGAATTCCAACAGATAGTGCAGTTTTTGAAGGAAAAAGAGCAATTCCAGTTGAGCAGGTTGGGAGAACTGGAAGCGGAGACTGAGAGGACAAGGAAAGATTATGGGAATAAATTTGATGATGAAATATCCTACATCACCAATCTGATTGGTGAGATAGAAAAGAAGAATGGCCAACCACCCAGTGAATTTCTGGAGGATATTGGAAGC---ATATTGGATAGATGTGAAAAGGAGAAATTCAAGTTTCCACCTCCACCTGATACTTCAGATATAAAGAAAAGGCTTGAGCAGTTCTCTCAACAAAGTACAGGCGAGCAAAGTACTCTGAGAAAATTCAGAGCCCTCCAACAGCAGCTGCAGGAGGAAGAGAGGAGACAGCAAATGGGGAGGAACGTTGCTGCCTCTGCAGGCGCCAGGCGGGGGAGAAACCCAGCGCAGGAAATGCAGGAAGAACTCCAGCAAGTTGTCATCAGTCGCTTGAGAGCCCTCCAACAGCAGCTGCAGGAGGAAGAGAGGAGACAGCAAATGGGGAGGAACGTTGCTGCCTCTGCAGGCGCCAGGCGGGGGAGAAACCCAGTGCAGGATAACATGTTGAGACCAAGATGGATTAAAGAAAATGTGTATCTGGATCCAGAAACAGCTCATCCTCGGTACATTGTGTCTCAAGACGGGAAAAGTGTCGAATGG---GGAGAAATCCGTCAGGATTTTCCCTACAACCCAAAGCGATTTCAGTATGCTCGTTGTGTTCTTGGTTGTGAGGGATTCACCTCAGGGAAACATTATTGGACAGTGAGCGTAGGGGATGGAGACTATTGGGCTGTGGGAGTGGCCAGAGAGTCTGTGGAGAGGGGGGAGGAAATT---------GATTTTGATCCTGATGAGGGGATCTGGGCTTTGGGACGTTAC---------GATGATCAATATAAGGCTCTGACT---TCCCCTCCTACTCTTTTGGAGCTAGACTATGAGCCAACAGAGATCCAGGTTTCTCTGAATTATGAAGCAGGAAAAGTGCATTTTTATGATGGAGAAGATAAGACCCGCATCTATACTTTC---GATGCTGATTTTGAAGGGGAGGCAATTTTCCCTTTTTTCCGGATTGTTGATTCATCAACTTGCCTCCAGCTC------------------------TGTTCTTAA------------------------------------------</w:t>
      </w:r>
    </w:p>
    <w:p w14:paraId="5722B666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XM_053287828.1</w:t>
      </w:r>
    </w:p>
    <w:p w14:paraId="69BC4DB4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---------------------------------------------------------------------------------------------ATGGCTGCTCTGAATCCTGAAAAATCTCTCCAAGATGAAGCCACTTGTTCTATCTGTTTGGATTATTTTCAGAGTCCAGTGATGATCATAGATTGTGGGCACAATTTCTGCCGAGACTGCATTGGCCAGTGCTGTGA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GGTCTGTTACCAAAGTGCTTTCTTGCCCTCAGTGCAGAAAACCTTTTCTCTGGAAAAACATCCGGCCCAACAGGCATCTGTGGAATATTGTAGAACTGGCCAAACAGTTCAGCGCA---------------------------------------------------------------------------------------CGAAGGGCTAATGAAGCAGGAGATCAGCGGTTGTGCGAAAAACACCAAGAGCCCCTGAAACTCTTCTGCGAACAGGATCGAACTCCTATCTGTGTGGTGTGTGATCGATCTAAGGTGCATAAAAACCACAATATTATTCCCATAGAGGAGGCTGCTCAGGCGTACCAGGATAAAATACATAATTGTCTGCAGACTCTGAAAGAAGAGAGAGAAAAGATTTTATCG---CTTAAATCGGAGGTAGAGAAACCAAGCCAGGATCTACTGAAAGAAGCCAAAGCA---------------------------------GAGAGGCAGAAACTTGTGGCAGCATTTCAGGAGCTGCGTGAGCTTCTGGAGAAAGAAGAACACCTCCTGTTGGCCCAGCTGAAAAACCTAGAGACGGAAATTGAGAAGAAGAAGGAAGAAAATGCATCTAGATATTCTGAGGAGATTTCCCTTCTCGGTTCCTTAATTGGCGAGCTTGAGCAGAAGCGCCAGGAGCCGCCAAGTGGACTCCTTCAGGATATTGGAGGT---ATTTTGAAAAGGTGCAAGAAGGACAAATTTCAGCCTCCA---GTTCTGGATTCTTCAGAATTCAAGAGAAAGCTCAAAGAATTTTCCCAAAAAAGTGCATCGCTACAGGGTGACCTGAAGAAATTCAGA---------------------------------------------------------------------------------------------------------------------------------------------------------------------------------------------------------------------------------------------------GAGACTCTGATTGAACCAAAGTGGATAAAAGAGAACGTTCTGTTGGATCCATTGACGGCGCACCCTCGATTTGTGGTGTCCGATAATCAGAAAAGTGTTGCATGG---GGATCTTTCCGCATGGACTTGCCCTACAACGCCAAGAGGTTTGACCCTGCCCGCTGTGTGCTTGGCTCTCAAGGATTCTCCTCGGGAAAACATCATTGGACGGTAGATGTGGCCAATGGAACTTTCTGGGCTGTGGGAGTGGCCAGAGAGTCTGTAACGAGAAAAGGACAACTC---------AGTTTTATTCCAGAGGAAGGAATCTGGGCTGTGGGTTTTTAC---------AATGGTCAGTACAAAGCTCTAACT---TCACCACCTACCTTTCTGAATCCCAGGAAACAACTTAAAAAGATCCAGATCTGTTTGGACTATGAAGAAGAGACTGTGACTTTTTGTGATGCTGAAGGAGGAGGGCGCCTTGTTAAATTTAAACCAGCTCATTTTGCAGGAAAGAAAATCTTTCCTTTCTTCCGTGTTGGGGATATAAACACGTGCATCGGGCTG------------------------TGTTAA---------------------------------------------</w:t>
      </w:r>
    </w:p>
    <w:p w14:paraId="77FDECBF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XM_053302967.1</w:t>
      </w:r>
    </w:p>
    <w:p w14:paraId="63704CFA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------------------------------------------------------------------------------------------------------------------------ATGAGTGCCTTGTTCTCATCCATTCTCACCATTTTCTTAGTGGTTTCGCCTATTAATAATGTGGACCCAGTCCAGTTGGCAGTGAATGGCCCACTCCACCCAGTCACCGC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CGCTGAATGAGGACATTGTGCTGCATTGTCATCTTTACCCCAGGACAAGTGCTCAGAATATGGAGATAAAATGGTTCCGCTCCCAGAACTCTTCATATGTATACTTTTATCACAGT------------------------------------------------------------------------------------------GGCAAAGATCATTTGGAAAGGCAGCAGCCTGAATACCAAGGAAGGACAGAATTTTTGAAAGATGGCCTTGGTGATGGAAAGATAGCTTTGAAAATTCTAAATGTCAGCCTTTCTGATGAGGGACAATACCACTGTTCTGTTAAAAATGGTAGTTTCCATCAGGAAGCCATGGCCACGTTGAACATGAAAGTGACTGCTTCAGGCACTGGTCCTCATATATAC---ATTGAAGGATATCAAGATAGAAGCATCCGAATTATTTGTCAATCCAATGGTTGG---------------------------------TACCCAAAGCCTGAGATTCTGTGGAGACATCCCAATGAGAAACATCTACTTTCACGGGCTACAAAAAATTCCCAGAAGCACAATGGGCTGTTTGAAGTACAAAATGATATAATCTTAACAGGAAGTTCAAATCAGAACTTGACCTGTGTGATCAGGAATATCCTCCTCAACCAGGAAAAGGAAGCAACCATTCATTTAGCAAATCACTTATTTCCAAAAACCTCTCACTGGATAGTGGTTCTGTGTGTCTCCCTGATGGCTGTGCTTGGCCTTATTGTCGTCATCCTTTACCTGTTTAACCAAGAGAAAAAGCTTGCTGCGGAACTTAAGTGG-------------------------------------------------------------------------------------------------------------------</w:t>
      </w:r>
      <w:r w:rsidRPr="00BA0771">
        <w:rPr>
          <w:rFonts w:ascii="Courier New" w:hAnsi="Courier New" w:cs="Courier New"/>
          <w:sz w:val="16"/>
          <w:szCs w:val="16"/>
        </w:rPr>
        <w:lastRenderedPageBreak/>
        <w:t>-----------------------------------------------------------------------------------------------------------------------------------------------------------AGGCAGTTGGTGATGCCGGTAGAAAAAGCAACTACTATAACTCTGGATCCAGACACAGCGAACCATGAGCTTATCCTGTCTGCAGACCGGAAGAACGTTATTCAA---GGGTTCATGTGGAACAGACTGCCTGACAATCCTAAAAGATTCAGTGCTGAACGTTATGTGTTGGGAAGTGACGGATTTTCCTCAGGGCGGCACTACTGGGAAGTGGAGGTGGGGGATCATGGGTATTGGGCTGTGGGGGTGGCTCGAGAGTCTGTGAGGAGGAAGGGGAAGCTC---------TGCCTTGACCCCAAAGAAGGAATCTGGGCTGTGGAGAAGTAT---------CATTTCCAATACCAAGCGCTGACC---ATCCCCAAGACTCCTCTCTCTCTGCAGAAGAGACCCAGGAAACTTGGGATTTATTTGGACTATGAGATGGAACAGGTGGCGTTCTATGATGTCAATCACAAGACACTCATATTTAGCTTCTTCTCAGCTGCTTTCAATGAGGAGAAGATCTTCCCTTTCCTGCATGTGGGG---GTAGGGTGCTGGCTTACCCTG------------------------TGCCCCTGA------------------------------------------</w:t>
      </w:r>
    </w:p>
    <w:p w14:paraId="6645FABE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XM_053302966.1</w:t>
      </w:r>
    </w:p>
    <w:p w14:paraId="25B148C1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---------------------------------------------------------------------------------------ATGACCTCGGCTGCTCTGAATCTAGAAGAAGCTCTCCAGGATGAAGTCAGCTGTCCTGTTTGTCTAGATTATTTTCAGACTCCAGTGATGATCATAGATTGTGGGCACAACTTCTGCCGTGACTGCATCACCCGGTGCAGG---AA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GACAAACTTCCTCCAAATCTTCCTGTCCACACTGCAGGAAGCCCTTTTCCTGGCAAAACCTCCGGCCAAACAGGCACCTGGCAAATATTGTGGAGCTGGCCAAACAGTTCAACAAG---------------------------------------------------------------------------------------TGGAAGGCAAATGGGACAGGGGAGCAGAAGCTGTGCAAGAAGCACCGGCAGCCCCTGGAACTCTTCTGTGAATTGGATCAAGCCCCCCTCTGCAGGCGGTGTGATATATTCAATGCGCATAGGGACCACCCTGTACTTTCCATAGAAAAAGCTGCTCTGGTTTACCAGGCTAAAAGTCATCGCTATTTGCAAATGTTGAAAGAAGAGAGAGAGGCAGTTATGTTA---CTAAAATCAGATAGGGAGAAGTCAACTCGGGAATTGCTGAGTGAAACAGAAGCT---------------------------------GAGAGACAGAAGCTTGTGTCAAAATTTCAGCAGCTGCACCATCTTCTTGAACAACAAGAACAAATCCTTTTGGACCAATTGAAAGATCTGACGATGGAGGTTGAAAAAAAGAAGGAAGAACACGCAACTAAATTTTCTGAGGAGATCTCTCATCTCGGTGCCCTTATCAATGAAACTGATCAGATGAGCCAGAAGTCAGCAAATGAACTCCTGTGGAACCCTGGAAAC---TTCTTGAACAGACCCAAGAAGAGGAAGTTTCAGCCTCCTGCTGTGTCTGATTCATCAGATCTCAGGAAAAAGCTCAAGAAGTTCTCCAGACAAAGCACATCATTGCAAAGTGTTCTGAAGAAAATCAAA---------------------------------------------------------------------------------------------------------------------------------------------------------------------------------------------------------------------------------------------------GATAACCTGTCTGAACTAAAGTGGGTAGAAGAAAATGTATTGTTGGCTCCAGAAACAGCCCATCCCCAATATATTGTGTCTGCAGATCGGAAATGTGTAAGATGC---AGAGATATCCTTCAGGAATTTCCCTCCAGCTCAAAGAGAATTGGAAATTTTCACTGTGTACTTGGAATGAAGGGATTCATCTCCGGAAAACATTATTGGAAGGTCAATGTAGGCCATGGGAAAAGTTGGGCTTTAGGAGTA---------TCTGTGGAGAGAAAAGGAGATGTC---------TGTATTATTCCCAAGGAGGGGATCTTTGCTCTGGGGTGTCAG---------AATGGTTCCTATGTAGCATTCAGT---TCCCAAGTCACTCCACTATACCTGAACAACAACCCAGAAGAGATCAAGGTTTCTTTGGATTATGAAGAAGCAACAGTGTCATTTTGTGATACATATGACTACCGTGTTCTTTATATGTTCCAATCTGTCAATTTTAAAGGTGAGAAAATCTTCCCTTTTTTCCAAGTTGCAGATATGGGCACAATTCTCAGTTTA------------------------CATTAA---------------------------------------------</w:t>
      </w:r>
    </w:p>
    <w:p w14:paraId="1D40E603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XM_053293405.1</w:t>
      </w:r>
    </w:p>
    <w:p w14:paraId="5DC4C905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TGTTTATGCAGTTCCACAAGAGCATTCTTGCGCAACTGCCGGAAATTGTGAAAATGCAGTTGTGCCTGAACATCACCCC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AAATTGCATTTGTGCAATTTTTGGAAGTTGGAC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GAGTCCAAGCAGACTTAATTAATTGTGCAACCAGCATAACATTTGATCCAAACACGGCACATCCAAGTCTTGCTGTTTCTGAAGACAGGATGTATGTGGAATCA---GGTGGTGTC---CAAGATGTGCCTGACAATCCAGAAAGATTCGATAGCACGGCCTGTCTGCTGGGTTCTCCAGGATTTACATCTGGGAAACATTACTGGGAAGTGAAGTATGAAAACCAGAGGGAATGGGCAGTAGGGGTGGCCAAGGGATCTGTGGAAAGGAAAGGCTATATC---------ACACTTACTCCCGAGGAAGGAATTTGGCAAGAGGGTCTCTGGTGGCTTCGGCGAATGGACACAACTTCCCAAACA------------------------CTTCCCAACCAACCTGAAAAGATTGGGGTGTTTCTGGACTATGAACATGGTACTGTGTCTTTTTATATGGGTAGCAAAGTCATTCGA------------AAGAAAGCCTCCTTTGATGGGGAGAAAGTTTTCCCTTTCTTCTATGTGGGT---AGAGGTGTATGGCTCAAATTG------------------------ATCTCCTGA------------------------------------------</w:t>
      </w:r>
    </w:p>
    <w:p w14:paraId="6160AD0A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XM_054978680.1</w:t>
      </w:r>
    </w:p>
    <w:p w14:paraId="54DB4BDF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---------------------------------------------------------------------------------------------ATGGCCACTGCAAATCCAGCAAAGACCCTTCAGGATGACGCTACTTGTTCCATCTGTCTGGACTACTTCCAGGACCCTGTGATGATCATAGAATGTGGGCACAATTTCTGTCGAGCCTGCATCACCAAGTACTG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AAGCATCGGATTGCAGTGCCTGCTGCCCTGAATGCAGGCAACTGTTTTCCTGGAAGAATCTCAAACCCAACCGACAGCTGGGGAATATGGTAGAAACAGCTAAACAGCTCAATTTG---------------------------------------------------------------------------------------CAGCTGAAGAACAGCTCAGAAAAGGAGAGAATGTGTGAGGAACACCAAAAACCTCTGACTGTCTTCTGCAAAACAGATCAGACCCTCATTTGCACAGTCTGTGACCGATCTAAGGCTCACCGAAATCACGAAGTTGTTCATACACCAGAAGCTTCTGCGCATTACAAGGAGATGCTGCTGAGGCATCTAGAAAATTTGAAGAAAGAAAGAAACAAGATTCAGTCA---GCTAAATCAAATGGAGAAAAGCCATGCCAGGAGTTATTGAAAGAGACACAAGTC---------------------------------AAGAGGCAAGAGATTGTGTCTGAATTCCAACGACAGCATCAGTTTTTGGAAGAACAAGAACAGCTTCAGCTGTCCAAGCTGAGAGACCTGGAAAAGGAGATTGAGAGGAAAA</w:t>
      </w:r>
      <w:r w:rsidRPr="00BA0771">
        <w:rPr>
          <w:rFonts w:ascii="Courier New" w:hAnsi="Courier New" w:cs="Courier New"/>
          <w:sz w:val="16"/>
          <w:szCs w:val="16"/>
        </w:rPr>
        <w:lastRenderedPageBreak/>
        <w:t>GAGATAATTATGCAAGCAAGTTTGTGGATGAAATATCTTACATCACTGATCTGATTGGTGACCTGGAAAAAAAAGACAAGCAACCAACAAATGAATTTCTGCAGAATATTGGAAGC---GTATTAGACAGATGTAAGAAGGGAACATTTCAATATCCAGCTATACCTGATGCTTCAGATATGAAGAAAAGATTCTATCAATTCTGTGAAGGGAGCACATTTCTGCAAAGTTCTTTGAGGAAATTCAGA---------------------------------------------------------------------------------------------------------------------------------------------------------------------------------------------------------------------------------------------------GATAACCTGTTAAAACCAAAATGGATCAAAGAAAATGTGTTGTTTGATCCAGAAACAGCCCATCCCCGATATGTTGTGTCTGCAGATCGTAAAACTGTAAGATGG---GGGAGTATCCGTCAGGAATTCCCCTACAACCCAAAGAGATTTCACTATGTTCGCTGTGTTCTGGGCTGCAAGGGGTTCACTTCAGGGAAACATTACTGGACCGTGGATGTCGGAGATGGAGATTACTGGGCTGTGGGAGTGGCCAGAGAATCTGTGGAGCGGGAGGAGGAAATT---------GAGTTTGAACCTGATGAAGGAATCTGGGCTCTTGGGCTTTAT---------AATGATCAGTACAAAGCTCTGACT---TCACCTCCTACCCTACTGGATGTAGAGGATGAACCAACACAGATCCAGATTTCTTTGAACTATGAAGCGGGAACAGTTGCTTTTTATGATACTGAAGATAATACCCGTCTCTTCACTTTCCAGTCAGTTGATTTTGAAGGGGAGGAAATTTTCCCTTTTTTCCGGATTGTTGATTCATCAACTGTCCTGAAGTTG------------------------TGTTCTTAA------------------------------------------</w:t>
      </w:r>
    </w:p>
    <w:p w14:paraId="7BFA91C9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XM_054976459.1</w:t>
      </w:r>
    </w:p>
    <w:p w14:paraId="56B7BBD0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------------------------------------------------------------------------------------------ATGGCCACGTCCGGGGATCCTGCCGCGGCTCTCCAGGAGGAAGCGACCTGCTCCATCTGCCTTGATTATTTTCAAGACCCGCTGATGATCACCGATTGCGGGCACAATTTCTGCCGCACCTGCATCACCCAGTACAGG---GA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AACTGGATCTCGGCGCCTCGTGTTGTCCCGAGTGCAGGAAACCCTTTTCCTGGGCCAATCTCCAGACAAACAGGCGCTTGGGGAATGTGGCGGAGCTGATCCAGCAGTTGCGTTTG------------------------------------------------------------------------------------CACCGGCTGAGCGAGCCCGATGGAGAGCAGGGGGTGTGCGGCAAGCACAAGGAGGTCCTCAAGCTCTTCTGCCCGAAGGACGGAGCTTTCCTCTGCTTGATCTGCAAAGAATCCCGAGCTCACAAAACGCACGCAGCGCTTCCCATAGACGAGGCGGTCCAGGATTACCAGGATCAAATCCGAAGTCACTTGACATTATTGAAGAAGGAGAGAGATGAAATTCTAAAG---AAAAAGGAAAGTAACGAGCAAGTAATTAAGGATACAATAAGGAATATCATACAT---------------------------------ATTAGGGAGCGGAAAGAGCGCACATTTCCAAAG------------------CAAGAAGCCCAGCCTCTGTTAGCCCTGCTAAAAAATGCCGAGGAAGAAGCTGTGCAGATGCTAGACGAAAATGCAAGCGATGCCTTGGAACACAGTTCCCATCTCACAGAGTTGATTGGAGAGATGGAGGGAAAGTGCCTGCAGCCAGCCCTTGAATTCTTGCAGGACATTGGGGCC---TTCCTGAGCAAATGTGAGAAGGAAATGGCTAGGGAACCC------------AAAGCTGAAATGAGTGTGACAGCTGCTTCCGTCCTTCAGAAAATTCTGTTGGTTCAGAGCAAACTGAATGTCTTTTCAGGAGACAACTCGCCACATGATCTCAGCAAGCCCAAGTCTGCAGGTACCACCTTGCTACCCCTCCAACAGCCAGCTCGCTCGCCCACTCACCTGCCCGCCAAT------------------------------------------CATCGGGGTGGATCCCTGGCTCGCCTGCCCATCCATCCTTGGCCACAGCAAGGAGGAACAACTACAGGAGAGAGAGGATTTCCATATTCAGATTTGATTTTACAACCTCTGATTCCTACACCATTCATTGAATCATTGACATTTGATGTGGAGACAGCTCATCCTCGTCTGGTGGTCTCCAGAAGTGGCAAAAGCGTGAGATGGGGAGGAGATATCCAACATGCCCTGCTTCCTGGGCCCTGGAGATTTGACCATAGTCGCTGCTTGCTGAGTAGCCAAGGATTCACCTCTGGGTATCACTGCTGGATAGTAGAGGTGGTCAAGGAGGGGCCTTGGGCTATTGGGGTTGCTCTAGAGTCTGTGCAGAGGAAGGGGTCAGTC---------AACTTGATCCCTAGGGAAGGAATTTGGGCCATGGCATTTAAC---------AACAGCAAATACTTGGTTCATACA---TCTCCCCCTACCCCTCTGATTCTGAGCTCTTCACCCAGAATAATACAAGTGTATCTGCATTATGAAAATGGGAAGGTTGTATTTATGGACTTCCATAGTAAGACTGTACTGTATGAATTCCTGTCTGCCTCTTTCTTGGGGCAGAAAGTCTATGCTTTCTTCCGTGTTGGCGGACCATCAGCTCATCTCAGATTG------------------------TGCTGTACGGGCTATCTTGCTGGACTTCGTTTTCTGTAG------------</w:t>
      </w:r>
    </w:p>
    <w:p w14:paraId="61ACF4B3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XM_054976458.1_cds1</w:t>
      </w:r>
    </w:p>
    <w:p w14:paraId="43346493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---------------------------------------------------------------------------------------------ATGGCTACTCCAAATCCAGAAAAATTTCTCCAGGATGAAGCCACCTGTTCCATCTGTCTGGATTATTTTCAGGATCCAGTGATGGTCATAAACTGTGGGCACAATTTTTGCCGAAACTGCATCACACAATGCTGCGA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GGTCACCTTTCAAAGCCATTCCCTGCCCACAGTGCAGAAGACCCTTTCCCTGGAAAAACCTTCATCCCAACAGACATCTGTGGAACATTGTGGACCTCGCCAAACAGTTCAGCAAC---------------------------------------------------------------------------------------------AAGCGGGCAAATGAAACTGGAGACTTGTGTCAGAAACACCGGGAGCCCCTGAAACTCTTCTGTGAACATGACCAGACTCCCATTTGTGTGGTGTGTGACAGGTCCAAGGCGCATAAAAATCACAGTGTGGTTCCCATAGAGGAGGCTGCTCAGGTTTACCGGGGTAAACTGCAGCATTATCTTCAAGTGCTGAAAGAAGACAGAGAGGAGATTTTGTCA---CATAAATCAGAGTTAGAGAAGCCAACCCAGGATCTACTGAAAGACACAGCTGCA---------------------------------GAGAGGAAGAAACTTTCATTGGAATTACAACAGCTGCGTAAGCTTTTTGAGAAAGAAGAACAGCGTCTGTTGTCCCAACTGGATGAAGTGGAAAAAGAAGTTGAGAAGAGAGAGGCTGAAAATGTGACTGCGTTTTCTGAGGAGATTTCCCGTCTTGATGCCTTGATCCGTGAGCTTGAGCAGAAGTGTCAGGAGCCACCATGTGGGCTTCTCCAGAATATTGGAAGT---ACCATGAACAGATGTAAG---GACAAGTTCCAGCTTCCTGTTACACGTGATTCTTCAGAGCTGAAGAGAAAATTGCAAATCCTCTCTAAGGAAAGTGCGTTACTACAGGCAGATTTGAAGAAATTCAAA---------------------------------------------------------------------------------------------------------------------------------------------------------------------------------------------------------------------------------------------------GAGACACTGTCTGAACCAAAGTGGATAGAAGAGAATGTGATGCTGGACCAGGAGACGGCTCATCCTAGATTTCTTGTGTCTGATGATCGGAGAAGCGTGTCATGG---GGATCGTTCCGGCAGGAGGTGCCCTACAGCCCCAAGAGGTTTGAGCCGGCCCGCTGTGTGCTTGGCTCTCATGGATTCATGTCAGGGAAACATCACTGGACGGTGGATGTGGAGGATGGAACTTTCTGGGCTGTGGGTGTGGCCCAGGAGTCTGTGCAAAGAAAAGGAAAGTTT---------AATTTTGTACCTGAGGAGGGGGTTTGGGCTGTGGGCTTTTCA---------AACGGTCAGTACAAAGCTCTAACT---TCACCTCCTGACTTTCTAATGTTACTTACCCACCCTAATAAGATCCAGGTTTATTTAGACTATGAAAACGAGGCTGTCACTTTCTGGGATCCAGAAGAGCATGCTGAGTTGTATCGCTTCGAATCAGCAAACTTTAAGGGGAAAACACTTTTTCCTTTCTTCCGGATTGGGGACATGAAGACTAGCCTTTTGCTA------------------------TGTTAA---------------------------------------------</w:t>
      </w:r>
    </w:p>
    <w:p w14:paraId="4C03244F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XM_054976458.1_cds2</w:t>
      </w:r>
    </w:p>
    <w:p w14:paraId="2F94BA6D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---------------------------------------------------------------------------------------------------------------------------ATGACTTCCTTCCTGTTCATTCTCATACTTTCCTTCATTGCCCACCCTGTGAACAACATGGGTCCAGTCCAATTCACAGTGACTGGACCCCTTTCCCCAGTTACTGC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CTTTGGGTGAGGATGTTGTACTACGCTATCATCTGTTCCCCAGGACAAGTGTTCAGAACATGGAGATAAAATGGTTCCGTTCGCAGAACTCTTCATATGTACATTATTATC</w:t>
      </w:r>
      <w:r w:rsidRPr="00BA0771">
        <w:rPr>
          <w:rFonts w:ascii="Courier New" w:hAnsi="Courier New" w:cs="Courier New"/>
          <w:sz w:val="16"/>
          <w:szCs w:val="16"/>
        </w:rPr>
        <w:lastRenderedPageBreak/>
        <w:t>AGAGT------------------------------------------------------------------------------------------GGCAGAGATTATTCTGAAAGACAGCAAGTAAAATATCAAGGAAGGACACAGTTTCTGAGAGATGGCATTGATGAGGGAAAGGTTGACTTGAGAATTTTTAATGTCAGCCTTTTTGATGAAGGAGAATACTATTGTTCTGTGAACAATGGGAGT------TTCTATCAGGAAACCTCCTGGGATGTGAAAGTAACCGCATTGGGTCCTGCTCCAGTCATTTCC---ATTGAAGGTTATAAAAAAGCAGGGATCCGAGCTGTATGCCAGTCCAGCGGTTGG---------------------------------TACCCCAGACCCAAGATGCTCTGGAGAGACCCCAGTGGGAAACATCTTTCTTCGTTT---CAGAGAAATTTCCAGATGGATAATGGGCTCTTTGATGTACACAATGAGATCATCGTCACACAAAGTTCAAATCACAATTTAACCTGTGTGGTCAGGAACATTCTTCTTAACAAAGAAAAGGAATCAACCATTCATATAGCAATTGACGTTTTCCCCCATACATCACCCTGGATAGTGGGTCTGTGTATCTCCTTGGTGGTTTCGCTTGGTTTGGCTCTCTCTATTCCTTACCTGTTTAAAATAAACAGAACACTTGCTGCAGAACTTGGGTGG------------------------------------------------------------------------------------------------------------------------------------------------------------------------------------------------------------------------------------------------------------------------------AGGAATATGGTGATGCCAATA---GAGAAAGCAAACATAACCTTGGATCCAGAAACCGCGAACCATGACCTCATCCTGTCTGCAGACCAGAAGAATGTAATCCAA---GGCTTCATGTGGCACAGACTGCCTGACAACCCTAAAAGATTCGACATGGAACGTTGTGTGTTGGGGAGTGAGGGGTTTTCCTCAGGGAGACATTACTGGGAAGTGGAGGTGGGGGAGGAGGGGTACTGGGCAGTGGGGGTGGCCAGAGACTCTGTGAGAAGAAAAGGGCGGCTT---------ACCCTTGACCCCAAAGAAGGGATCTGGGCTGTAGAAAAGTGC---------CGGGTCCAATACCAAGCTCTCACT---GTTCCAGAGACGCCTCTATCTCTGAGGAAGAGCCCCCGGAAGCTTGGGATTTATTTGGACTATGAGATGGAGCAGGTGGCATTTCATGATGTCAGTCACAAGACCCCCATCTTCACCTTCCGTCTAGCTCCTCTCAATGGGGAGAGAGTCTTCCCTTTCCTTCATGTCGGG---GTAGGATGCTGGCTTACACTTTTGTTGGAGGCTTATGCACTGCCCTGTGAATGCATGAAGCTGCCTTCTACCGAATCAGGCACTTGGTCCATCAAG</w:t>
      </w:r>
    </w:p>
    <w:p w14:paraId="77C0A543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XM_054976457.1</w:t>
      </w:r>
    </w:p>
    <w:p w14:paraId="3490E7FD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------------------------------------------------------------------------------------------------------------------------------------------ATGGCTCGTTCTATGGACTTCCCACAAACA---------------AATTGTGG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TGTGGAAC---------------------------------------------------------------------------------------------------------------------------------------------------------------TCCAAAGGACCCTTCTTCCTCCTGTGT------------CTATTGCTATGTCTTCTTGCTGAGTGTGAAGGCAGCGAAAAA------------GTCCCAGTGTCCACAGTTACATTGCCAAAGGAAAA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ACAAAACCAAAGTGACTTTTGATCCTGCCACAGCATATCCATGGCTCGTTGTGTCTGCAGACAGGACCTATGTGGAATCA---GGGAATAATTCCCAAAATGTGCCGGACACTCCTGAACGATTCAATAGCACACCGTGTCTGCTGGGCCTCCCAGGCTTTACATCTGGGAAGCATTACTGGGAGGTGGAGTATGGAAACCAGAGGGAATGGGCAGTGGGGGTGGCCCTTGAGACTGTGGATAGGAAGAAACATCTC---------TTACTTCGTCCCGAAGACGGGGTTTGGCAAGAGGGTCTCTGGTGGCTTCGGGTGCTGGAAAACGATTCTCATACA------------------------CTTCCCAGTCGCCCTGGGATCATTGGGATCTTTCTGGATTATGACGCAGATTCAGTGGCATTTTACATAGACAGGAAAGTGATTAAG------------AAAAAAGCCTTTTTCAAAGGGAAGAAAGTGTTTCCTTTCTTTTATCTGGGA---GGAGGTGTTCACCTCAAGATA------------------------ACAAAATAATTTTTTAAAAAGTCAGAGTAA---------------------</w:t>
      </w:r>
    </w:p>
    <w:p w14:paraId="362096EC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XM_053379005.1</w:t>
      </w:r>
    </w:p>
    <w:p w14:paraId="1B4AB68D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------------------------------------------------------------------------------------------ATGGCCGCCGCCGGGGACCCCTCCAAAACTCTCCAGGACGAAGCGACCTGCTCCATCTGCTTGGATTACTTCAGCGACCCTGTGATGATCATCGCTTGCGGGCACAGCTTTTGCCGAGCCTGCATCGCCCAGTGCCCGGA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GGCCGAGCCGCGACCTCTCCTCTTGCCCCCAGTGCAGGATCGCTTTCCCCCGGGGCCACCTGCGGCGCAACAGGCACTTGGCGAATATGGCCGAAGCGATCCAGCGCCTCCGCCTG---------------------------------------------------------------------CAGAGCCTCCGCCTGGCCGAAGGGGAGCCCAAGGAGAAAGTGCCGAAGTTGTGCGGGAAGCACTACGAAGCCCTCCGGCTCTTCTGCCTAGAGGACCGCGCCTTCATCTGCTTGGTCTGCAGGGAATCGCGGGCGCACAAAGCCCACGTCGCCCTCCCCATCGACGAGGCTGCCCAGGATGCTAAGGATCACCTCCAAAGCTGCCTAACAACCTTAAAGAAGGAGAGAGATGAAATTTTGAAG---GGGAAATGGTGCAGTGAGAGAGAAATTCAGGAAATGAAGAAACGCGTGGGAAGC---------------------------------CTCAGGAATCAAGCTGCGGGAAAGTGGGAA------------------------------------------------CTGCTAGATGTGTGTGAAGAGATCATGAAGTCAATCGACAAAATAGCCAGTGAATTCTCAGAGCGCAGTTCTCATCTTGCCAAGCTGATTAAAGAGGCAGAGGAGATGTGTCTGAAGTCTGCCTTTGAACTCCTGCAGGCTATGGATCCC---TTGCTGAGCAGGTGCAACACAGAAATATATGGGAAACCC------------AAAGCTGATCTGAATAAGAAAGTTGAGTGGCTTAATGAAAAACTACAGCTGGTGCAGACCAAGTTGTGTGAGCTTTCA---------------------------------------------------------------------------------------------------------------------------------------------------------------------------------------------------------------------------------------GACAGAATGCATATCAATACAGGGAAATCACAATGGATAAGAGAAAACGTGGTGTTTGATCCGGAAACAGCCCATCCCCGATATATTGTGTCTCCAGATGGGAAAGCGTTATGGTGG---GGAAATGTCCGTCAGGACTACCCCTACAGTTCAATTCGGTTTGAATACGCCCGCTGTGTACTTGGAATGTGGGGATTCAGCTCAGGGAAACATTATTGGATGGTGGATGTCCGAAATGTCAACCATTGGGCTGTGGGCGTAGCCAGAGAGTCTGTGGAGAGGGATAGGGAAATT---------AATTTTGAACCCTATGAAGGGATCTGGGCAGTGGGCTTTAGC------CGCCATGATCAGTTCAAAGCTCTGACT---TCACCTCCTATCTATTTGGACCCAGAAGAGGGCCCAGCACAAATCCAAGTTTCTTTGAACTATGACGCAGGGAAAGTGTCTTTTTATGATGCTGAAGATAACACCTGCCTCTTTATTTTCGACTCAATTGATTTTGATGGGGAGGAAGTTTTTCCCTTTTTCCGGATTGTCGATTCATCAGCTTGCCTCCAGCTG------------------------TGCTATTAA------------------------------------------</w:t>
      </w:r>
    </w:p>
    <w:p w14:paraId="1C49F865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XM_053378956.1</w:t>
      </w:r>
    </w:p>
    <w:p w14:paraId="5CCB04DE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---------------------------------------------------------------------------------------------ATGGCTACCGCAGATCCAGCAAAACACCTTCAGGACGAAGTCACTTGTTCCATTTGTCTGGATTACTTCAAGGATCCAGTTATGATCACGGAGTGCCAGCACGACTTTTGCCGAGCCTGCATCACAAAGTATTG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BA0771">
        <w:rPr>
          <w:rFonts w:ascii="Courier New" w:hAnsi="Courier New" w:cs="Courier New"/>
          <w:sz w:val="16"/>
          <w:szCs w:val="16"/>
        </w:rPr>
        <w:lastRenderedPageBreak/>
        <w:t>-------------------------------------------------AAAAGATCAGGAGCTTCCATTTGCTGCCCGGATTGCAGAAGAGCAGCTTCCTGGCAAAGCCTGAAACCCAACCGGCGCCTGGCGAACATGGTGGAAGCGGCTAAGCAGCTCCGTCTG---------------------------------------------------------------------------------------CAGCTGGAGCAAAGTCCAGGAAGGGAGAAAATGTGCAGGGAGCACAAGAAGCCTCTGAGTCTGTTCTGCACAACAGAAAATACCCTTATTTGCATGTTCTGCGAGAGATCCAAGGCTCACAGAAACCACCGTGTTATTTCCCCAGAAAGAGCTGCTGCAGATTACAAGGGTATACTACTTGGACATCTAAAGGAACTGAAAAAAGAAAGAAACAAGATTCTGTCG---GTTAAATCAAATGGTGAGAAGCCGTGCCAGGACCTATTGAAAGAGGCAGAAGCC---------------------------------AAGAGGGTGGAGATTGTGTCTGAATTCCAACAACAGCGGCAGTTTTTGGAGGAACAAGAGCAACGCCAGCTGGCCAGGTTGGAAGACATAAAAAGGGAGATTGAGAAGAGAAGAAATGATTATGCAAACACATTTGAGGATGAAATATCCTACATCAACGATCTGATTGGTGATATAGAAAAGAAGGGCACTCAATCACCAGATGGATTCTTGGAGGGTATTGGAAGC---ATACTGGACAGATGCGAGACAGAGAAATTTCAGTTTCCAGCTACTCCTGCTTCTGCAGACATGAAGGAAAGGCTGAGGAAATTCTCTCAAGAAAGTGCATCTCTGATGAGTTCTCTGAGGAGAGTCAGA------------------------------------------------------------------------------------------------------------------------------------------------------------------------------------------------------------------------GACGGTTCTGAGTCCAACTGCTCTCAGTCCAACACAGTCAAATCAAAATGGATAAGAGAAAATGTGGTGTTGGATCCGGAAACAGCCCATCCCCGGTATATTGTGTCTTCAGATGGAAAATCAGTACGGTGG---GGAGATGTCCGCCAGGACTACCCCTACAACCCAAAGAGGTTTGAATACGCCCGCTGTGTGCTTGGAACGCAGGGATTCAGCTCTGGGAAACATTATTGGACAGTGGATGTTGAGGATATTGACCACTGGGCTGTGGGCGTAGCCAGTGAGTCTGTGGAAAGGGATAGAGAAATT---------GATTTTGAACCTGATGAAGGGATCTGGGCGATGGGCTTTAGT---------TATGATCAGTACAAAGCTCTGACT---TCACCTCCTACCGTTTTGGAGCCAGAAGAGGATCCAGTAGAGATCCAAGTTTCTTTGAACTATGAAGCAGGAACTGTGGCTTTTTATGATGCTGAAGATAAGACCCGCCTCTTTATTTTCCAGTCAATTGATTTTGAAGGGGAGGAAGTTTTCCCCTTTTTCCGGATTGGAAATTCATCAGCTCCCCTCCAGCTG------------------------TGCTCTTAA------------------------------------------</w:t>
      </w:r>
    </w:p>
    <w:p w14:paraId="7386B21B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XM_053378765.1</w:t>
      </w:r>
    </w:p>
    <w:p w14:paraId="116BA082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---------------------------------------------------------------------------------------------ATGGCTGCGCCGAACCCAGAGAAAAGCCTCCAGGATGAAGCCACCTGTTCCATCTGCCTGGATTATTACCAGAACCCGATGATGGTCATCGACTGTGGCCACAACTTCTGCCGGGATTGCATTGCCCAGTGCTGTGA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GCTCCATTGCCAATGTGTTCTCCTGTCCGCAATGCAGAAAACCCTTCCCTTGGCAGAACCTGCGGCCAAACAGGCACCTGTGGAATATCGTTGAGCTGGCCATGCAGTTCAGCAAG---------------------------------------------------------------------------------------CGGCGAGCCAAGGAGTTGGGAGAACAGACACTCTGCAAGAAACACCAGGAGCCGCTGAAGCTCTTCTGCGAATACGATCAAACGTCCATCTGCGTGGTTTGTGACAGGTCCAAGCTGCATAAATATCACAGCGTGATTCCTATAGAGGAGGCCGCTCAGGTTTACCAGGTAACGTG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68F967E0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XM_053378764.1</w:t>
      </w:r>
    </w:p>
    <w:p w14:paraId="4312F59C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---------------------------------------------------------------------------------------------ATGGCTACCGCAGATCCAGCAAAACACCTTCAGGACGAAGTCACTTGTTCCATTTGTCTGGATTACTTCAAGGATCCAGTTATGATCACGGAGTGCCAGCACGACTTTTGCCGAGCCTGCATCACAAAGTATTG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AAAGATCAGGAGCTTCCATTTGCTGCCCGGATTGCAGAAGAGCAGCTTCCTGGCAAAGCCTGAAACCCAACCGGCGCCTGGCGAACATGGTGGAAGCGGCTAAGCAGCTCCGTCTG---------------------------------------------------------------------------------------CAGCTGGAGCAAAGTCCAGGAAGGGAGAAAATGTGCAGGGAGCACAAGAAGCCTCTGAGTCTGTTCTGCACAACAGAAAATACCCTTATTTGCATGTTCTGCGAGAGATCCAAGGCTCACAGAAACCACCGTGTTATTTCCCCAGAAAGAGCTGCTGCAGATTACAAGGGTATACTACTTGGACATCTAAAGGAACTGAAAAAAGAAAGAAACAAGATTCTGTCG---GTTAAATCAAATGGTGAGAAGCCGTGCCAGGACCTATT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AAGAACTGGCATAACTCAGGGGTCAGCAAACTTT---------------------------------TTCAGCAGGGGGCCGGTTCACTGTCCCTCAGACCTTGTGGGGGGCTCGGC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TAACTGA------------------------------------------</w:t>
      </w:r>
    </w:p>
    <w:p w14:paraId="49653777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XM_053378966.1</w:t>
      </w:r>
    </w:p>
    <w:p w14:paraId="4B0DA93F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---------------------------------------------------------------------------------------------ATGGCTGCGCCGAACCCAGAGAAAAGCCTCCAGGATGAAGCCACCTGTTCCATCTGCCTGGATTATTACCAGAACCCGATGATGGTCATCGACTGTGGCCACAACTTCTGCCGGGATTGCATTGCCCAGTGCTGTGA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BA0771">
        <w:rPr>
          <w:rFonts w:ascii="Courier New" w:hAnsi="Courier New" w:cs="Courier New"/>
          <w:sz w:val="16"/>
          <w:szCs w:val="16"/>
        </w:rPr>
        <w:lastRenderedPageBreak/>
        <w:t>-----------------------------------------------------------------------------------------------------------------------------------------------------------------GGCTCCATTGCCAATGTGTTCTCCTGTCCGCAATGCAGAAAACCCTTCCCTTGGCAGAACCTGCGGCCAAACAGGCACCTGTGGAATATCGTTGAGCTGGCCATGCAGTTCAGCAAG---------------------------------------------------------------------------------------CGGCGAGCCAAGGAGTTGGGAGAACAGACACTCTGCAAGAAACACCAGGAGCCGCTGAAGCTCTTCTGCGAATACGATCAAACGTCCATCTGCGTGGTTTGTGACAGGTCCAAGCTGCATAAATATCACAGCGTGATTCCTATAGAGGAGGCCGCTCAGGTTTACCAGGAGAAAATACATCACTGCTTGCAAACTCTGAAAGAAGAGAGAGACAAGATTTTATCG---TTTAAATTAGATGCAGAGAAGCCAAGCCAGGATCTGCTGGCAGAAACTGAAGCC---------------------------------GAGAGGCAGAAGCTTGTGTTGGAATGTCAGCAGCTCCGCCAGTTGCTAGAGAAAGAAGAGCAGCTCCTGTTAACCCGGCTGCAGAAGCTGGAGATAGAGATTGAGAAGAAGAAGGAAGAGCATGCAGCTAAATTTTCCGAGGAGATTTCCCATATCAGCACCCTAATTGGCGAGCTGGAGCAGAAGGGTCAGGAGCCGCCAGGTGGGCTGATGCAGGATATTGGAAGT---ATCTTCAACAGGTGCAAGAGGGGCAAATTTCAGTTTCCTACTCCACCTGATTCTTCGGAGCTCAGTACAATGCTTCAGGAATTCTCCAAAGAGAGTGCTTCACTGCAGGGCAAACTCAGGAAATTCAGA---------------------------------------------------------------------------------------------------------------------------------------------------------------------------------------------------------------------------------------------------GAGACTTTGGATGAACAAAAGTGGATAAATGAGAACGTGACACTGGACCCCATGACGGCTCACCCTCGATTTGTTGTGTTTGATGGTCAGAAAGCTGTCGCATGG---GGATCTGTCCGCCAGGAGCTTCCCTACAGCACCGGACGATTTGACCCCACCCGCTGCGTGCTTGGCTGTCAAGGATTCACCTCAGGGAAGCATCATTGGACAGTGGATGTGAGCAAAGGAACTTTCTGGGCTGTGGGTGTAGCCAAAGAATCTGTGAAGAGGAAAGGACATCTG---------AATATTGTCCCTGAGGAGGGAATCATGGCTGTGGGTTTTAAC---------AACGGTCAGTACAAAACCTTAACG---TCGCCCCCGACCATTCTGAACCCAAGTAAACACCCCCAAAAGATTCAAATCCGTTTGGACTATGAAGGAGGAACTGTGGGGTTTTTTGATGCGGAAGAAAACAAGCGCCTTGTTCTCTTTAGTGTCAAATTT------GTGTCAAAAATATTTCCTTTCTTCCGAGTTGGGGACATGAACACTGTGCTCCGCCTG------------------------TGTTAA---------------------------------------------</w:t>
      </w:r>
    </w:p>
    <w:p w14:paraId="6622A7A2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XM_053378997.1</w:t>
      </w:r>
    </w:p>
    <w:p w14:paraId="5A85D235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TGGAGGCGCCCATCTTCTCTTGTGACCCAGAAATGCGTTCCTTTCTGTTCATTCTC------------------ACCATTTTCTTTGTTATTCCACCTATAAATAATGTGGACCCT------------------------------------GCAACAGGCCTTGCTCCCCTTATTTCC---ATCGAAGGCTATCAGGACAAGGGGATCCGAATAGTTTGCCGATCCAGTGGTTGG---------------------------------TACCCAAAGCCTGAGATCCTGTGGAGAGGTCCCAATGGGAGGCACTTCCCTTCACTGGGACAAAAAATTTCCATGGAGGGCAATGGGTTGTTTGAGGTGCAGAACGACATCATCCTAACAGGAAGTTCAAATCATAGCCTAACCTGTGTGGTCCGGAACAGCTTCCTCAACCAGGAAAAGGAATCAACTATTCATATAGCAGATCACTTCTTCCCCAAGATCTCTCAGTGGATAGCTGGTTTGTGTGTCTCCCTCTTGGCTCTTCTCGGTTTCATTCTCCTCCTCCTTTACCTGTTTAATATAAACAGAAAGCTTTCTGCAGAACTGAGTTGG------------------------------------------------------------------------------------------------------------------------------------------------------------------------------------------------------------------------------------------------------------------------------AGGAACTTGGTGATGCCAATC---AAAAAAGCAAATGTAACCCTGGATCCGGACACAGCGAACAACGAGCTCATCCTGTCTGCGGACCGGAAGACCGTCATACAA---GGCTTCACGTGGCACAGCCTGCCTGACAGCCCCCTGAGATTCAGCCTCGAGCGCTGCGTTTTGGGAAGCGAGGGCTTTTCCTCAGGAAGGCACTACTGGGAAGTCGAGGTGGGCGAGGAGGGGTACTGGGCCGTGGGGCTGGCAAGGGGTTCCGTGAAGAGGAAGGAGTGCCTC---------AGCCTTGACCCCAGCGAAGGGATCTGGGCCGTGGAGAAGTGC---------CGGGTCCAGTACCAAGCTCTCACC---GTCCCTGAGACGCCCCTGTCTTTGCGGAAGAGACCCAGGAAACTTGGGATTTACTTGGACTACGAGACGGGGCAAGTGGCGTTTCATGACGTCAACCACAAGACACCCATCTTCACTTTCCCCTCCGCTGCTTTCGACGGGGAGGTGGTCTTCCCTTTCCTGCACGTCGGG---GTGGGATGCTGGCTTCGACTG------------------------TGCCCGAGAATTTCCTTGTGTGAGGCTTAA---------------------</w:t>
      </w:r>
    </w:p>
    <w:p w14:paraId="5ADE2BB8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XM_053379042.1</w:t>
      </w:r>
    </w:p>
    <w:p w14:paraId="18402456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TGTCTTTTTCTCTGGTCTCTTGGCTGAGCTTCCGG---------------------------------------------------------------------------------------------------------------------------------------------------------------AACTTTCCAATGAGAAGTGGTGTTCAGCCGACGCTGAAAGGATTCTATTGTATCCTGTGGCTAATGCTGTGCTTTCTGGCTGAGCAGAAAGGTGGTGGAAAAGTCCTGGCTTCACTACCAAGGGG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GCTACCGAGTTGCAGCTAAAGTGACCTTTAACCCGGACACTGCCCACCCAGCACTTGTTGTGTCTACAGACCGGAAGACTGTGACATCG---GAAGGTGTGGAGCACCCCGTGCCTCCCAACCCCAAGAGGTTCACTAAAAGCCCTGCCGTGTTGGGCTCTCCAGGGTTTAAATCAGGGAAACATTGCTGGGAAGTGGTGTACGGAAACCAGAGGGAATGGGCGGTCGGGGTAGCGCGGGAGTCTGTGAAAAGGGATGTCTACCTC---------TCCCTTACCCCAGAGGAGGGGATTGTGCAGGAAGGTCTCTGGTGGCTTCGGCGTCGGCAAAGCGACCCCCAACCA------------------------CCTCCCCAAGGCTCTGGAACCATTGGGGTTCTTCTGGATTGCGATCAAGACACCGTGACTTTTTACATGGCTGGTAAAGTCATTAAG------------AAAGATGTTCCCCGCAACGGAGAGGTAGTTTATCCTTTCTTCTATGTGGGT---GGAGATGTTTCACTCCGCCTG------------------------AACGACTTAAAAGAGTGA---------------------------------</w:t>
      </w:r>
    </w:p>
    <w:p w14:paraId="6FBEBFB2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XM_033141496.1</w:t>
      </w:r>
    </w:p>
    <w:p w14:paraId="03CD024F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------------------------------------------------------------------------------------------ATGGCCGCCGCCGGGGACCCCTCCATAACTCTCCAGGACGAAGCGACTTGCTCCATCTGCTTGGATTACTTCCGCGACCCGGTGATGATCATCGACTGCGGGCACAGCTTTTGCCGAGCCTGCATCACCCAGTGCTCGGAG---------------------------------------------------------------------------------------------------------------------------------------------------------------------------------------------------</w:t>
      </w:r>
      <w:r w:rsidRPr="00BA0771">
        <w:rPr>
          <w:rFonts w:ascii="Courier New" w:hAnsi="Courier New" w:cs="Courier New"/>
          <w:sz w:val="16"/>
          <w:szCs w:val="16"/>
        </w:rP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GGGCCGGGCCGCGACCTCTCCTCTTGCCCCCAGTGCAGGATAGCTTTCCCCCGGGGCGACCTCCGGCCCAACAGGCACTTGGCGAATATGGCCGAAGCGATCAAGCGCCTCCGCCTG---------------------------------------------------------------------CAGCGCCTGAGCCTGGCCGAAGGGGAGCCCAAGAAGGAAGCGCCAAAGTTGTGCGGGAAGCACTACGAAGCCCTCCGGCTCTTCTGCCAAGAGGACCGCGCCTTCATCTGCCTGGTCTGCAGGGAATCCCGGGCGCACAAAGCGCACGTCGCCCTCCCCATCGACGAGGCTGCCCAGGATGCTAAGGATCAGCTCCAAACTTGCCTAAGAACCTTGAAGAAGGAGAGAGATGAAATTTTGAAG---GAGGACTGGTGCAGTGAGAGAACAATTCAGAAGATGAAGGATGAGCTCCAAAGTTGCCTAACAATCTTGAAGAAGCATAGAGATGGAATTATGAAGCAGAAAACAGTTCAGAAATCGAAGAAAGGTGCGGAAAACACCAGGAATCAAATTGCGAGAAACCAGGAACTTCTAGATGGAGTTGAAGAGATTAAGAAGTCAATTGACAAAACAGCCAGGGAATTCTCAAAGCGCAGTTCTCATCTCGCCAAGCTGATTAAAGAGATAGAGGAGAAGTGTCTGCTGTCTGCCTTTGAACTCCTGCAGGATATGGATCCC---TTGCTGAGCCGGTGCAACATAGAAATATCTGGGAAACCC------------AAAGCTGATCTGAATGAGAAAGTTGAGTTGTTTAATGAAAAACTACAGCTGGTGAAGACCAAGTTGCGTGAGGTTTCA---------------------------------------------------------------------------------------------------------------------------------------------------------------------------------------------------------------------------------------GACCGTTATCATTCCAACACAGTGAAATCAAAATGGATAAAAGAAAATGTGGTGTTGGATCCGGATACAGCCCATCCCAGATGTATTGTGTCTTCTGATGGAAAATCAGTACGGTGG---GGAAAGGTCCGTCAGGACTACCCCTACAGTCCAAATAGGTTTGAATATGCTCGCTGTGTACTAGGAATGCAAGGATTCAGCTCCGGGAAGCATTATTGGACGGTGGATGTTGAGGATGTTGACCATTGGGCTGTGGGTGTAGCCAAAGAGTCTGTGGAGAGGGATAGAGAAATT---------GATTTTGAACCTGAAGAAGGGATCTGGGCAGTGGGGTTTAGC---------AATGGTCAGTTGAAAGCTCTGACT---TCACCTCCTACCCCTTTGGAACCAGAAGAGGATCCAAGAGAGATCCAAGTTTCTTTGAACTATGAAGCAGGGACTGTGGCTTTTTATGATGCTGAAGATAAGACCCGCCTCTTTATTTTCCGCTCAATTGATTTTGAAGGGGAGGAAGTTTTTCCCTTTTTCCGGATCGTCAATTCGTCAACTTGCCTCCAGCTG------------------------GGCTCTTAA------------------------------------------</w:t>
      </w:r>
    </w:p>
    <w:p w14:paraId="6ADE40BA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XM_033141517.1</w:t>
      </w:r>
    </w:p>
    <w:p w14:paraId="6B6609F7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------------------------------------------------------------------------------------------ATGGCCGCCGCCGGGGACCCCTCCATAGCTCTCCAGGACGAAGCGACTTGCTCCATCTGCTTGGATTACTTCCGCGACCCGGTGATGATCATCGACTGCGGGCACAGCTTTTGCCGAGCCTGCATCACCCAGTGCTCGGA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GGCCTGGCCGCGACCTCTTCTCTTGCCCCCAGTGCAGGATAGCTTTCCCCCGGGGCAACCTCCGGCCCAACAGGCACTTGGCGAATATGGCCGAAGCGATCAAGCGCCTCCGCTTG---------------------------------------------------------------------CAGCGCCTGAGCCTGGCCGAAGGGGAGCCCAAGAAGGAAGCGCCAAAGTTGTGCGGGAAGCACTACGAAGCCCTCCGGCTCTTCTGCCAAGAGGACCGCGCCTTCATCTGCCTGGTCTGCAGGGAATCCCGGGCGCACAAAGCGCACGTCGCCCTCCCCATCGACGAGGCAGCCCAGGATGCTAAGGATCAGCTCCAAAGTTGCCTAATAACCTTGAAGAAGGAGAGAGATGAAATTATGAAG---CGGAAATGGTGCAGTGAGGGAGGAATTCAGGAAATTAAGAAAGATGTGGAAAAC---------------------------------ATCAGGAATCAAGTTGCGGGAAGGTGGGAA------------------------------------------------CTGCTAGATGCGTGTGAAGAGATCATGAAGTCAATCGACGAAATAGCCAGTGAATTCTCAAAGCGCAGTTCTCATCTCGCCAATCTGATTAAAGAGGTAGAGGAGAAGTGTCTCAAGTCTGCCTTTGAACTCCTGCAGGCTATGGATCCC---TTGCTGAGCAGGTGCAACATAGAAATATC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GGAAACCCAAAGCTGATCTGAATGAGAAAGTTGAGTTGTTTAA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AAAACTACAGCTGGTGACGACCAAGTTGCGTGAGGTTTCAGGTAACAGATTA---------------------------------------------------------------------TGTTTTAACTAG---------------------------------------</w:t>
      </w:r>
    </w:p>
    <w:p w14:paraId="4499463C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XM_033141497.1</w:t>
      </w:r>
    </w:p>
    <w:p w14:paraId="47284F3A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---------------------------------------------------------------------------------------------ATGGCTACAGCGGATCCAGCAAAACACCTTCAGGACGAAGTCACTTGTTCCATTTGCCTGGATTACTTCAAGGATCCAGTAATGATCACGGAGTGCCAGCACGACTTTTGCCGAGCCTGCGTCACTATGTTTTG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AAAGACCGGGAGCTTCCATTTGCTGCCCGGATTGCAGAAGAAAAGCTTCCTGGCAAAGCCTGAAACCCAACCGGCGCCTGGCGAACATGGTGGAAGCCGCTAAGCAGCTCAGTCTG---------------------------------------------------------------------------------------CAGCTGGAGCAAAGTCCAGGAAGGGAGAAAATGTGCAAGGAGCACAAGAAGCCTCTGAGTCTCTTCTGCAAAACCGAAAATACCCTTATTTGCATGTTCTGCGAGAGATCCAAGGCTCACAGAAACCACTCTGTTATTTCCGCAGAAACAGCTGCTGCGGATTACAAGGGCATACTACTTAGACATCTAAAGGAACTGAAAAAAGAAAGAAGCAAGATTCTGTCG---GTTAAATCAAATGGTGAGAAGCCATGCCAGGAGCTATTGAAAGAGGCAGAAGCC---------------------------------AAGAGGGAGGAGATTGTGTCTGAATTACAAAAACAGCGGCAGTTTTTGGAGGAACAAGAGCAAAGCCAGCTGGCCAGGTTGGAAGACATAAAAAGAGAGATTGAGAAGAGAAGAAATGATTATGCAAACAAATTTGAGGATGAAATATCCTACATCAGCGATCTGATTGGTGAGATAGAAAAGAAGGACAATCAATCAGCAGATGGATTCTTGGAGGGTATTGGAAGC---ATACTGGACAGATGCGAGACAGAGAAATTTCAGTTTCCAGCTACTCCTGCTTCTACAGACATGAAGGAAAGGCTCAGGAAATTCTCTCAAGAAAGTGCATCTTTGACGAGTTCTCTGAGGAGAGTCAGA------------------------------------------------------------------------------------------------------------------------------------------------------------------------------------------------------------------------GACTGTTCTGAGCCCAACTGTTCTCAGTCCAACACGGACAAATCAAAATGGATAAGAGAAAATGTGGTGTTGGATCCGGATACAGCCCATCCCAGATGTATTGTGTCTTCTGATGGAAAATCAGTACGGTGG---GGAAAGGTCCGTCAGGACTACCCCTACAGTCCAAATAGGTTTGAATATGCTCGCTGTGTGCTTGGAATGCAAGGATTCAGCTCCGGGAAACATTATTGGACGGTGGATGTTGAGGATGTTGACCATTGGGCTGTGGGCGTAGCCAGAGCATCTGTGGAGAGGGATAGAGAAATT---------GACTTTGAACCTGATGAAGGGATCTGGGCGATGGGCTTTAGT---------TATGATCAGTACAAAGCTCTGACT---TCACCTCCTACCATTTTGGAACCAGAAGAGGATCCAGTAGAGATCCAAATTTCTTTGAACTATGAAGCAGGGACTGTGGCCTTTTATGATGCTGAAGATAAGACCCGTCTCTTTATTTTCCGGTCAATTGATTTTGAAGAGGAGGAAGTTTTTCCTTTTTTCCGGATCGTCGATTCGTCAACTTGCCTCCAGTTG------------------------GGCTCTTAA------------------------------------------</w:t>
      </w:r>
    </w:p>
    <w:p w14:paraId="70743F55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XM_033141533.1</w:t>
      </w:r>
    </w:p>
    <w:p w14:paraId="36AE82DC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lastRenderedPageBreak/>
        <w:t>------------------------------------------------------------------------------------------------------------------------------------------------------------------------------------ATGGCTGCGCCGAACCCAGAGAAAAGCCTCCAGGATGAAGCCACCTGTTCCATCTGCCTCGATTATTTCCAGAACCCGATGATGGTCATCGACTGCGGGCACAACTTCTGCCGGGACTGCATTGCCCAGTGCTGCGA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GGTCCGTTGCCAATGTGTTCTCCTGTCCGCAGTGCAGAAAACCCTTCCCTTGGCAGAACCTGCGGCCAAACAGGCACCTGTGGAATATCGTTGAGCTGGCCATGCAGTTCAGCATG---------------------------------------------------------------------------------------CGGCGAGCCAAGGAGTCGGGTGAACAGCAGCTCTGCAAGAAACACCAGGAGCCCCTGAAGCTCTTCTGCGAATACGATCAAACGTCCATCTGCGTGGTTTGTGACCGGTCCAAGCTGCATAAATATCACAGCATCATTCCTATAGAGGAGGCTGCTCAGGTTTACCAGGAGAAAATACATCACTGCTTGCAAACTCTGAAAGAAGAGAAAGACAAGATTTTATCA---TTTAAATTAGAAGCAGAGAAGCCAAGCCAGGATCTGCTGGCAGAAACTGATTCT---------------------------------GAGAGGCAGAAGCTTATGTTGGAATTTCAGCAGCTCCGCCAGTTTCTAGAGAAAGAAGAGCAAATCCTGTTAACCCGTCTGCAGAAGCTGGAGATAGAGATTGAGAAGAAGAAGGAAGAGCATGCAGCTAAATTTTCCGAGGAGATTTCCCGTATCAGCACCCTAATTGGCGAGCTGGAGCAGAAGGGTCAGGAGCCGCCAGGTGGGCTGATGCAGGATATTGGAAGT---GTCTTCAACAGGTGCAAGACGGGCAAATTTCAGTTTCCTACTCCACCTGATTCTTTGGAGCTCAGTACAATGCTTCAGGAATTCTCCAAAGAGAGTGCTTCACTGCAGGGCGAACTGAGGAAATTCAGA---------------------------------------------------------------------------------------------------------------------------------------------------------------------------------------------------------------------------------------------------GAGACTTTGGATGAACAAAAGTGGATAAATGAGAACGTGACACTGGACCCCATGACGGCTCACCCTCGATTTGTTGTGTTTGATGGTCAGAAAGCTGTCGCATGG---GGATCTGTCCGCCAGGAGCTTCCCTACAGCACCAGACGATTTGACCCCTCCCGCTGCGTGCTTGGCTCTCAAGGATTCACCTCGGGGAAGCATCATTGGACAGTGGATGTGAGCAAGGGAACTTTCTGGGCTTTGGGTGTAGCCAAAGAATCCGTGAAGAGGAAAGGGCAGCTG---------AATATCGTCCCTGAGGAGGGAATCATGGCTGTGGGTTTTAGC---------AACGGTCAGTACAAAACCTTAACG---TCGCCCCCGACTTTTCTGAACCCAAGCAAAGACCCCCGAAAGATTCAGATCCGTTTGGACTATGAAGGAGGAACATTGGGGTTTTTCGATGCAGAAGAAAATAAGCGCCTCGTTCTCTTTACTGTCAAATTT------GTGTCAAAATTATTTCCTTTCTTCCGAGTTGGGGACATGAACACTGTGCTTCGACTG------------------------TGTTAA---------------------------------------------</w:t>
      </w:r>
    </w:p>
    <w:p w14:paraId="5FDF09D0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XM_033141505.1</w:t>
      </w:r>
    </w:p>
    <w:p w14:paraId="0A884CE1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TGGAGGCACCCATCTTCTCTTGTGACTCAGAA------------------ATGTGTTCCTTTCTGTTCATTCTCACCATTTTCTTTGTTATTCCAACTGTAAATAATGTGGACCCT------------------------------------GCAACAGGCCCTGCTCCCCTTATTTCC---ATCCAAGGCTATCAGGACAGGGGGATCCGAATAGTTTGCCGATCCAGTGGCTGG---------------------------------TACCCAAAGCCTGAGATCCTATGGAGAGATCCCAATGGGAGGCATTTGCCTTCACTGGGACAAAAAATTTCCATGGAGGGCAATGGGTTGTTTGAGGTGCAGAACGACATCATCCTAACAGGAAGCTCAAATCATAGCCTAACCTGTGTGGTCCGGAACAGCTTCCTCAACCAGGAAAAGGAATCAACTATTCATATAGCAGATCACTTCTTCCCAAAGATCTCTCAGTGGATAGCTGGTTTGTGTGTCTCCCTCCTGGCTTTTCTCGGCATCCTTCTCCTCCTCCTTTACCTGTTTAATATAAACAGAAAGCTTTCTGCAGAACTGAGTTGG------------------------------------------------------------------------------------------------------------------------------------------------------------------------------------------------------------------------------------------------------------------------------AGGAACTTGGTGATGCCAATC---AAAAAAGCAAATGTAACCCTGGATCCGGACACAGCGAACTACGAGATCATCCTGTCTGCAGACCGGAAGAACGTCATACAA---GGCTTCACGTGGCACAGCCTGCCTGACAGCCCCCTGAGATTCAGCGTCGAGCGCTGCATTTTGGGGAGCGAGGGCTTTTCCTCAGGAAGGCACTACTGGGAAGTCGAGGTGGGCGAGGAGGGGTACTGGGCCGTGGGGATGGCAAGGGGTTCCGTGAGGAGGAAGGAGTGCCTC---------AGCCTTGACCCCAGCGAAGGGATCTGGGCCGTGGAGAAGTGC---------CGGGTCCAGTACCAAGCTCTCACC---GTCCCCGAGACCCCCCTGTCTTTGCGGAAGAGACCCAGGAAACTTGGGATATACTTGGACTACGAGACGGGGATAGTGGCGTTTCATGACGTCAACCACAAGACGCACATCTTCACTTTCTCTTTCGCTGCTTTCAACGGGGAGGTGGTCTTCCCTTTCCTGCAGGTCGGG---GTGGGATGCTGGCTTCGAATG------------------------TGCCCCTGA------------------------------------------</w:t>
      </w:r>
    </w:p>
    <w:p w14:paraId="29F9FED3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XM_033141520.1</w:t>
      </w:r>
    </w:p>
    <w:p w14:paraId="76B1A922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TGTCTTTTTCTCTGGTCTCAATGAGAAGCAAT------------------------------------------------------------------------------------------------------------------------------------------------------------------------------GTTCAGCCGATGCTCAAAGGATTCTTTTGTATCCTGTGGCTAATGCTGTGCTTTCTGGCTGAGCAGAAAGGTGGTGGGAAAGTCCTGGCTTCCCTACCAAAGGA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GCTACCGAGTTGCAGCTAAAGTGACCTTTGACCCGGCCACTGCCCACCCAGCACTTGTTGTGTCTAAAGACCAGAAGACTGTGACATCG---GAAGGTGTGGACCACGTCGTACCTCCCAACCCCAAGAGGTTCACTAAAAGCCCTGCCGTGTTGGGCTCTCCAGGGTTTAAATCAGGGAAACATTGCTGGGAAGTGGTGTACAGAAACCAGAGGGAATGGGCGGTCGGGGTAGCGCTGGAGTCTGTGAAAAGGAATGTCTACCTC---------TCCCTTACCCCAGAGGAGGGGATTGTGCAGTATGGTGTCTGGTGGCTTCGGCGTCGGGAAAGCGACCCCCAACCA------------------------CCTCCCCAAGGCTCTGGAACCATTGGGGTTCTTCTGGACTGCGATCAAGACACCGTGACTTTTTACATTGATGGTAAAGTCATTAAG------------</w:t>
      </w:r>
      <w:r w:rsidRPr="00BA0771">
        <w:rPr>
          <w:rFonts w:ascii="Courier New" w:hAnsi="Courier New" w:cs="Courier New"/>
          <w:sz w:val="16"/>
          <w:szCs w:val="16"/>
        </w:rPr>
        <w:lastRenderedPageBreak/>
        <w:t>AAAAATGTTCCCCGCAACGGAGAGGTAGTATATCCTTTCTTCTATGTGGGT---GCAGAGGTTTCACTCCGCCTG------------------------AACGACTTGAGAGAGTGA---------------------------------</w:t>
      </w:r>
    </w:p>
    <w:p w14:paraId="18B27E4E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XM_033141495.1</w:t>
      </w:r>
    </w:p>
    <w:p w14:paraId="12A4410B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------------------------------------------------ATGGCGGCGGCGGCGGCGGCGGCAGCGCCCGCAGGTAGTGGCTCCCGGGCCGCCCCCAACCCGGTGGCGACCCTCCACGAGGAGGCCGTGTGCGCCATCTGCCTAGACTACTTCATCGACCCGGTGTCCATC---GGCTGCGGCCACAACTTCTGCCGTGTGTGCATCACTCAGCTGTGGGGCTCG---------------------------------------------GGCTCGGAGGAAGGGGACGACGCGGGCGCCTCCGGCTCGGACGGAGGGTACGGGCCCGGCTCC---GACGCGGGCGCGGATGACGGAGGGGTCGACGACCTGGGGCCGGAGGAGGACGCCGACGACGACGAAGACGACCTCGAGGACAACGAGTACTTGGATGATGGCGGGGACATGGAAGATGAGGAGGAGGAGGTTGTGTCCAGGGAGGAGGAGTTCGACGACGAGGAGGACGACGACGGGTGGGATGATGAAGATGAGAGAGCGTACTGGGCCCAGGGCCCCGGGTCGGATGACATGTGGGACGATGACATGGGGAACGATTTGCTGTTCGACAATTAC---GATGACGAGGAGGTTATGGACGAGGAAGAGGAGCCGGAGGAT------GAGTATACCGTGCCAGCGACCCCGCCGACCCCCCAGATGCGCCCAGCTTTCAGCTGCCCCCAGTGCCGCAAGGTTTTCCCTCGCCGCAGCTTCCGCCCCAACCTTCAGCTGGCCAATATGGTGCAGATCATCCGCCAGATGCACCCGCAGCCGTTCAACTCCGTGGTGGCGTCCACGGAGGCCGTGGAACTGGCGGCAGCAGGGGATTCATCCGGAGCGCCATCTGTGTTAGCAGCGGGGCGAGCTCCAAGTGCTGAGCGAACCCTGTGCGAGAAGCACCAGGAGCCCCTCAAGCTTTTCTGTGAGGCAGATGAGGAGCCCATCTGTGTTGTGTGCAGAGAATCACGGGCCCATAAGCACCACAGCGTCATGCCGCTGGAAGAGGTTGTCCAAGAATACAAGGCCAAACTTCAAGGTCACTTGGACCCACTGAAGAAGAAACTGGAGACTGTTATGAAG---CAGAAGTTGGTCGAACAGGAGAAAATAGCAGACCTCAGGAACAAGATGAAGCTC---------------------------------GATATGAAAGAGTTTGAGGCAGACTTTGAGCGGCTGCACCAGTTCCTCATTGGGGAGCAGGCGCTGATGCTGCACCAGCTGGAGGACCGCTATGAGGTGCTGCTTGCCAGCCAGACTAACAATGTCTCCCACCTTGAGGAGCAAGGTGCCGCCCTCAGCCGCCTCATTGCAGAAGCGGAGGACAAGAGCAAGCAGGATGGCTTGCAGATGATCAAGGACTTCAAAGGC---ACTTTAGTCAGGTGTGAGAACATTAAGTTCCAGGATCCAGAGATGGTG---CCAGTGGATGCAGGAAAGAAATACCGAAACTACTTCCTTATAGACGTCTTAATGAAGAAG---------------------------------------------------------------------------------------------------------------------------------------------------------------------------------------------------------------------------------------------------------------------ATGGAGAAGATCTTCTGCCAAGTCCCTCAAGCTGATTTGATTCTGGACCCTGAGACGGCCCACCCGCGCCTCACCCTTTCCTCGGACTGCCTGGGCGTCCGGCTC---GGAGAGCGCTGGCGGGACCTGCCTGACAGCCCCAAGCGCTTCGACTCCGACTACTGCGTTCTGGCCTTGCAGGGTTTCACCTACGGCCGCCACTACTGGGAAGTGGAGGTGGGGGGCCGGCGGGGATGGGCTGTGGGGGTGGCCCGCGAATCGGCCCGGCGCAAAGAGAAGTCC---GGTGGCGGCTCCCACCAGAAGCGCGAGATCTGGTGCGTGGGGACCAAC---------GGCAAGAAGTACCAGGCTCTGACAACCACTGAGCAGACCTCCCTCTCCCCATCCGAGAAGCTCCGCCGCTTCTGCGTCTACCTGGACTATGAACGGGGCCAGCTGAGCTTCTACAATGCCGAGAGCATGGGCCATATCCATACCTTCAACGCCTCGTTC------CGCGAGCGCATCTTCCCCTTCTTCCGCATTCTTTCTAAGGGGACCCGCATCAAAATC------------------------TGCAATTGA------------------------------------------</w:t>
      </w:r>
    </w:p>
    <w:p w14:paraId="425FFA25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XM_042455062.1</w:t>
      </w:r>
    </w:p>
    <w:p w14:paraId="770C2B4A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---------------------------------------------------------------------------------------------ATGGCTGCTCTGAATCCAGAAAAATCCCTCCAGGATGAAGCCACTTGTCCCATCTGCCTGGATTATTTTCAGAGTCCGATGATGATCATCGACTGTGGGCACAACTTCTGCCAGGGTTGTATAACCCAGTACTGCGA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GGTCTCCTGGTGATGCATTATCCTGCCCACAATGCAGAAATCCCTTTCTCAGGAAAAACCTCCAACCCAACAGGCACTTGTTAAATATTGTGGCATTGGCCAAGGGTTTTGGTATG------------------------------------------------------------------------------------------CAGCGAGCCAAAGAAGGAGAGCAGAAGCTGTGTGAGAAACACCAGGAGCCTCTGAAACTCTTCTGTGAAGAGGATCAGGTTTCCATCTGTGTGGTTTGTGATAGGTCCAGGGTGCACAAAAACCACAGTGTTATTCCAATGGAGGAGGCTGCTCAGCTTTACAAGGAGAAAATAGAATGCTGTTTGCAGATTCTGAAAAAAGAGAGAGGCAAGATCTTATCA---TATAAATCAGATTCAGCCAAGTCAAATGAGGATCTTTTGAGCAAGATAAAAAAC---------------------------------GAAAGGAAGGATCTAGTTTCGGAATTTCAGCAACTGCGCCAGGTTCTCGAGAAGGAAGAGCAACTCCTGTTAGTCCAGCTGGAAGAACTGGAAGCAGAGGCTGAGAAAAAGAAGGCAGAG---GCAAATGAATTGTCTGCAGAGATTTCCCATCTTGACATCCTAATTGGTGAGCTTGAAAAGAAGTACCAGGAGTCAACAGTTGAAATGTTACA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CTCCTATGATCAGTTTGACATCCTGCAATGGTGTGTTGTCA---AATTTTTCCTGGAC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CTTCATAG------------------------------------------</w:t>
      </w:r>
    </w:p>
    <w:p w14:paraId="28E5AB86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XM_042455066.1</w:t>
      </w:r>
    </w:p>
    <w:p w14:paraId="0DF1EDE7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TGAAAAAGCTCCAAAAATTAACCAAGGAGAGTGAGTCACTGCAGAAGGAACTGAAGAAATTCAGA---------------------------------------------------------------------------------------------------------------------------------------------------------------------------------------------------------------------------------------------------GAGACTCTGAAGGAACCAAAGTGGATAAAAGAGGATGTGACACTGGACCCAGTGACAGCTCACCCTCGATTTATCGTGTCTGAAGATTTGAAAAGTGTCAGGTGG---CGCTCTGTCCGTGAGGAATTGCCCTATGATGCCAGGAGATTTGACACTGTCCGCTGTGTCCTTGGCTCCCAAGGGTTCTCTTCAGGGAAGCATCACTGGATAGTGGACGTGGATCAAGGAAATTTTTGGGCTGTGGGGGCGGCCAGAGAATCTGTGAAGAGGAAAGGCCAGTTC---------AATATAGTTCCTGAGGAGGGAATCTGGGCTGTGGGTCTTCTC---------AGTGGTCAGTACAAAGTTCTAACT---TCACCTCCTACTATTATAAATCAGAGTAAGCATTTGAAGAAAATCCAGATTTGTTTGGACTGGGATGGAAAAACTCTGGCATTTTTTGATTTTGAAGAAAAGAAGCGCCTTG</w:t>
      </w:r>
      <w:r w:rsidRPr="00BA0771">
        <w:rPr>
          <w:rFonts w:ascii="Courier New" w:hAnsi="Courier New" w:cs="Courier New"/>
          <w:sz w:val="16"/>
          <w:szCs w:val="16"/>
        </w:rPr>
        <w:lastRenderedPageBreak/>
        <w:t>TTCTCTTTTCATCACTCACTTTTAAGTCAGAGAAAATATATCCTTTTTTCCGAGTTGGTGATATTAATACTGTCCTTTGTCTA------------------------TGTTAA---------------------------------------------</w:t>
      </w:r>
    </w:p>
    <w:p w14:paraId="15406F91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XM_042455007.1</w:t>
      </w:r>
    </w:p>
    <w:p w14:paraId="6404CD70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---------------------------------------------------------------------------------------------ATGGCTGCTGCTGGTGGACGCATGGATCCCCTGGAGGAAGCCATTTGCTCCATCTGCCTGGATCCCTTTCAGGACCCAGTGATGATCACCAGCTGTGGGCACAACTTCTGCAGAGCCTGCATCACTCAGTGCCA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GCCTTTGCCCCCAGTGCAGGACCAGGTTCCCCCCCAGCAGCCTCAGGCCCAACAGGGAGCTGGGGAATGTGGTGCAGGCACTCCTCCAGCTCAAGCTG---------------------------------------------------------------------------------AGGAGCCTCCAGGATTCGAACCCAGACCCCAGGAGGATGTGCAAGAAGCACCAGGAAGTGGCCAAGCTCTTCTGCCTGGAGGACAAAGCCCTCCTCTGCCTGGTCTGCAGGGAGTCCAGGGCCCACAAGACACACTCTGCTCTCCCCATAGAGGAGGCAGCCCAGGAGTACCAATATGAAATTGAAAATTTCCTGAAAATACTGACAGATATAAAAGAGAAAACCCTGAAG---GCAAAATCATGTCATGAGAAAAAAATTCAGCAACTGAAGAGAGATGTGGGATAT------------------------------------------------------GCCTGGCAGCGCATTGCATTCAGATTTCCAAAGCAAGAAGCCAAGACTTTGGTGCCCCTGCTAGACACATGCGAAACCAAAATGGATCAGATTGTTGAC------------TTTGCGGAGCGTGGTCCCTGCCTGACCAAGTTGATTGGTGAGATAGAAGACAAGTGTGGGCAGACATCCTTCGCATTCTTGCAGGACATTGGTGAT---TTACTGAGCAGATGTGAGAAAGAAATAGAAAAACCC---------------AGACCCAATCTGAATGAGATAATTAGATTCGTCACCGAACAAATGAAGCTGGTTCACACCAAGTTGGCTCAATTTCCA---------------------------------------------------------------------------------------------------------------------------------------------------------------------------------------------------------------------------------------------------GAGAAACCATCAAAGCCAACATGGATAAAAGAAAACGTGATGCTGGATCCAGAAACAGCCCATCATCGGTACATCGTGTCTCAAGATCTGAAAAGTGTACATTGG---GCAAAAAGCCGTCAGGATCTGCCCTACAGTTCCAAAAGATTTGAGGGTACTCGCTGTGTGCTTGGAAGGAAGGGCTTCACCTCAGGAAAACATTATTGGATAGTGGATGTAGAGAGTGAAGGATACTGGGCAGTAGGTGTAGCCCAAGGATCTGTGGACAGGGAGGAGAAACTT---------GATATTGAACCAGATTCGGGAATCTGGGCTCTGGCACGTTAT---------AATGATCAGTACAAAGGTCTTACA---TCACCACCTACCCTTCTGGATCTAAACTATTATCCAGTAGAGATCCGGGTGTATCTGAACTATGATGATGGAACAGTGGATTTTTATGAT---GAAGATATGACCCGTCTCTTTATTTTCCAGTCAATTGATTTTCAAGGGGACGAAGTCTTCCCTTTTTTCCGGATTTTTAAGCCATCGTCTTCTCTACGCCTA------------------------TGTTAA---------------------------------------------</w:t>
      </w:r>
    </w:p>
    <w:p w14:paraId="274A31A2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XM_042455000.1</w:t>
      </w:r>
    </w:p>
    <w:p w14:paraId="645ED590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------------------------------------------------------------------------------------------ATGAAACCTTCTGCTTTCCCTCAGGACCCAGGAATGAATTCCTACCTGTTCCTTTTCATCCTTTTCTTTGTTATTTCACCTGTTAATAATGCGGGCCCTGTCCAGTTGACAGTGAATGGACCACTCCACCCAGTCACTGC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CTTTGAGTGAGGATATTGTGCTACGCTGTCATCTGTCCCCCAGAACAAGTGCTGAAAACATGGAGATAACATGGTTTCGCTCCCAGAACTCTTCCTATGTGCATCTTTATCACAGT------------------------------------------------------------------------------------------GGCAAAGATCATTTGGAAAAGCAGCAGCCAGAATACCAAGGAAGAACAGAAATTTTGACAGATGGCATTGGCGACGGAAAAATTGGCCTGAGAATTCTTAATGTCAGCTTTTTTGACGAAGGACAGTACCACTGCTCTGTTAAGAAC------AGGAGCTTCCACCAGGAAGCCATACTGGATATAAAAGTGGCTGCATCAGGTTCCAGTCCTCTGATTTCA---ATTGAAAGCTATCAGGAGAAGGGGATATACTTGGTTTGTCGATCCTGGGGTTGG---------------------------------TACCCAAAGCCTGAGGTCTGGTGGAGAGATCCCAGTGGGAGGCATCTACCATCACTGTCTAAGGAAATATCCCAGAAGAACAATGGGCTGTTTGAAGTACAGAAGGGTATTCTCTTAACAGGGAGTTCAAATCAGCCCTTGACCTGTGTGGTCAGGAACATCCTCCTCAACCAGGAAAAGGGATCAACTATTCACATGGCAGATAACCTCTTCACAATGATTTCCTCTTGGACAGCTGGTCTGTGTGTATCGCTCCTAATATCTTTTGGCCTCGTTATTGCTATTCTTTATTTGATTAACAGAAACAGAAAGCTCATCACAGAACTGAGTTGG------------------------------------------------------------------------------------------------------------------------------------------------------------------------------------------------------------------------------------------------------------------------------AGGAAAATGGTGGTGCCAATA---GAGAAAGCCAACGTAACACTGGATCCAGACACAGCAAACCATGACTTGATTCTGTCTGCAGACCAGAAGAACGTCATACAA---GGCTTCATGTGGAACAGTCTCCCTGACAATCCTCAAAGATTTGACACGGAGCGCTGCGTGTTGGGAAAGGAGGGGTTTTGCTCGGGGAGGCATTACTGGGAAGTGGAAGTGGGCGAAGATGGGTACTGGGCCGTGGGTGTGGCTCGGTACTCTGTAAAGAGGAAAGGGAGGCTC---------AGCCTTGATCCTGATGAAGGAATCTGGGCTGTGGAAAAGTACTGGGTCCAAACTGTCCAGTACCAAGCTCTTACC---ATCCCACAGACTCCTCTGCCTCTACGAAAGAGACCCCGGAAACTTGGGATTTATTTGGACTATGAGTTGGAACAGGTGGCTTTTCATGATGTCAACCACAAGATGCACATCTTCACATTCTCCTCAGCAGATTTCAATGAGGAGAAGATTTTCCCTTTCCTGCATGTGGGG---GTAGGATGCTGGCTTAGACTG------------------------CGCCCTTGA------------------------------------------</w:t>
      </w:r>
    </w:p>
    <w:p w14:paraId="2533DA9E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XM_042455067.1</w:t>
      </w:r>
    </w:p>
    <w:p w14:paraId="5156A90D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TGAAAACAGGTGTCCTCCAGAGGTTCAAAGGACTGTGTTGCATTCTGTGGCTATCACTGTGCTTTCTTGGTGAATTGGAAGGTGGCAGAAAGGCTT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TACGAAAAAAGAAATACAAAATCAATGTGAGCTTTGATCCTCAAACTGCACATCCAAATCTCCTTGTATCTCCAGACAGGAAGACTGTGACATGG---GTACCTAAACCCCAAGATGTGCCTGACAATCCAGAGAGATTCAACAGTACTCGGTGTTTGCTGGGTTTTCCAAGATTTAGTTCAGGGAAATATTACTGGGAAGTGGAATATGCAAACCAGAAGGAATGGGCTGTCGGGGTGGCCAGGGAGTCTGTGGAGAGGAAGAGGTATCTC---------AGGCTGACTGCTGAGGAAGGGATTTGGCAGAAGGGTCTCTGGTGGCTTTGGCGAAGGGGAACTCATTCCCGTCGA------------------------</w:t>
      </w:r>
      <w:r w:rsidRPr="00BA0771">
        <w:rPr>
          <w:rFonts w:ascii="Courier New" w:hAnsi="Courier New" w:cs="Courier New"/>
          <w:sz w:val="16"/>
          <w:szCs w:val="16"/>
        </w:rPr>
        <w:lastRenderedPageBreak/>
        <w:t>CGTCCCAACCACTCTAGAAAGATTGGGGTATTTCTGGATTATGAAAGGGGGAAGGTAACTTTTTACATGAAGAATAAGGCCATGGTAATC------------AATACCTCTTTTAATAGGGAAATAGTTCGGCCTTTCTTCTATGTGGGG---GCAACTGTTTCACTCACCCTG------------------------------TGA------------------------------------------</w:t>
      </w:r>
    </w:p>
    <w:p w14:paraId="04A046C5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XM_042447427.1</w:t>
      </w:r>
    </w:p>
    <w:p w14:paraId="13C7AE63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ATGCACCTGGCCATTAAGCAATGTTTCGGACTCTTTTGCTTTGTGTGCCT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TGCTGTGCATTCTGGCTGACCAGGAAGGAGGTGGAAAGGTCCTGGCTGT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AAAAGGAAAAATACAAAAGTGATGTGTCTTTTGATCCTGACACCGCCTATCCAAGGCTCATAGTGACTCCAGACAAGAAGACTGTGAAATCC---TCATCTACAGTCCAAGATGTGGCAGATAATCCAGGGAGATTCAGTAAAAATCCCTGTGTGCTCGGTAGTCCAGGATTTACCTCTGGGAAACATTACTGGGAGGTGGAGTACGGAAACTCGAGGGGGTGGGCTGTGGGGGTGGCCAGGAATTCTGTGAAAAGAAAAAATGGTCTT---------TCCCTTACCCAAGAAGAAGGGATTTGGCAACAGGGTCTCTGGTGGGCTCAGCAATTGGACCTTGGCTCACATGGA------------------------CTTCCCACCGGATGCGGAAAGATTGGCGTACTTCTGGATTATGAAGGGGACAACATGACCTTTTACAATGGCAACCAAGTTACTGAAATC------------AAGGCCTCTTTCAATGGTGAAAAAGTGTTCCCTTTTTTCTATGTGGGG---GCAGATGTTTCACTTCATTTA------------------------GTTCCTTGA------------------------------------------</w:t>
      </w:r>
    </w:p>
    <w:p w14:paraId="6E79D5FE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XM_008105630.3</w:t>
      </w:r>
    </w:p>
    <w:p w14:paraId="53135CCB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ATGGGGAAACCGCAGGGAAAGAGGACAGAGTTCCCTCCCTCCCTGCCTGCCTGCTTCTCTGCTCTGGCGCCTCCCTTTCGCCTTGTCTTCTTCGGTTTCGCTTTCGTTTCTGAGCAGCCTCTCTTTCTGCATTCCCCTCCCACAGCTCTTCCCTCTCGTCTCCAGCAAAGAGGAGCCATGGCTGTTGGTGGGCACCCCTCGGCCAGGCTCCAGGACGATGCCACTTGCTCCATCTGCCTGGACTATTTCCAGGACCCGGTGATGATCATCGACTGCGGGCACAACTATTGCCGGGCGTGCATCTCGCAGTGCCAGGGGGA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GG---------------TCCCTTTGCCCCCGCTGCAGGATCCCTTTCCCTTCGGACAATCTCCTGCCCAACAGGGATCTCCGGAATCTGGTGGAGGCTATCCGGCAGCTCAGCCTG---CAGCCGCTT---------------------------------------------------------------GAGAAGGCGGCCCGGCCAAAGCCGGCGGGGGGCGGCCCGAAGATGTGCGAGAAGCACCAGGAAGCCGCCAAGCTCTTCTGCCAGGAAGACAAAGCCTTCCTCTGCCTGATCTGCAGGGAGTCCCGAGCCCACAAAGCCCACACCGCGCTCCCCATCGAAGAGGCTGCCCAAGAGTACCGGGATCAAATCCAGACTTTTTTGCAAAAACTGGCAAAAGAAAGAGATGAACTACAGAGA---GCAGTTGTGTACAATAGGCACCATTATCAACAACTGAAGAGTATTGTGGAATCT---------------------------------GCCAAGCAGCGCATTGGACCCAATTTTCCAAAA---------------------AAAGAATCCCAGACTTTGATGCCCCTACTAAACACATGTGAAGCAAATCTGCAGATAGTTACTGAAGCATCCAATGATTTA------------TCCTGTCTTAATACGCTGATTACCGACATAGAAGAGAAGTCTAAGCAGTCATCCTTTGGACTCTTGCAGGGCATTGGTGAT---TTATTGAACAGATGTGAGCAGGAAACA---AGAAGACCC------------AGACGTGAACTGAAAACAATCCTTGAATCCATCGCTGAAAACATGGATCTGGTTAACACCAGGTTGGATCAGTATGCA---------------------------------------------------------------------------------------------------------------------------------------------------------------------------------------------------------------------------------------------------GAAAACACGCCAAAGAAAAAATGGATAAAAGAAAATGTGACGCTGGATGCAAAAACAGCCCATCCTCGGTACTTTGTGTCTGACGATCGGAAAAGCGTACACTGG---GCGAAGAGCCGCCAGGATCTGCCATACAGCTCCAAAAGATTTGAGTTTGCCCGCTGTGTGCTTGGGAAGAAGGGATTCACCTCTGGAAAACATTATTGGATCGTGGATGTAGAAGATGGTGACTATTGGGCGGTGGGCGTAGCCCAGGAATCTGTGGACAGGGATGGGGAGCTT---------GATTTTGAGCCTGATGAAGGAATCTGGGCTATGGCACGTTAC---------GACGATCAGTACAAAGCTCTTACT---TCACCCCCTACTCTTCTAGATCTAGACTATGATCCAAAAGAGATCCAGGTCTCTTTGAACTATGATGCTGGAATAGTGCATTTCTATGAT---GAAGATAAGAAACCCCTCTATTCCTTCCGATCAATCGATTTTGAAGGGGAGAAAGTCTTCCCTTTTTTCCGCATTGGTGATTCATCCACATCTTTGTACCTG------------------------CTCTAA---------------------------------------------</w:t>
      </w:r>
    </w:p>
    <w:p w14:paraId="28DBCAC3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XM_008105632.3</w:t>
      </w:r>
    </w:p>
    <w:p w14:paraId="12FE6DB7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------------------------------------------------------------------------------------------ATGAAATCTCCTGTCTTCCCTTATGCCTCGGAAATGAGCTGCTTTTGGTTCATTTTCATGCTTTTCTTTGTTATTTCACCTATTAATGATGTGAGCCCTGCCCAGTTGACTGTGAATGGGCCACTCCACCCAGTCACTGC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CTTTGAGTGAGGATATTGTGCTGCACTGTCATCTGTCCCCCAGAACGAGTGCAGAAAACATGGAAATAAAATGGTTTCGCTCCCAGAATTCTTCGTATGTGCACCTTTATCACAAT------------------------------------------------------------------------------------------GGCAAAGAGCATTTGGAAAAGCAGCAGCCAGAATACCAAGGAAGAACAGAATTGTTGACAGATGGCATTGAGGATGGAAAGATTGGCCTGAGGATTTTAAATGTCAGCTTCTATGATGCAGGACAGTATCACTGCTCTGTGAAGAAC------AAGAGCTTCCATCAAGAAGCCACACTGGATATAAAAGTGGCTGCATTAGGCTCTACTCCTCTCATTTCC---ATTGAACGTTATCAGGAGAGAGGGATCTACTTGGTTTGCCGATCCAGGGGTTGG---------------------------------TACCCACAGCCAGAGGTCTTGTGGAGAAATCCCAGTGGGAAGCATCTGTCCTTTTTGGCTAAGGAAACATCCCAGGAGAACAATGGGCTGTTTGAAGTACAGAAGGACATTCTCCTAACAGAAGGTTCAAACCAGCCCTTAACCTGTGTGGTCCGGAACAGGCTCCTCAACCAGGAGAAAGGATCAACCATTCACGTTGCAGATAACTTCTTCCCAAAGATTGATCCCTGGGCAGTTGGTCTATGTGTATCCATCCTAGTTCCTGTTGGCTTACTTATTGCTATTCTGTACCTGATTAACAGAAACAGAAAGCTCATCACAGAACTGAGTTGG------------------------------------------------------------------------------------------------------------------------------------------------------------------------------------------------------------------------------------------------------------------------------AGGAATATGGTGGTGCCCATA---GAGAAAGCCAATGTAACACTGGATCCAAGCACAGCAAACAAAGAATTGATCCTGTCTGCAGACCAGAAGAACGTCATACAA---GGCTTCATGTGGCACAACCTCCCTGACCATCCTTGGAGATTTGATGTGGAGCGCTGCATTTTGGGAAAAGAGGGCTTTTCCTCAGGGAGGCATTACTGGGAAGTGGAAGTCG</w:t>
      </w:r>
      <w:r w:rsidRPr="00BA0771">
        <w:rPr>
          <w:rFonts w:ascii="Courier New" w:hAnsi="Courier New" w:cs="Courier New"/>
          <w:sz w:val="16"/>
          <w:szCs w:val="16"/>
        </w:rPr>
        <w:lastRenderedPageBreak/>
        <w:t>GGGAAGAAGGGTACTGGGCTGTGGGGGTGGCTAGGGAATCTGTCAGGAGGAAAGGAAGGCTC---------AGCCTTGATCCAGATGAAGGCATCTGGGCTGTGGAGAAGGCTCGAGTCCAAACTGTCCAGTACCAGGCTCTTACC---ATCCCACAGACTCCTCTAACCCTGCGCAAGAGACCCAGGAAAGTTGGGATTTATTTGGACTATGAGCTGGGAAAGGTGGCCTTTCATGATGTCAATCACAAGATGCACATCTTCACATTCTTCGCTGCAGATTTCAATGGGGAAACAATTTTCCCTTTCCTACAGGTGGGA---ATAGGATGCTGGCTTACAGTC------------------------TGCCCCTGA------------------------------------------</w:t>
      </w:r>
    </w:p>
    <w:p w14:paraId="45C3B4E9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XM_062969547.1</w:t>
      </w:r>
    </w:p>
    <w:p w14:paraId="317FC02B" w14:textId="000027AA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TGAAGGTGAGAGGTGTCTTCCAGACATTTGGAGGACTCTGCTGCATTCTATGGCTATCGTTGTGTTTTCTTGCCGAACTGGAAGGTGGTGGAAAGGTCCTGGCTTCAACACC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CCGATGTGCTTTTTGATCCAAACACTGCACACCCAAATCTCCATGTGTCTCCAAACAAGAAGAAGGTGACGTGG---CTACCTGAACCCCAAAATGTGCCTGACAACCCAGAGAGATTCAATGCCACCTATTGCTTGCTGGGTACTCCAAGATTCACCAAGGGGAAACATTACTGGGAAGTGGAGTATGGAGGCCAGAGGGAGTGGGTCGCAGGGGTGGCCCGGGAGTCCGTGCAAAGGAAAGGGTTTGTC---------AGAATGACGCCCAAGGAAGGGATTTGGCAGATGGGTCTTTGGTGGCTTCGTCGTGGGGAGATGGATTCCCACCCA------------------------CCTCCCAAGCACCCTGCAAAGATCCGGATATCTCTGGATTATGAGCAGGGGACAGTGACTTTTTACCTGGAGAATAAGGTCAATGTA------------CAAAAAGTCTCTTTTAAAGGGGAGAGTGTTCGCCCCTTCTTCTATGTAGGG---CCAACTGTTTCACTTGGACTC------------------------------TGA------------------------------------------</w:t>
      </w:r>
    </w:p>
    <w:p w14:paraId="57555570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766E714" w14:textId="43EC76F5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b/>
          <w:bCs/>
          <w:sz w:val="16"/>
          <w:szCs w:val="16"/>
        </w:rPr>
      </w:pPr>
      <w:r w:rsidRPr="00BA0771">
        <w:rPr>
          <w:rFonts w:ascii="Courier New" w:hAnsi="Courier New" w:cs="Courier New"/>
          <w:b/>
          <w:bCs/>
          <w:sz w:val="16"/>
          <w:szCs w:val="16"/>
        </w:rPr>
        <w:t>All pry-spry domain containing proteins (including non-TRIM proteins)</w:t>
      </w:r>
    </w:p>
    <w:p w14:paraId="359AC79F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anole_thaicobrin_XP_060615369.2</w:t>
      </w:r>
    </w:p>
    <w:p w14:paraId="0DE8E0DA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MKVRGVPQTFGGLCCVLWLSLCFLTEFEGGGKVLASTPANVLFDPITAHPNLRVSPNKKTVTWLPEPQNV</w:t>
      </w:r>
    </w:p>
    <w:p w14:paraId="3A06C69D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PDNPERFNASYCLLGTPRFTKGKHYWEVEYGGQREWAAGVARASVQRKGYVSMTPEEGIWQVGLWWLRRG</w:t>
      </w:r>
    </w:p>
    <w:p w14:paraId="30FE5073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ETDSHQPPKHPAKIKISLDYEQGTVTFNLENKVTVQKASFKGEMIRPFFYVGATVSLKV</w:t>
      </w:r>
    </w:p>
    <w:p w14:paraId="27611655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anole_hTRIM_XP_067319465.1</w:t>
      </w:r>
    </w:p>
    <w:p w14:paraId="52A28A74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MAVGGHPSARLQEDATCSICLDFFQDPVMIIDCGHNYCRACISQCQGQGSRCPRCRIPFPSENLRPNRDL</w:t>
      </w:r>
    </w:p>
    <w:p w14:paraId="40A65A3C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RNLVEAIQQLSLQPLEKTTRPKPAGGGPKVCEKHQEAAKLFCREDQAFLCLVCRESRAHRAHTALPIEEA</w:t>
      </w:r>
    </w:p>
    <w:p w14:paraId="48E07E52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AQEYRDQIQTFLKKLAKERDEMQRVNLSNKHNYQQMKSNLESAKQRIGSNYPKKEAQTLMPLLNTCEANL</w:t>
      </w:r>
    </w:p>
    <w:p w14:paraId="675AF76A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KILSEAPNDLSCLNKLISEIEKKSQQSSFGFLQGIGDLLNRCERETRRPRHDLRAIIGSLHEKLCVVNTK</w:t>
      </w:r>
    </w:p>
    <w:p w14:paraId="27D27F5E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LNQCAENTPKKPWIKENVTLDAKTAHPRFFVSDDRKSVHWAKTRQDLPYSSKRFEFARCVLGKKGFTSGK</w:t>
      </w:r>
    </w:p>
    <w:p w14:paraId="516CF52A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HYWIVDVEDGDNWAVGVAQESVDRGGKLDFEPDEGIWAMARYDDQYKALTSPPTLLDLDYDPVEIQVSLN</w:t>
      </w:r>
    </w:p>
    <w:p w14:paraId="5C06390D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YDAGIVHFYDEDKKPLFTFRSFDFEDEKVFPFFRIGNSSTSLYLL</w:t>
      </w:r>
    </w:p>
    <w:p w14:paraId="75C79E08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anole_BTN_XP_067319452.1</w:t>
      </w:r>
    </w:p>
    <w:p w14:paraId="060691D8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MKFPVFPYASEMSCFLFLFFVISPINNVSPVPFTVTGPLHPVIASLSEDIVLRCHLSPRMSAENMEIKWF</w:t>
      </w:r>
    </w:p>
    <w:p w14:paraId="4515C563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RSQNSSYVHLYHSGKEHLEKQQPEYQGRTELLTEGIGDGKISLRISNVSLFDEGQYHCSVKNRSFHQEVT</w:t>
      </w:r>
    </w:p>
    <w:p w14:paraId="6F425076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LDIKVAASGSTPLISIERYQERGIYLVCRSRGWYPEPDIFWRDPSGRHLSFLAEETSQKNDGLFEVQKDI</w:t>
      </w:r>
    </w:p>
    <w:p w14:paraId="5E15B57A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LLTEGSNQSLTCVVRNRLLNQEKESTIHFADNFFPKIDPWIVGLCVSILVPVGLLVAILYLINRNRKLIT</w:t>
      </w:r>
    </w:p>
    <w:p w14:paraId="01DFF7D8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ELSWRNMVVPIEKANVTLDPDTANKELILSADQKNVIQGFMWHNLPDHPWRFNKERCILGKEGFSSGRHY</w:t>
      </w:r>
    </w:p>
    <w:p w14:paraId="0833C9E0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WEVEVGEEGYWAVGVARQSVRRRGKLSLDPNEGIWAVEKSRVQTVQYQALTVPLTPLLLRKRPRKVGIYL</w:t>
      </w:r>
    </w:p>
    <w:p w14:paraId="45D456E4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DYEMGKVAFHDVNHKMHIFTFFEADFNRETVFPFLHVGIGCWLTVCP</w:t>
      </w:r>
    </w:p>
    <w:p w14:paraId="7E16425B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6FC904D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common_lizard_hTRIM_XP_060126836.1</w:t>
      </w:r>
    </w:p>
    <w:p w14:paraId="12389B63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MAAAGDPSITLQDEVTCSICLDYFRDPVMIIDCGHSFCRACISQCPEGPGRDLSSCPQCRIAFPRGNLRP</w:t>
      </w:r>
    </w:p>
    <w:p w14:paraId="20ADEE66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NRHLANMAEAIQRLRLQCLSLAEGEPKKEAPKLCGKHYEALRLFCQEDRAFICLVCRESRAHKAHATLPI</w:t>
      </w:r>
    </w:p>
    <w:p w14:paraId="4B9F72D4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DEAAQDAKDQLQSCLTTLKKERDEILKRIEGCSEREMKNRVGSIRDQVAGNWELLLACAEIMESIDKIAS</w:t>
      </w:r>
    </w:p>
    <w:p w14:paraId="3F051C90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EFSERSSHLAKLIKEVEEKCLKSAFELLQDMDPLLSRCNIEISGKPKADLNKKVELLNEKLQLVQTKLRQ</w:t>
      </w:r>
    </w:p>
    <w:p w14:paraId="42258938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LSAGVPQQLNQHRYTSDFHYPVCDADYVDANTVKSKWKRENVVFDPETAHPRYIVSSDGKSVWWGKVRQD</w:t>
      </w:r>
    </w:p>
    <w:p w14:paraId="350DF912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YPYSSIRFEYARCLLGMWGFSSGKHYWTVDVEGVNHWAVGVARESVERDREINFEPDEGIWAVGFSRNDQ</w:t>
      </w:r>
    </w:p>
    <w:p w14:paraId="7418E534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FKALTSPPTYLDPEEGPTQIQVSLNYEAGTVAFYDAEDKTRLFIFESIDFEGEEVFPFFRIVDPSVCLQL</w:t>
      </w:r>
    </w:p>
    <w:p w14:paraId="7A1DE889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CY</w:t>
      </w:r>
    </w:p>
    <w:p w14:paraId="686EB824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common_lizard_ligase_left1_XP_034960918.2</w:t>
      </w:r>
    </w:p>
    <w:p w14:paraId="7A9B3E54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MATADPAKHLQDEVTCSICLDYFKDPVMITECQHDFCRSCITKYWKRSGASICCPDCRRKASWQSLKPNR</w:t>
      </w:r>
    </w:p>
    <w:p w14:paraId="30B30305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RLANMVEAAKQLRLQLEQSPGREKMCKEHRKPLSLFCKTENTLICMFCERSKAHRNHRVISAETAAADYK</w:t>
      </w:r>
    </w:p>
    <w:p w14:paraId="5E879CDF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GILLGHLKELKKERNKILSVKSNGEKPCQELLKEAEAKREEIVSEFQHQRQFLEEQEQRQLARLEDIKRE</w:t>
      </w:r>
    </w:p>
    <w:p w14:paraId="139A10D9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VEKRRKDYANKFEDEISYISDLIGEIEKKGNQSADEFLEGIGSILDRCETEKFQFPATPASTDMKERLRQ</w:t>
      </w:r>
    </w:p>
    <w:p w14:paraId="188515A6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FSQESASLTSSLRRVRDCSEPNCSQSNKVNSKWKRENVVLDLETAHPRYVVSSDGKSVWWGDVRQDYPYN</w:t>
      </w:r>
    </w:p>
    <w:p w14:paraId="449C395A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PKRFQYARCVLGTQGFSSGKHYWTVDVEDVDNWAVGVARESVERDREIDFEPDEGIWALGFSYDQYKALT</w:t>
      </w:r>
    </w:p>
    <w:p w14:paraId="38510671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SPPTILEPEEDPIEIQVSLNYEAGTVAFYDAEDKTRLFIFKSIDFEGEEVFPFFRIVDSSTPLQLCS</w:t>
      </w:r>
    </w:p>
    <w:p w14:paraId="1770E13D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common_lizard_ligase_left2_XP_034962875.1</w:t>
      </w:r>
    </w:p>
    <w:p w14:paraId="607D9FE0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MAAPNPEKSLQDEATCSICLDYFQNPMMVIDCGHNFCRDCIAQCCEGSIANVFSCPQCRKPFPWQNLRPN</w:t>
      </w:r>
    </w:p>
    <w:p w14:paraId="4E6B2F7D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RHLWNIVELAMQFSMRRAKESGEQKLCKKHQEPLKLFCEYDQTSICVVCDRSKLHKYHNVIPIEEAAQVY</w:t>
      </w:r>
    </w:p>
    <w:p w14:paraId="0109A375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QEKIHHCLQTLKEERDKILSFKLDAEKPSQDLLAETEAERQKLMLEFQQLHQFLEKEEQLLLTQLQKLEI</w:t>
      </w:r>
    </w:p>
    <w:p w14:paraId="69D07932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EIEKKKEEHAAKFSEEISHISTLIGELEQKGQEPPGGLMQDIGSIFNRCKRGKFQFPTPPDSSELSTMVQ</w:t>
      </w:r>
    </w:p>
    <w:p w14:paraId="7DC66E1E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EFSKESASLQGKLRKFRETLDEQKWINENVKLDPMTAHPRFIVFDGQKAVAWGSVRQELPYSTGRFDPTR</w:t>
      </w:r>
    </w:p>
    <w:p w14:paraId="407B8356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CVLGCQGFTSGKHHWTVDVSKGTFWAVGVAKESVKRKGQLNMVPEEGIMAVGFNNGQYKTLTSPPTVLNP</w:t>
      </w:r>
    </w:p>
    <w:p w14:paraId="5D6A5F9E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SKHPQKIQIRLDYEGGTVGFFDAEEKKRLVLFSVKFVSKIFPFFRVGDMNTVLRLC</w:t>
      </w:r>
    </w:p>
    <w:p w14:paraId="54E32762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lastRenderedPageBreak/>
        <w:t>&gt;common_lizard_BTN_XP_060126844.1</w:t>
      </w:r>
    </w:p>
    <w:p w14:paraId="296AC587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MSFSLVSRMSFRNFPTRSSVQPTLKGFYCILWLMLCFLAEQRGGGKVLASLPKGCYRATGPAPLISIKGY</w:t>
      </w:r>
    </w:p>
    <w:p w14:paraId="0028873E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QDQGIRIVCRSSGWYPKPEILWRDPNGRHLPSLGQKISMEGNGLFEAQNDIILTGSSNHSLTCVVRNSFL</w:t>
      </w:r>
    </w:p>
    <w:p w14:paraId="2DD8F5AB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NQEKESTIHIADDFFPKISQWIAGLCVSLMALLGFILLLLYLFNINRKLYAELSWRNLVMPIKKANVTLD</w:t>
      </w:r>
    </w:p>
    <w:p w14:paraId="77557809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PDTAHDEIILSADQKNVIQGFTWHTLPDSPLRFSVERCILGSEGFSSGRHYWEVEVGEEGYWAVGLARGS</w:t>
      </w:r>
    </w:p>
    <w:p w14:paraId="24EAF479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VRRKECLSLDPSEGIWAMEKCRIQYQALTVPETPLSLRKRPRKLGVYLDYEMGQVAFHDVNHKTPIFTFP</w:t>
      </w:r>
    </w:p>
    <w:p w14:paraId="64B17B87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SAAFNGEEVFPFLQVGVGCWLRVCP</w:t>
      </w:r>
    </w:p>
    <w:p w14:paraId="07DCE561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common_lizard_tdhTRIMdup_XP_060126838.1</w:t>
      </w:r>
    </w:p>
    <w:p w14:paraId="40586CF7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MAAAGDPSITLQDEATCSICLDYFRDPVMIIDCGHSFCRPCIAQCPEGPGRDLSSCPQCRIAFPRGNLQP</w:t>
      </w:r>
    </w:p>
    <w:p w14:paraId="1B591873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NRHLANMAEAIQRLRLQRLSLAEGEPKKEAPKLCGKHYEALRLFCQEDRAFICLVCRESRAHKAHAVLPI</w:t>
      </w:r>
    </w:p>
    <w:p w14:paraId="440BA9A7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DEAAQDAKDQLQSWLTTLKKERDDIMKQKSYTEKKNQESKKGVENIRNQIVGKRELLEALEEIDKIAREF</w:t>
      </w:r>
    </w:p>
    <w:p w14:paraId="0E783626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SNRSSHLAELIKEVEEKCLQSAFELLQDMDPLLSRCDIEISGEPKADLNKKVKLRDEKLQLVQTKLRQLS</w:t>
      </w:r>
    </w:p>
    <w:p w14:paraId="34C21869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DRSHSNTAKWIKENVVFDPETAHPRYIVSSDRKSVWWGKVRQDYPYSSNRFEYTRCVLGMRGFYSGKHYW</w:t>
      </w:r>
    </w:p>
    <w:p w14:paraId="152F4E5C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TVDVEDVDHWAVGVAKESVERDRKIDLEPDEGIWAVGFSNDQLKALTSPPTPLETEDVPTQIQVKLNYEA</w:t>
      </w:r>
    </w:p>
    <w:p w14:paraId="52DDED92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GSVAFYDAEDKTRLFIFRSIDFEGEVVFPFFRIVNSSTCLQLYS</w:t>
      </w:r>
    </w:p>
    <w:p w14:paraId="26EFE530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common_lizard_ligase_right1_XP_034962878.2</w:t>
      </w:r>
    </w:p>
    <w:p w14:paraId="5C383289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MAAAGDPSITLQDEATCSICLDYFRDPVMIIDCGHSFCRPCIAQCPEGPGRDLSSCPQCRIAFPRGNLRP</w:t>
      </w:r>
    </w:p>
    <w:p w14:paraId="72F79246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NRHLANMAEAIQRLRQQRLSLAQGESKKKAPKLCGKHYEALRLFCQEDRAFICLVCRESRAHKAHATLPI</w:t>
      </w:r>
    </w:p>
    <w:p w14:paraId="1EB385D6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NEASQDAKDQLQSCLTTLKEERDEILKGIEVCSQREIQEMKNRLGSIRDQVAGNWELQVVGNCAELMQSI</w:t>
      </w:r>
    </w:p>
    <w:p w14:paraId="682226B3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DKIASEFSERSSHLAKLIKEVEEKCLKSAFELLQDMDPLLSRCNIEISGKPKADLNKKVELLNEKLQLVQ</w:t>
      </w:r>
    </w:p>
    <w:p w14:paraId="01339791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RQLSEHPKPASLRADYVHANTVKSKWKRKNVVFDPETAHPRYIVSSDGKSVWWGNVRQDYPYSSIRFEYA</w:t>
      </w:r>
    </w:p>
    <w:p w14:paraId="334A56CA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RCLLGMRGFSSGKHYWTVDVEGVNHWAVGVARESVERDREINFEPDEGIWAVGFRRNDQFKALTSPPTYL</w:t>
      </w:r>
    </w:p>
    <w:p w14:paraId="45F0574E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DPEEGPTQIQVSLNYEAGTVAFYDAEDKTRLFIFESIDFEEEEVFPFFRIVDPSACLQLCY</w:t>
      </w:r>
    </w:p>
    <w:p w14:paraId="30521B19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8E66273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gecko_hTRIM_XP_060095237.1</w:t>
      </w:r>
    </w:p>
    <w:p w14:paraId="195BC3DA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MASANPVKDLQDEVTCSICLDFFQDPVMIVECGHNFCGACITKHWQGSDRSDLCPECRRLFSYQSLKPNR</w:t>
      </w:r>
    </w:p>
    <w:p w14:paraId="70752F26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QLGKTAEKVKQVSAQLKSNKADTLERMCKQHQKALTLFCKTEERLICQVCEKTKAHRSHAVVYAGEAAAD</w:t>
      </w:r>
    </w:p>
    <w:p w14:paraId="5A9EC468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YKEVLLRHLADLKQERNRILSIQSNGEKPSQNLLKEVQAMKLEIVSEFHEQQQFLEQQKQLQLSKLRDLE</w:t>
      </w:r>
    </w:p>
    <w:p w14:paraId="17E1B083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KEIEKRRADYASKFVDEISYITDLIGDVEKKAKQPANELLQDIRYELDRYEKEEFKWPVVPHSSDVQKKL</w:t>
      </w:r>
    </w:p>
    <w:p w14:paraId="483D4630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NTFSQDCMYLQRILRKFRETPLKPTWIKENVLLDRETAHPRYVVSEDWKSVRWGDIRQEFPYNPKRFQYI</w:t>
      </w:r>
    </w:p>
    <w:p w14:paraId="71BA8CE8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RGVLGCEGFTSGKHYWTVDVGNGGCWAVGVARESVEREVQIDFQPDEGIWAIAHSSDQYKALTSPPTLLD</w:t>
      </w:r>
    </w:p>
    <w:p w14:paraId="1CBC8895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VEDEPTQIKVCLNYEKGTVAFYDVYDDTRLFKFFSVNFEEEEVFPFFRIVDSSTVLELCS</w:t>
      </w:r>
    </w:p>
    <w:p w14:paraId="07D08FFA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gecko_ligase_left1_XP_060094749.1</w:t>
      </w:r>
    </w:p>
    <w:p w14:paraId="6730271C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MAAPDPEKNLQNEATCSICLDYFQDPVMVIDCGHNFCRNCIAQCHNGSIFRLLICPQCRKPFPLKNLHPN</w:t>
      </w:r>
    </w:p>
    <w:p w14:paraId="3D594D57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RHLWNIVELAKQFSKRRANETGDQKLCEKHLEPLKLFCEHDQTSICVVCDRSVAHKKHNVVPIEEAAQVY</w:t>
      </w:r>
    </w:p>
    <w:p w14:paraId="25F8D939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KDKLHHYLQMLKEEKGKILSLKLDVEKPSQDLLKDTAAERQKLLSEFQQLHEFLEKHKQHLLSQVDEVEK</w:t>
      </w:r>
    </w:p>
    <w:p w14:paraId="56B238A5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EVERKKMGDTAKFSDEISRLGALIQELEEKCQEHPGGFLQDIGSTLNRCKVNKFQPPAVLDCSDLKRRLH</w:t>
      </w:r>
    </w:p>
    <w:p w14:paraId="0E340316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VLSKESESLQEELNKFKAILSEPIWIEEYVVLDQGTAHPRFVVSDNRRMVTWGPFRQEVPYSPERFDPAR</w:t>
      </w:r>
    </w:p>
    <w:p w14:paraId="7C67211B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CMLGSHGFSSGKHHWTVNVEDGTFWAVGVAQESVKRKGQFHFVPQEGIWAVGLHNGQYRALTSPPDLLLL</w:t>
      </w:r>
    </w:p>
    <w:p w14:paraId="1B6DF8E7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NSPLNKIQVCLDYEGGTVAFCDAEQQRQFYCFPANFEGEKLFPFFRVGDMKTTLFLC</w:t>
      </w:r>
    </w:p>
    <w:p w14:paraId="64F28591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gecko_ligase_left2_XP_060094750.1</w:t>
      </w:r>
    </w:p>
    <w:p w14:paraId="46FAE8BD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MATKSPTKSFQDEATCSICLEYFREPVTLNCGHNFCQACIAQYWETLEASTTCPQCRETTQQRSFRPNKQ</w:t>
      </w:r>
    </w:p>
    <w:p w14:paraId="22BF6511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MANLVKIVKQMKAEQVMPAGEERACERHQEGLKLFCEEDQTPICLICHLSREHRDHTVFPIEEAAQDYKE</w:t>
      </w:r>
    </w:p>
    <w:p w14:paraId="2394FED1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KIQIHLSILKEEKREQEKFHTAGKRKCQKNIKKIEAEKQKAVSVFQEMRCFLEEQEQLILAPLEQLKEKF</w:t>
      </w:r>
    </w:p>
    <w:p w14:paraId="26004FE6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LKMRDELLTKLSTEVSCLATLITEMEKKCQQPASEFLEDIRSTLNKCQQKEVQKPADIPPELEKSLVNLS</w:t>
      </w:r>
    </w:p>
    <w:p w14:paraId="7505F854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EQNAVLTTAFKKCKDLLSSELKKYDPDVYEMGKIKHKVYGYLS</w:t>
      </w:r>
    </w:p>
    <w:p w14:paraId="01149D30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gecko_btn_XP_060095246.1</w:t>
      </w:r>
    </w:p>
    <w:p w14:paraId="0EDEF8DB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MSSFVFILIISFIVFPVNNMGPVQLTAIEPLVSVTAILGEDVVLHYHLSPRTSAQDMEIKWFRSQNSSYV</w:t>
      </w:r>
    </w:p>
    <w:p w14:paraId="1AFDA8CD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HHYHNGKDYSERQQLKYQGRTEFLRDGIDAGKIDLRIFNVSLFDEGQYHCSLKNGTFYQEASWDVKVTAS</w:t>
      </w:r>
    </w:p>
    <w:p w14:paraId="10418B24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GSTPFISIKGYKKFGIRAVCQSSGWYPKPEMLWKDASGKRLSSFLERNVQKDNGLFEVQNEIIVTQSSDQ</w:t>
      </w:r>
    </w:p>
    <w:p w14:paraId="3D83AAEC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NLTCVVRNILLHKQKESAIHIANDFFPKTPAWIVGLCISLMVSIGLALFILYLFKINRKLAAELGWRNMV</w:t>
      </w:r>
    </w:p>
    <w:p w14:paraId="7F4102D3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VPVEKANITLDPDTANHDLIISADQKNVIQGFMWHRLPDNPKRFDVERCVLGSEGFSSGRHYWEVEVGEE</w:t>
      </w:r>
    </w:p>
    <w:p w14:paraId="7C164E23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GYWAVGVARDSVKRKGRLILDPKEGIWAVEKCPVQYQALTVPETPLPLQKKPRKLGIYLDCELKLVAFHD</w:t>
      </w:r>
    </w:p>
    <w:p w14:paraId="7EC08DB8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VNHKAPIFTFPIAPLCGERIFPFLHVGVGCWLTICP</w:t>
      </w:r>
    </w:p>
    <w:p w14:paraId="3C09D989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gecko_thaicobrin_left_of_BTN_XP_060095244.1</w:t>
      </w:r>
    </w:p>
    <w:p w14:paraId="60EB22D3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MPQSTDSHLSFWNVSFTNCGLRTFKAVFIILWLSLCLPAECEGAKKVSASMIKQWRKNYKTKVTFDPNTA</w:t>
      </w:r>
    </w:p>
    <w:p w14:paraId="37A3F27D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YPWFIVSANKTYVESGDRRQNVPDNPERFNNTPALLGHPGFTSGKLYWEVEYGDQREWAVGVALERVDRK</w:t>
      </w:r>
    </w:p>
    <w:p w14:paraId="279A663A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VYLRLSPEEGIWQKGLWWLRALENRSHALPVRPGIIGIFLNYKAGTVAFYIQGKLILKRASFNREKVFPF</w:t>
      </w:r>
    </w:p>
    <w:p w14:paraId="6950771D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FYLGGGVHLKLI</w:t>
      </w:r>
    </w:p>
    <w:p w14:paraId="4EF68EA4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gecko_ligase_T41_left_of_BTN_1_XP_060095233.1</w:t>
      </w:r>
    </w:p>
    <w:p w14:paraId="63CB1420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MAAAGPIGGGLLNPVATLHEEAVCAICLDYFTDPVSIGCGHNFCRVCITQLWGAAAEDSPDEEDEGEDDG</w:t>
      </w:r>
    </w:p>
    <w:p w14:paraId="00CFF4B5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GASGSDGDYRPGSEEAVDDGGIDDLGPEEDGDDEDDLEEYLDGGDMVEEEDDDDASRDGYDEDDEIAWDE</w:t>
      </w:r>
    </w:p>
    <w:p w14:paraId="44EB7881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EVNGDFWDQDPGSDETWEDAMGGDLFFDNYNEEEEVMEDEAVEDEADSPLTPPPRQSFTCPQCRKTFPHR</w:t>
      </w:r>
    </w:p>
    <w:p w14:paraId="187AC1E9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NFRPNLQLANMVQIIRQMHPQPFKSTTPPAEVVELAAAGDALGVSSALAAGRGVRGERVLCEKHQEPLKL</w:t>
      </w:r>
    </w:p>
    <w:p w14:paraId="386DCCCE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FCEEDEEPICVVCIKSRSHKHHNFVPLEEIVEEYKAKLQGHLDPLKKKLETVLKQKLSEQEKVSELRNKM</w:t>
      </w:r>
    </w:p>
    <w:p w14:paraId="6756C769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KLDMKEFESDFERLHQFLVGEQAQLLHQLEDRYNILLACHNSNVTHLEEQSATLSHLIAEAEDKSKQDGL</w:t>
      </w:r>
    </w:p>
    <w:p w14:paraId="072CF96A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QLLKDFKGTLVRCENIKFQDPERVPVDTGKKYQNYFLLDTLMRKMEKVFCKVPQVDLTLDPETAHPSLTL</w:t>
      </w:r>
    </w:p>
    <w:p w14:paraId="63690B0F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SSDCHSVQLGEHWRDVPNTSKRFNSDYCVLALKGFTWGRHCWEVEVSGGWGWAVGVTRKMARRKEKSSRG</w:t>
      </w:r>
    </w:p>
    <w:p w14:paraId="4FDA1717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PHLKREIWCVGTNGKKYQALTATEETSLSPSEKLRRFCVYLDYERGQLSFYNAESMTHIHTFNVSFHERI</w:t>
      </w:r>
    </w:p>
    <w:p w14:paraId="7CB4A29F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FPFFCVLSKGPCIKLCN</w:t>
      </w:r>
    </w:p>
    <w:p w14:paraId="38CFA2BA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gecko_ligase_T41_left_of_BTN_2_XP_060095232.1</w:t>
      </w:r>
    </w:p>
    <w:p w14:paraId="10A281E1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MAAAGPIGGGLLNPVATLHEEAVCAICLDYFTDPVSIGCGHNFCRVCITQLWGAAAEDSPDEEDEGEDDG</w:t>
      </w:r>
    </w:p>
    <w:p w14:paraId="455D5314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GASGSDGDYRPGSEEAVDDGGIDDLGPEEDGDDEDDLEEYLDGGDMVEEEDDDDASRDGYDEDDEIAWDE</w:t>
      </w:r>
    </w:p>
    <w:p w14:paraId="284904E7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EVNGDFWDQDPGSDETWEDAMGGDLFFDNYNEEEEVMEDEAVEDEADSPLTPPPRQSFTCPQCRKTFPHR</w:t>
      </w:r>
    </w:p>
    <w:p w14:paraId="144DD535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NFRPNLQLANMVQIIRQMHPQPFKSTTPPAEVVELAAAGDALGVSSALAAGRGVRGERVLCEKHQEPLKL</w:t>
      </w:r>
    </w:p>
    <w:p w14:paraId="08F90A14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FCEADEEPICVVCRESHSHKHHNVVPLEEIVEEYKAKLQSHLDPLKKKLETVLKQKSSEQEKVAELRNKM</w:t>
      </w:r>
    </w:p>
    <w:p w14:paraId="5504611B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KLDMKEFESDFERLHQFLVGEQAQLLHQLEDRYDILLARQNSNVTHLEEQCAALSRLIAEAEDKSKQDGL</w:t>
      </w:r>
    </w:p>
    <w:p w14:paraId="240E195C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QLLKDFKGTLVRCENIKFQDPEMVPVDTGKKYRNYFLVDTLMRKMEKVFCKVPQVDLTLDPETAHPRLTL</w:t>
      </w:r>
    </w:p>
    <w:p w14:paraId="4BEF9C03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SSDCRSVRLGEHWRDVPDTPKRFNSDYCVLALKGFTWGRHCWEVEVSGGWGWAVGAARETARRKEKSSRG</w:t>
      </w:r>
    </w:p>
    <w:p w14:paraId="424104C5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lastRenderedPageBreak/>
        <w:t>PHLKREIWCVGTNGKKYQALTTTEETSLSPSEKLRRFCVYLDYERGQLSFYNAESMTHIHTFNASFHERI</w:t>
      </w:r>
    </w:p>
    <w:p w14:paraId="5360BFB3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FPFFRILSKGTRIKLCN</w:t>
      </w:r>
    </w:p>
    <w:p w14:paraId="41A71077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gecko_ligase_right_1_XP_060095238.1</w:t>
      </w:r>
    </w:p>
    <w:p w14:paraId="412F8849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MAAANPAKTLLEEATCSICLDLFQDPVMIIECGHNFCRKCITKYWKGSDCSACCPECRCLFSWTNLKPNR</w:t>
      </w:r>
    </w:p>
    <w:p w14:paraId="578C374D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QLGNMVETAKQLGLQLENSSEGERMCKEHQKPLTLFCKTDETLICQVCDRSIAHRSHTVVHTEEAAADYK</w:t>
      </w:r>
    </w:p>
    <w:p w14:paraId="39327C8F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EMLLKHLRNLKEGRNKIQSAKSNGEKPSQELLKETQTKIQEIVSEFQQQRQFLEQQEQLHLSKLRDLEKK</w:t>
      </w:r>
    </w:p>
    <w:p w14:paraId="60E14FE4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IEKKRNDYASKCVHEISCITALIGDVEKKDKQPANEFLHDIGNILDRCKNGKFYYPAVPDTSDMKRRLNQ</w:t>
      </w:r>
    </w:p>
    <w:p w14:paraId="3EC2C4C8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LCQESTSLQSSFKNFRENMLKSKWIKENVLLDPETSHPRYIVSADRKTVKWGSARQQFPYNKKRFQCVRC</w:t>
      </w:r>
    </w:p>
    <w:p w14:paraId="5103F629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VLGSEGFTSGKHYWTVDVGDGDYWAVGVVRESVEREEEIPLEPDEGIWAIGLYDNQYKALTSPPTVLEVE</w:t>
      </w:r>
    </w:p>
    <w:p w14:paraId="20076401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DEPTEIQVSLNYEAGTVNFYDAEDRTRLFTFQSVDFEGEEVFPFFRIVNSSTVLTMSY</w:t>
      </w:r>
    </w:p>
    <w:p w14:paraId="56943D6C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gecko_ligase_right_2_XP_060095236.1</w:t>
      </w:r>
    </w:p>
    <w:p w14:paraId="100547E1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MSTENIMAAANPAKTLLEEATCSICLDFFQEPVMIIECGHNFCRNCIIRYCKESDCRACCPECRCLFSWT</w:t>
      </w:r>
    </w:p>
    <w:p w14:paraId="35A34EF1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NLKSNRQLGNIVETAKELSLQLKNSWKSERICKEHQTPLTLFCKTDRTLICDVCDGFEAHQGHAVVHKEA</w:t>
      </w:r>
    </w:p>
    <w:p w14:paraId="551842F9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ATADYKETLLKHLKNLKEERNKFQTARSNGEKPSQELLQETQAKRQEIVSEFQKRRQVLEQQEQLQLSQL</w:t>
      </w:r>
    </w:p>
    <w:p w14:paraId="1ECE38FB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RELEKEIERKRDDYADKCVYEISCINALIGDVERKNKQPANEFLQDIGSMLDRCKKGKFCYPVVPDTSAM</w:t>
      </w:r>
    </w:p>
    <w:p w14:paraId="686CA596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KGRLNQLPQESTSLQSSLKNFQANTSKSKWIKENVLLDPETAHPRYVVSEDQKTVRWGSFRQQFPYDPKR</w:t>
      </w:r>
    </w:p>
    <w:p w14:paraId="2B19525F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FECIRCVLGSEGFTSGKHYWTVDVGDGDYWAVGVARENVEREEEIPLEPDEGIWAIGLYDNQYKALTSPP</w:t>
      </w:r>
    </w:p>
    <w:p w14:paraId="0579C90D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TVLEVEDEPTEIQVSLNYEAGTVNFYDAEDKTRLFTFQSVDFEGEEVFPFFRIVNSSTVLTLSY</w:t>
      </w:r>
    </w:p>
    <w:p w14:paraId="2C22B697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gecko_ligase_right_3_ps_only_XP_060094748.1</w:t>
      </w:r>
    </w:p>
    <w:p w14:paraId="4AC3818B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MATGRDPGAAVRDETTCSICLDHFQDPLMIVDCGHDFCRACITRYSGGGSDLSVLSCPECRKPFSWGDLR</w:t>
      </w:r>
    </w:p>
    <w:p w14:paraId="494D7E4C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ANRRLGNVAELIQQFPLERLSEAEGAQKVCREHKEAFQFFCREDRAFICSICKDSEAHKTHVALPIDQAV</w:t>
      </w:r>
    </w:p>
    <w:p w14:paraId="3CF30A6B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QNYQDQIQNYVTLLKKEKDEILKKINNEKAIKEVIRSIIYIREQKEHGFPKEEVHTLLALLRDVEEKTVQ</w:t>
      </w:r>
    </w:p>
    <w:p w14:paraId="52E3786C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MADENASDTLEHSAHLTELIREMGAKCLQPAFEFLQMRERNG</w:t>
      </w:r>
    </w:p>
    <w:p w14:paraId="7B8FA0FF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02047B4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16BA1FB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iguana_ligase_right1_pryspry_only</w:t>
      </w:r>
    </w:p>
    <w:p w14:paraId="1931C8A4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QANVTLDPVTAYPQLVLSEDGKKVKHGSSVFNPVTRSQGFDCVPCVLGCEGITSGRHFWDVEITAEGGDWAIGVVKGSIERKGMIAVGLAEGIWALQPETSHLLWRRGTTVRIRVYVDYECGRVAFFDVSSGDFIATLVPADFGGESIFPFFMLSKMGSQAKICP</w:t>
      </w:r>
    </w:p>
    <w:p w14:paraId="25EB06BC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iguana_hTRIM</w:t>
      </w:r>
    </w:p>
    <w:p w14:paraId="446E2064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MAAGGNPSVKLQDEATCAICLDYFKDPVMIVVCGHNFCRACIGQYQEAGSGHDQSRCPQCRIHFLSGSLRPNRDLGNLVDAIRQLRLSDPVSGSKRSNPSWKVCEKHAEAAKLFCQEDKAFLCLVCRESRAHKAHSVFPVEEAVQDYQDQMQSFLTRLTKEREEILKANLYNQKEVPQLKVDLGSARQRIASRFPKEEARALLPLLDGCEAKMKTVIDMANDFSVRDSCLTKLISEIEEKRLQPSFEFLQDIGDLLSRCERELGKPRPDLKGIVGYITENMKWVHTKLDQYPEKTSNPKWIKENVMLDPETAHPRYIVSKDRKSVHWGDSRRDLPYNPKRFEYARCVLGKKGFTSGKHYWTVDVEDGEYWAVGVALESVDRDGELDFEPDEGIWALARYDDQYKALTSPPTLLDPDNDPVEIQISLNYDAGTVAFYDEDKTRLFIFRSIDFEGEKVFPFFRISDSSTSLRLC</w:t>
      </w:r>
    </w:p>
    <w:p w14:paraId="4FDD8677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iguana_BTN_pryspry_only</w:t>
      </w:r>
    </w:p>
    <w:p w14:paraId="007C5535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LDPDTAHHDLILSADQKNVIQGFLWHRLPDHPHRFDTERCVLGKEGFSSGRHYWEVEVGEEGYWAVGVARDSVRRKGRFSLDPDEGIWAVEKYWVQTVQYQALTIPQTPLPLRKRPRRLGIYLDYEMEEVAFHDVIHKMHIFTFTSADFSGETIYPFLHVGVGCWLTLCP</w:t>
      </w:r>
    </w:p>
    <w:p w14:paraId="3CDD7ACA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7BC7B7E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beardie_hTRIM_XP_020633187.1</w:t>
      </w:r>
    </w:p>
    <w:p w14:paraId="34DA4320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MAVGGDPSLTLHDEATCSICLDYFQEPMMIVECGHNFCRACLADYEANEAGRDGLQCPQCRGAFAHHHLR</w:t>
      </w:r>
    </w:p>
    <w:p w14:paraId="344DFEDD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PNRHLGNMVDVIRRLNRQRLGKAGEEASRAASQVCEKHQEAVQLFCQEDRAFLCLVCRESRAHKAHAVLP</w:t>
      </w:r>
    </w:p>
    <w:p w14:paraId="2F372EC4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VDEAAQEYKDQLQGFLTTLTTERGEILKEEWCNQDEVQQMKRDIQIIQNGILTLFPEAKDQTQLALLDVC</w:t>
      </w:r>
    </w:p>
    <w:p w14:paraId="7309DDCE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VENMKAIDSIAHDFSERCFLLTKLISEIEDRLQQSTFKCLQNIGDLLSRCKREVSETAKADLKRRAESVI</w:t>
      </w:r>
    </w:p>
    <w:p w14:paraId="5C8F2869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EKLAHVSTKLNELAGSSRGQSPHPRGRSRETAASPSVNTSQHGQAFATVPSVFCPYSVVVAHPQQQQRGN</w:t>
      </w:r>
    </w:p>
    <w:p w14:paraId="7B0E38A8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RKKWKKENVLLDPETAHPRYIISDDCKRVDWGDVRQDFFYNPKRFQYARCVLGTRGFKSGKHYWTIDVQD</w:t>
      </w:r>
    </w:p>
    <w:p w14:paraId="6BA0702D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GHHWAVGVARESVERDVVLSFEPDEGIWAMARYCDQYKAMTSPPTILELDDEPTEIQVSLNCDAGTVTFY</w:t>
      </w:r>
    </w:p>
    <w:p w14:paraId="04FC64D0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DAEDLTRLYKFECVDFEGEKVFPFFRISDSSTSLSITS</w:t>
      </w:r>
    </w:p>
    <w:p w14:paraId="61B439C8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beardie_ligase_left_1_XP_020633194.1</w:t>
      </w:r>
    </w:p>
    <w:p w14:paraId="5A198CAA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MAAPNPEKSLQDEATCSICLDYFQNPTMIIDCGHNFCEACIGQCCEGPVLNQFSCPQCRKPFFWQNVRPN</w:t>
      </w:r>
    </w:p>
    <w:p w14:paraId="21363BE3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RHLWNIVELAKQFSLRRANEAGERKLCKKHQEPLKLFCEQDQTSICLVCDRSRVHKNHTVVPVEEAAQVY</w:t>
      </w:r>
    </w:p>
    <w:p w14:paraId="38A43D0C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QEKIHNCLKTLKEERGKILSFKSEWSKPSEDLLKETEVERQKLVSEFQQLRQVLEKEEQTLLTQLEKLQA</w:t>
      </w:r>
    </w:p>
    <w:p w14:paraId="0FC6B713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DAKKKMEEGEAKYSAEISHLTALIGEMEEKCQEPPGGLLQDIGCMFKRCQRGKFQSPAVPDSSELKKRLQ</w:t>
      </w:r>
    </w:p>
    <w:p w14:paraId="556A12D7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IFSRDSTSLQGQLKKIRETLTEPKWIKEDMTLDVATAHPRFVVFEDRKTVAWGPVREELPYDARRFDPSR</w:t>
      </w:r>
    </w:p>
    <w:p w14:paraId="6161B21F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CVLGSRGFTSGKHHWTVDVDQGTFWAVGVARESVKRKGQFTIIPAEGIWAVGLSSGHYKALTSPPVILSH</w:t>
      </w:r>
    </w:p>
    <w:p w14:paraId="7BFB3E4D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CKPMRKIRVCLDCEGKTVMFFDAEEKEAPVLFSFPISGSGKFFPFFRVGDMNTVLRLC</w:t>
      </w:r>
    </w:p>
    <w:p w14:paraId="70921784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beardie_trim41_left_of_RACK1_XP_020633185.1</w:t>
      </w:r>
    </w:p>
    <w:p w14:paraId="2F9D136C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MAAAAAASVPAGSVYGGPLNPVTTLHEEAVCAICLDYFIDPVSIGCGHNFCRVCITQLWGASEGQGGEEE</w:t>
      </w:r>
    </w:p>
    <w:p w14:paraId="37FEE270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EEEEAEAAEEGEEVGTSGSDGGYGPASEDGGGEEGGIDDLPREEDAEDEEDDLEDDDYLDDGGMEEEEEE</w:t>
      </w:r>
    </w:p>
    <w:p w14:paraId="4841B21C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EDVSRHEYDGDDDDVWDEGDDRDYWDEDPGSDEMWDDAMGSDLFFDNYGEEEEVMDEEEETEEDAEYNVP</w:t>
      </w:r>
    </w:p>
    <w:p w14:paraId="1B5ACAB2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TPPPPPPARQSFTCPQCRKNFPHRNFRPNLQLANMVQIIRQMHPQPFKPATASPETVELEAAGDSSGAPS</w:t>
      </w:r>
    </w:p>
    <w:p w14:paraId="051EBF12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SSVAGRVPSAERTLCEKHQEPLKLFCETDEEPICVVCRESRNHKHHSVMPLEEVVQEYKAKLQGHLDPLK</w:t>
      </w:r>
    </w:p>
    <w:p w14:paraId="0794D60E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RKLETVLKQKSREEEKIAELKNKMKLDMKEFESDFERLHQFLVGEQALLLHQLEDRYEVLLGTQNSNITH</w:t>
      </w:r>
    </w:p>
    <w:p w14:paraId="73E4999F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LEEQGAALSRLIAEAEDKSKQDGLQLLKDYKGTLVRCENIKFQDPEIAPVDTGKKYRNYFLVDVLMRKME</w:t>
      </w:r>
    </w:p>
    <w:p w14:paraId="23E64DFE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KVFCKAPQADLTLDPETAHPRLILSSDYRSARLGDRWRELPDNPKRFDSDYCVLALQGFNQGRHYWEVEV</w:t>
      </w:r>
    </w:p>
    <w:p w14:paraId="554ACC09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GGRRGWAVGAARESARRKEKANAGGPHQKREIWCVGTNGKKYQALTTTEQTSLPPCEKLRRFCVYLDYER</w:t>
      </w:r>
    </w:p>
    <w:p w14:paraId="3182490A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GQLAFYNAENMAHIHTFNASFRERIFPFFRILSKGTRIKICN</w:t>
      </w:r>
    </w:p>
    <w:p w14:paraId="6E38E151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beardie_thaicobrin_right_of_RACK1_XP_020633192.1</w:t>
      </w:r>
    </w:p>
    <w:p w14:paraId="1728D4B8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MQTGSVLQKFRGLCCITWLLLCLLAQYENGGKVLALSSSAKPYKTSVTFDPKTAHPNLVVSQDKKTVTWV</w:t>
      </w:r>
    </w:p>
    <w:p w14:paraId="147546BA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QEAQSVPDNPERFNSTPCLLGSPGFTSGKHYWEVEYGNQRELAAGVARKSVKRKDHLRLTPEEGIWQVGR</w:t>
      </w:r>
    </w:p>
    <w:p w14:paraId="722703AA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WWLRRGGPENQSDSGKIGVLLDYGRNQVTFYMDNKVTVVRASFNGEEVFPFCYVGSTVSLRLNP</w:t>
      </w:r>
    </w:p>
    <w:p w14:paraId="5DC49681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9CEB58B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cliff_hTRIM_XP_053151972.1</w:t>
      </w:r>
    </w:p>
    <w:p w14:paraId="6A1777CD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MATASPAKCLQDEATCSICLDYFQDPVMISNCGHNFCRTCIIEYKKSDINICCPECRRSFSREHLKPNRP</w:t>
      </w:r>
    </w:p>
    <w:p w14:paraId="215BD94D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LGRMAEAAKQLSLQINSPAKKRMCLKHKQPLIRFCKEDETLLCCLCEESKAHRNHTVVYAEAAAADYKMK</w:t>
      </w:r>
    </w:p>
    <w:p w14:paraId="5BAC330A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LQKRLENLKKEKNKILSVKSNGEKPSQELLKEMDDKKSSMVSEFQQIVQFLKEKEQFQLSRLGELEAETE</w:t>
      </w:r>
    </w:p>
    <w:p w14:paraId="782EFF30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RTRKDYGNKFDDEISYITNLIGEIEKKNGQPPSEFLEDIGSILDRCEKEKFKFPPPPDTSDIKKRLEQFS</w:t>
      </w:r>
    </w:p>
    <w:p w14:paraId="3E00DE9B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QQSTGEQSTLRKFRALQQQLQEEERRQQMGRNVAASAGARRGRNPAQEMQEELQQVVISRLRALQQQLQE</w:t>
      </w:r>
    </w:p>
    <w:p w14:paraId="4268B80D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EERRQQMGRNVAASAGARRGRNPVQDNMLRPRWIKENVYLDPETAHPRYIVSQDGKSVEWGEIRQDFPYN</w:t>
      </w:r>
    </w:p>
    <w:p w14:paraId="46699919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PKRFQYARCVLGCEGFTSGKHYWTVSVGDGDYWAVGVARESVERGEEIDFDPDEGIWALGRYDDQYKALT</w:t>
      </w:r>
    </w:p>
    <w:p w14:paraId="5C232DC5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lastRenderedPageBreak/>
        <w:t>SPPTLLELDYEPTEIQVSLNYEAGKVHFYDGEDKTRIYTFDADFEGEAIFPFFRIVDSSTCLQLCS</w:t>
      </w:r>
    </w:p>
    <w:p w14:paraId="4C9FC8AA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cliff_left1_XP_053143803.1</w:t>
      </w:r>
    </w:p>
    <w:p w14:paraId="28E20364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MAALNPEKSLQDEATCSICLDYFQSPVMIIDCGHNFCRDCIGQCCEGSVTKVLSCPQCRKPFLWKNIRPN</w:t>
      </w:r>
    </w:p>
    <w:p w14:paraId="01A8E0CF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RHLWNIVELAKQFSARRANEAGDQRLCEKHQEPLKLFCEQDRTPICVVCDRSKVHKNHNIIPIEEAAQAY</w:t>
      </w:r>
    </w:p>
    <w:p w14:paraId="46C511A2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QDKIHNCLQTLKEEREKILSLKSEVEKPSQDLLKEAKAERQKLVAAFQELRELLEKEEHLLLAQLKNLET</w:t>
      </w:r>
    </w:p>
    <w:p w14:paraId="114242AE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EIEKKKEENASRYSEEISLLGSLIGELEQKRQEPPSGLLQDIGGILKRCKKDKFQPPVLDSSEFKRKLKE</w:t>
      </w:r>
    </w:p>
    <w:p w14:paraId="3604CF73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FSQKSASLQGDLKKFRETLIEPKWIKENVLLDPLTAHPRFVVSDNQKSVAWGSFRMDLPYNAKRFDPARC</w:t>
      </w:r>
    </w:p>
    <w:p w14:paraId="71973821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VLGSQGFSSGKHHWTVDVANGTFWAVGVARESVTRKGQLSFIPEEGIWAVGFYNGQYKALTSPPTFLNPR</w:t>
      </w:r>
    </w:p>
    <w:p w14:paraId="51514385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KQLKKIQICLDYEEETVTFCDAEGGGRLVKFKPAHFAGKKIFPFFRVGDINTCIGLC</w:t>
      </w:r>
    </w:p>
    <w:p w14:paraId="359836FC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cliff_BTN_XP_053158942.1</w:t>
      </w:r>
    </w:p>
    <w:p w14:paraId="2B822A14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MSALFSSILTIFLVVSPINNVDPVQLAVNGPLHPVTAALNEDIVLHCHLYPRTSAQNMEIKWFRSQNSSY</w:t>
      </w:r>
    </w:p>
    <w:p w14:paraId="3B951483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VYFYHSGKDHLERQQPEYQGRTEFLKDGLGDGKIALKILNVSLSDEGQYHCSVKNGSFHQEAMATLNMKV</w:t>
      </w:r>
    </w:p>
    <w:p w14:paraId="6140B7DC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TASGTGPHIYIEGYQDRSIRIICQSNGWYPKPEILWRHPNEKHLLSRATKNSQKHNGLFEVQNDIILTGS</w:t>
      </w:r>
    </w:p>
    <w:p w14:paraId="0ADA5DB3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SNQNLTCVIRNILLNQEKEATIHLANHLFPKTSHWIVVLCVSLMAVLGLIVVILYLFNQEKKLAAELKWR</w:t>
      </w:r>
    </w:p>
    <w:p w14:paraId="76494948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QLVMPVEKATTITLDPDTANHELILSADRKNVIQGFMWNRLPDNPKRFSAERYVLGSDGFSSGRHYWEVE</w:t>
      </w:r>
    </w:p>
    <w:p w14:paraId="748D4444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VGDHGYWAVGVARESVRRKGKLCLDPKEGIWAVEKYHFQYQALTIPKTPLSLQKRPRKLGIYLDYEMEQV</w:t>
      </w:r>
    </w:p>
    <w:p w14:paraId="6A80E14E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AFYDVNHKTLIFSFFSAAFNEEKIFPFLHVGVGCWLTLCP</w:t>
      </w:r>
    </w:p>
    <w:p w14:paraId="6D50703C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cliff_leftOfBTN_1_XP_053158941.1</w:t>
      </w:r>
    </w:p>
    <w:p w14:paraId="41EE9426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MTSAALNLEEALQDEVSCPVCLDYFQTPVMIIDCGHNFCRDCITRCRKGQTSSKSSCPHCRKPFSWQNLR</w:t>
      </w:r>
    </w:p>
    <w:p w14:paraId="78B65449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PNRHLANIVELAKQFNKWKANGTGEQKLCKKHRQPLELFCELDQAPLCRRCDIFNAHRDHPVLSIEKAAL</w:t>
      </w:r>
    </w:p>
    <w:p w14:paraId="05CC7699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VYQAKSHRYLQMLKEEREAVMLLKSDREKSTRELLSETEAERQKLVSKFQQLHHLLEQQEQILLDQLKDL</w:t>
      </w:r>
    </w:p>
    <w:p w14:paraId="0FEE8BA6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TMEVEKKKEEHATKFSEEISHLGALINETDQMSQKSANELLWNPGNFLNRPKKRKFQPPAVSDSSDLRKK</w:t>
      </w:r>
    </w:p>
    <w:p w14:paraId="4D701E65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LKKFSRQSTSLQSVLKKIKDNLSELKWVEENVLLAPETAHPQYIVSADRKCVRCRDILQEFPSSSKRIGN</w:t>
      </w:r>
    </w:p>
    <w:p w14:paraId="614AE048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FHCVLGMKGFISGKHYWKVNVGHGKSWALGVSVERKGDVCIIPKEGIFALGCQNGSYVAFSSQVTPLYLN</w:t>
      </w:r>
    </w:p>
    <w:p w14:paraId="108B10F6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NNPEEIKVSLDYEEATVSFCDTYDYRVLYMFQSVNFKGEKIFPFFQVADMGTILSLH</w:t>
      </w:r>
    </w:p>
    <w:p w14:paraId="421668EF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cliff_left_of_BTN_2_psonly_XP_053149380.1</w:t>
      </w:r>
    </w:p>
    <w:p w14:paraId="70C4822C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MFMQFHKSILAQLPEIVKMQLCLNITPKIAFVQFLEVGPRVQADLINCATSITFDPNTAHPSLAVSEDRM</w:t>
      </w:r>
    </w:p>
    <w:p w14:paraId="3DC2BAA9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YVESGGVQDVPDNPERFDSTACLLGSPGFTSGKHYWEVKYENQREWAVGVAKGSVERKGYITLTPEEGIW</w:t>
      </w:r>
    </w:p>
    <w:p w14:paraId="727FB5CA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QEGLWWLRRMDTTSQTLPNQPEKIGVFLDYEHGTVSFYMGSKVIRKKASFDGEKVFPFFYVGRGVWLKLI</w:t>
      </w:r>
    </w:p>
    <w:p w14:paraId="286E02C4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S</w:t>
      </w:r>
    </w:p>
    <w:p w14:paraId="1F6CE0C3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EF75E3A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lepgecko_hTRIM_XP_054834655.1</w:t>
      </w:r>
    </w:p>
    <w:p w14:paraId="62E69230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MATANPAKTLQDDATCSICLDYFQDPVMIIECGHNFCRACITKYWKASDCSACCPECRQLFSWKNLKPNR</w:t>
      </w:r>
    </w:p>
    <w:p w14:paraId="42832157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QLGNMVETAKQLNLQLKNSSEKERMCEEHQKPLTVFCKTDQTLICTVCDRSKAHRNHEVVHTPEASAHYK</w:t>
      </w:r>
    </w:p>
    <w:p w14:paraId="3BA2E1A5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EMLLRHLENLKKERNKIQSAKSNGEKPCQELLKETQVKRQEIVSEFQRQHQFLEEQEQLQLSKLRDLEKE</w:t>
      </w:r>
    </w:p>
    <w:p w14:paraId="72B74504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IERKRDNYASKFVDEISYITDLIGDLEKKDKQPTNEFLQNIGSVLDRCKKGTFQYPAIPDASDMKKRFYQ</w:t>
      </w:r>
    </w:p>
    <w:p w14:paraId="7BDF8EA1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FCEGSTFLQSSLRKFRDNLLKPKWIKENVLFDPETAHPRYVVSADRKTVRWGSIRQEFPYNPKRFHYVRC</w:t>
      </w:r>
    </w:p>
    <w:p w14:paraId="4A6FB125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VLGCKGFTSGKHYWTVDVGDGDYWAVGVARESVEREEEIEFEPDEGIWALGLYNDQYKALTSPPTLLDVE</w:t>
      </w:r>
    </w:p>
    <w:p w14:paraId="39EBBF9E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DEPTQIQISLNYEAGTVAFYDTEDNTRLFTFQSVDFEGEEIFPFFRIVDSSTVLKLCS</w:t>
      </w:r>
    </w:p>
    <w:p w14:paraId="2422EECF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 xml:space="preserve">&gt;lepgecko_right1_XP_054832434.1 </w:t>
      </w:r>
    </w:p>
    <w:p w14:paraId="6B304FF1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MATSGDPAAALQEEATCSICLDYFQDPLMITDCGHNFCRTCITQYREKLDLGASCCPECRKPFSWANLQT</w:t>
      </w:r>
    </w:p>
    <w:p w14:paraId="3777BB1A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NRRLGNVAELIQQLRLHRLSEPDGEQGVCGKHKEVLKLFCPKDGAFLCLICKESRAHKTHAALPIDEAVQ</w:t>
      </w:r>
    </w:p>
    <w:p w14:paraId="0751932A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DYQDQIRSHLTLLKKERDEILKKKESNEQVIKDTIRNIIHIRERKERTFPKQEAQPLLALLKNAEEEAVQ</w:t>
      </w:r>
    </w:p>
    <w:p w14:paraId="5F876701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MLDENASDALEHSSHLTELIGEMEGKCLQPALEFLQDIGAFLSKCEKEMAREPKAEMSVTAASVLQKILL</w:t>
      </w:r>
    </w:p>
    <w:p w14:paraId="68878CC5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VQSKLNVFSGDNSPHDLSKPKSAGTTLLPLQQPARSPTHLPANHRGGSLARLPIHPWPQQGGTTTGERGF</w:t>
      </w:r>
    </w:p>
    <w:p w14:paraId="333041A0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PYSDLILQPLIPTPFIESLTFDVETAHPRLVVSRSGKSVRWGGDIQHALLPGPWRFDHSRCLLSSQGFTS</w:t>
      </w:r>
    </w:p>
    <w:p w14:paraId="5D526BB8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GYHCWIVEVVKEGPWAIGVALESVQRKGSVNLIPREGIWAMAFNNSKYLVHTSPPTPLILSSSPRIIQVY</w:t>
      </w:r>
    </w:p>
    <w:p w14:paraId="3DFB4E75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LHYENGKVVFMDFHSKTVLYEFLSASFLGQKVYAFFRVGGPSAHLRLCCTGYLAGLRFL</w:t>
      </w:r>
    </w:p>
    <w:p w14:paraId="6CFDA575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lepgecko_BTN_XP_054832433.1</w:t>
      </w:r>
    </w:p>
    <w:p w14:paraId="59C17A3B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MTSFLFILILSFIAHPVNNMGPVQFTVTGPLSPVTATLGEDVVLRYHLFPRTSVQNMEIKWFRSQNSSYV</w:t>
      </w:r>
    </w:p>
    <w:p w14:paraId="6E7B0585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HYYQSGRDYSERQQVKYQGRTQFLRDGIDEGKVDLRIFNVSLFDEGEYYCSVNNGSFYQETSWDVKVTAL</w:t>
      </w:r>
    </w:p>
    <w:p w14:paraId="008FA23A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GPAPVISIEGYKKAGIRAVCQSSGWYPRPKMLWRDPSGKHLSSFQRNFQMDNGLFDVHNEIIVTQSSNHN</w:t>
      </w:r>
    </w:p>
    <w:p w14:paraId="214F358F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LTCVVRNILLNKEKESTIHIAIDVFPHTSPWIVGLCISLVVSLGLALSIPYLFKINRTLAAELGWRNMVM</w:t>
      </w:r>
    </w:p>
    <w:p w14:paraId="76C6620C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PIEKANITLDPETANHDLILSADQKNVIQGFMWHRLPDNPKRFDMERCVLGSEGFSSGRHYWEVEVGEEG</w:t>
      </w:r>
    </w:p>
    <w:p w14:paraId="33AC6D6B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YWAVGVARDSVRRKGRLTLDPKEGIWAVEKCRVQYQALTVPETPLSLRKSPRKLGIYLDYEMEQVAFHDV</w:t>
      </w:r>
    </w:p>
    <w:p w14:paraId="78EE781C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SHKTPIFTFRLAPLNGERVFPFLHVGVGCWLTLLLEAYALPCECMKLPSTESGTWSIK</w:t>
      </w:r>
    </w:p>
    <w:p w14:paraId="6F82CCFE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lepgecko_FusedRightOfBTN_XP_054832433.1</w:t>
      </w:r>
    </w:p>
    <w:p w14:paraId="07FF3206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MATPNPEKFLQD</w:t>
      </w:r>
    </w:p>
    <w:p w14:paraId="642ECC7F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EATCSICLDYFQDPVMVINCGHNFCRNCITQCCEGSPFKAIPCPQCRRPFPWKNLHPNRHLWNIVDLAKQ</w:t>
      </w:r>
    </w:p>
    <w:p w14:paraId="72680671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FSNKRANETGDLCQKHREPLKLFCEHDQTPICVVCDRSKAHKNHSVVPIEEAAQVYRGKLQHYLQVLKED</w:t>
      </w:r>
    </w:p>
    <w:p w14:paraId="1BCC02E2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REEILSHKSELEKPTQDLLKDTAAERKKLSLELQQLRKLFEKEEQRLLSQLDEVEKEVEKREAENVTAFS</w:t>
      </w:r>
    </w:p>
    <w:p w14:paraId="7C9745E1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EEISRLDALIRELEQKCQEPPCGLLQNIGSTMNRCKDKFQLPVTRDSSELKRKLQILSKESALLQADLKK</w:t>
      </w:r>
    </w:p>
    <w:p w14:paraId="5260C844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FKETLSEPKWIEENVMLDQETAHPRFLVSDDRRSVSWGSFRQEVPYSPKRFEPARCVLGSHGFMSGKHHW</w:t>
      </w:r>
    </w:p>
    <w:p w14:paraId="65EFB862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TVDVEDGTFWAVGVAQESVQRKGKFNFVPEEGVWAVGFSNGQYKALTSPPDFLMLLTHPNKIQVYLDYEN</w:t>
      </w:r>
    </w:p>
    <w:p w14:paraId="38818615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EAVTFWDPEEHAELYRFESANFKGKTLFPFFRIGDMKTSLLLC</w:t>
      </w:r>
    </w:p>
    <w:p w14:paraId="5C019E7B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lepgecko_psOnly_leftofBTN_XP_054832432.1</w:t>
      </w:r>
    </w:p>
    <w:p w14:paraId="4529C021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MARSMDFPQTNCGLWNSKGPFFLLCLLLCLLAECEGSEKVPVSTVTLPKENYKTKVTFDPATAYPWLVVS</w:t>
      </w:r>
    </w:p>
    <w:p w14:paraId="6DBC9DF5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ADRTYVESGNNSQNVPDTPERFNSTPCLLGLPGFTSGKHYWEVEYGNQREWAVGVALETVDRKKHLLLRP</w:t>
      </w:r>
    </w:p>
    <w:p w14:paraId="7804B663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EDGVWQEGLWWLRVLENDSHTLPSRPGIIGIFLDYDADSVAFYIDRKVIKKKAFFKGKKVFPFFYLGGGV</w:t>
      </w:r>
    </w:p>
    <w:p w14:paraId="67D5F3DE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HLKITKXFFKKSE</w:t>
      </w:r>
    </w:p>
    <w:p w14:paraId="15F967E3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C1339F2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aeolian_hTRIM_XP_053234980.1</w:t>
      </w:r>
    </w:p>
    <w:p w14:paraId="28A2C185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MAAAGDPSKTLQDEATCSICLDYFSDPVMIIACGHSFCRACIAQCPEGPSRDLSSCPQCRIAFPRGHLRR</w:t>
      </w:r>
    </w:p>
    <w:p w14:paraId="06E6E589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NRHLANMAEAIQRLRLQSLRLAEGEPKEKVPKLCGKHYEALRLFCLEDRAFICLVCRESRAHKAHVALPI</w:t>
      </w:r>
    </w:p>
    <w:p w14:paraId="6300608E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DEAAQDAKDHLQSCLTTLKKERDEILKGKWCSEREIQEMKKRVGSLRNQAAGKWELLDVCEEIMKSIDKI</w:t>
      </w:r>
    </w:p>
    <w:p w14:paraId="208512BC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ASEFSERSSHLAKLIKEAEEMCLKSAFELLQAMDPLLSRCNTEIYGKPKADLNKKVEWLNEKLQLVQTKL</w:t>
      </w:r>
    </w:p>
    <w:p w14:paraId="2C2C8666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CELSDRMHINTGKSQWIRENVVFDPETAHPRYIVSPDGKALWWGNVRQDYPYSSIRFEYARCVLGMWGFS</w:t>
      </w:r>
    </w:p>
    <w:p w14:paraId="432CB133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SGKHYWMVDVRNVNHWAVGVARESVERDREINFEPYEGIWAVGFSRHDQFKALTSPPIYLDPEEGPAQIQ</w:t>
      </w:r>
    </w:p>
    <w:p w14:paraId="2496C992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VSLNYDAGKVSFYDAEDNTCLFIFDSIDFDGEEVFPFFRIVDSSACLQLCY</w:t>
      </w:r>
    </w:p>
    <w:p w14:paraId="47BFA9ED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lastRenderedPageBreak/>
        <w:t>&gt;aeolian_left1_XP_053234931.1</w:t>
      </w:r>
    </w:p>
    <w:p w14:paraId="1EE6B24E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MATADPAKHLQDEVTCSICLDYFKDPVMITECQHDFCRACITKYWKRSGASICCPDCRRAASWQSLKPNR</w:t>
      </w:r>
    </w:p>
    <w:p w14:paraId="13531F93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RLANMVEAAKQLRLQLEQSPGREKMCREHKKPLSLFCTTENTLICMFCERSKAHRNHRVISPERAAADYK</w:t>
      </w:r>
    </w:p>
    <w:p w14:paraId="76EEF795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GILLGHLKELKKERNKILSVKSNGEKPCQDLLKEAEAKRVEIVSEFQQQRQFLEEQEQRQLARLEDIKRE</w:t>
      </w:r>
    </w:p>
    <w:p w14:paraId="489CFD46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IEKRRNDYANTFEDEISYINDLIGDIEKKGTQSPDGFLEGIGSILDRCETEKFQFPATPASADMKERLRK</w:t>
      </w:r>
    </w:p>
    <w:p w14:paraId="49AD40B8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FSQESASLMSSLRRVRDGSESNCSQSNTVKSKWIRENVVLDPETAHPRYIVSSDGKSVRWGDVRQDYPYN</w:t>
      </w:r>
    </w:p>
    <w:p w14:paraId="1698A7F7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PKRFEYARCVLGTQGFSSGKHYWTVDVEDIDHWAVGVASESVERDREIDFEPDEGIWAMGFSYDQYKALT</w:t>
      </w:r>
    </w:p>
    <w:p w14:paraId="79706F64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SPPTVLEPEEDPVEIQVSLNYEAGTVAFYDAEDKTRLFIFQSIDFEGEEVFPFFRIGNSSAPLQLCS</w:t>
      </w:r>
    </w:p>
    <w:p w14:paraId="696E462A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 xml:space="preserve">&gt;aeolian_left2_ringOnly_XP_053234740.1 </w:t>
      </w:r>
    </w:p>
    <w:p w14:paraId="4686963E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MAAPNPEKSLQDEATCSICLDYYQNPMMVIDCGHNFCRDCIAQCCEGSIANVFSCPQCRKPFPWQNLRPN</w:t>
      </w:r>
    </w:p>
    <w:p w14:paraId="343EB253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RHLWNIVELAMQFSKRRAKELGEQTLCKKHQEPLKLFCEYDQTSICVVCDRSKLHKYHSVIPIEEAAQVY</w:t>
      </w:r>
    </w:p>
    <w:p w14:paraId="644BDFE9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QVT</w:t>
      </w:r>
    </w:p>
    <w:p w14:paraId="4DD9CB9B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 xml:space="preserve">&gt;aeolian_left3_ringOnly_XP_053234739.1 </w:t>
      </w:r>
    </w:p>
    <w:p w14:paraId="3764CA9B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MATADPAKHLQDEVTCSICLDYFKDPVMITECQHDFCRACITKYWKRSGASICCPDCRRAASWQSLKPNR</w:t>
      </w:r>
    </w:p>
    <w:p w14:paraId="30BD7939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RLANMVEAAKQLRLQLEQSPGREKMCREHKKPLSLFCTTENTLICMFCERSKAHRNHRVISPERAAADYK</w:t>
      </w:r>
    </w:p>
    <w:p w14:paraId="6FE03C2C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GILLGHLKELKKERNKILSVKSNGEKPCQDLLVRTGITQGSANFFSRGPVHCPSDLVGGSAVN</w:t>
      </w:r>
    </w:p>
    <w:p w14:paraId="0871543B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aeolian_left4_XP_053234941.1</w:t>
      </w:r>
    </w:p>
    <w:p w14:paraId="7EB912A7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MAAPNPEKSLQDEATCSICLDYYQNPMMVIDCGHNFCRDCIAQCCEGSIANVFSCPQCRKPFPWQNLRPN</w:t>
      </w:r>
    </w:p>
    <w:p w14:paraId="1D0D8BDA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RHLWNIVELAMQFSKRRAKELGEQTLCKKHQEPLKLFCEYDQTSICVVCDRSKLHKYHSVIPIEEAAQVY</w:t>
      </w:r>
    </w:p>
    <w:p w14:paraId="2BBAF55A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QEKIHHCLQTLKEERDKILSFKLDAEKPSQDLLAETEAERQKLVLECQQLRQLLEKEEQLLLTRLQKLEI</w:t>
      </w:r>
    </w:p>
    <w:p w14:paraId="3E63384A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EIEKKKEEHAAKFSEEISHISTLIGELEQKGQEPPGGLMQDIGSIFNRCKRGKFQFPTPPDSSELSTMLQ</w:t>
      </w:r>
    </w:p>
    <w:p w14:paraId="7F734A5E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EFSKESASLQGKLRKFRETLDEQKWINENVTLDPMTAHPRFVVFDGQKAVAWGSVRQELPYSTGRFDPTR</w:t>
      </w:r>
    </w:p>
    <w:p w14:paraId="04F8F00A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CVLGCQGFTSGKHHWTVDVSKGTFWAVGVAKESVKRKGHLNIVPEEGIMAVGFNNGQYKTLTSPPTILNP</w:t>
      </w:r>
    </w:p>
    <w:p w14:paraId="5D1D54B9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SKHPQKIQIRLDYEGGTVGFFDAEENKRLVLFSVKFVSKIFPFFRVGDMNTVLRLC</w:t>
      </w:r>
    </w:p>
    <w:p w14:paraId="494813AD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aeolian_BTN_XP_053234972.1</w:t>
      </w:r>
    </w:p>
    <w:p w14:paraId="6D279ED9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MEAPIFSCDPEMRSFLFILTIFFVIPPINNVDPATGLAPLISIEGYQDKGIRIVCRSSGWYPKPEILWRG</w:t>
      </w:r>
    </w:p>
    <w:p w14:paraId="2405E438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PNGRHFPSLGQKISMEGNGLFEVQNDIILTGSSNHSLTCVVRNSFLNQEKESTIHIADHFFPKISQWIAG</w:t>
      </w:r>
    </w:p>
    <w:p w14:paraId="1110F5B7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LCVSLLALLGFILLLLYLFNINRKLSAELSWRNLVMPIKKANVTLDPDTANNELILSADRKTVIQGFTWH</w:t>
      </w:r>
    </w:p>
    <w:p w14:paraId="52AF17E4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SLPDSPLRFSLERCVLGSEGFSSGRHYWEVEVGEEGYWAVGLARGSVKRKECLSLDPSEGIWAVEKCRVQ</w:t>
      </w:r>
    </w:p>
    <w:p w14:paraId="22345854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YQALTVPETPLSLRKRPRKLGIYLDYETGQVAFHDVNHKTPIFTFPSAAFDGEVVFPFLHVGVGCWLRLC</w:t>
      </w:r>
    </w:p>
    <w:p w14:paraId="4D2D4177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PRISLCEA</w:t>
      </w:r>
    </w:p>
    <w:p w14:paraId="5C355FD9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aeolian_leftOfBTN_psOnly_XP_053235017.1</w:t>
      </w:r>
    </w:p>
    <w:p w14:paraId="06AAFE13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MSFSLVSWLSFRNFPMRSGVQPTLKGFYCILWLMLCFLAEQKGGGKVLASLPRGCYRVAAKVTFNPDTAH</w:t>
      </w:r>
    </w:p>
    <w:p w14:paraId="68E1C424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PALVVSTDRKTVTSEGVEHPVPPNPKRFTKSPAVLGSPGFKSGKHCWEVVYGNQREWAVGVARESVKRDV</w:t>
      </w:r>
    </w:p>
    <w:p w14:paraId="382E7D7C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YLSLTPEEGIVQEGLWWLRRRQSDPQPPPQGSGTIGVLLDCDQDTVTFYMAGKVIKKDVPRNGEVVYPFF</w:t>
      </w:r>
    </w:p>
    <w:p w14:paraId="6A90C0CE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YVGGDVSLRLNDLKE</w:t>
      </w:r>
    </w:p>
    <w:p w14:paraId="4E4198F8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5963EC8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sand_hTRIM_XP_032997387.1</w:t>
      </w:r>
    </w:p>
    <w:p w14:paraId="2FF34C95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MAAAGDPSITLQDEATCSICLDYFRDPVMIIDCGHSFCRACITQCSEGPGRDLSSCPQCRIAFPRGDLRP</w:t>
      </w:r>
    </w:p>
    <w:p w14:paraId="23CDC660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NRHLANMAEAIKRLRLQRLSLAEGEPKKEAPKLCGKHYEALRLFCQEDRAFICLVCRESRAHKAHVALPI</w:t>
      </w:r>
    </w:p>
    <w:p w14:paraId="284006FA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DEAAQDAKDQLQTCLRTLKKERDEILKEDWCSERTIQKMKDELQSCLTILKKHRDGIMKQKTVQKSKKGA</w:t>
      </w:r>
    </w:p>
    <w:p w14:paraId="3B585DD7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ENTRNQIARNQELLDGVEEIKKSIDKTAREFSKRSSHLAKLIKEIEEKCLLSAFELLQDMDPLLSRCNIE</w:t>
      </w:r>
    </w:p>
    <w:p w14:paraId="4814E3B6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ISGKPKADLNEKVELFNEKLQLVKTKLREVSDRYHSNTVKSKWIKENVVLDPDTAHPRCIVSSDGKSVRW</w:t>
      </w:r>
    </w:p>
    <w:p w14:paraId="64709874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GKVRQDYPYSPNRFEYARCVLGMQGFSSGKHYWTVDVEDVDHWAVGVAKESVERDREIDFEPEEGIWAVG</w:t>
      </w:r>
    </w:p>
    <w:p w14:paraId="4E958417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FSNGQLKALTSPPTPLEPEEDPREIQVSLNYEAGTVAFYDAEDKTRLFIFRSIDFEGEEVFPFFRIVNSS</w:t>
      </w:r>
    </w:p>
    <w:p w14:paraId="58F93A0D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TCLQLGS</w:t>
      </w:r>
    </w:p>
    <w:p w14:paraId="6C34DA70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sand_right1_XP_032997408.1</w:t>
      </w:r>
    </w:p>
    <w:p w14:paraId="42ACF319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MAAAGDPSIALQDEATCSICLDYFRDPVMIIDCGHSFCRACITQCSEGPGRDLFSCPQCRIAFPRGNLRP</w:t>
      </w:r>
    </w:p>
    <w:p w14:paraId="7FF6DC05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NRHLANMAEAIKRLRLQRLSLAEGEPKKEAPKLCGKHYEALRLFCQEDRAFICLVCRESRAHKAHVALPI</w:t>
      </w:r>
    </w:p>
    <w:p w14:paraId="3C63B922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DEAAQDAKDQLQSCLITLKKERDEIMKRKWCSEGGIQEIKKDVENIRNQVAGRWELLDACEEIMKSIDEI</w:t>
      </w:r>
    </w:p>
    <w:p w14:paraId="58C216DB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ASEFSKRSSHLANLIKEVEEKCLKSAFELLQAMDPLLSRCNIEISGKPKADLNEKVELFNEKLQLVTTKL</w:t>
      </w:r>
    </w:p>
    <w:p w14:paraId="28F3B0AB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REVSGNRLCFN</w:t>
      </w:r>
    </w:p>
    <w:p w14:paraId="27CD532F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sand_left1_XP_032997388.1</w:t>
      </w:r>
    </w:p>
    <w:p w14:paraId="0AFCFB5C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MATADPAKHLQDEVTCSICLDYFKDPVMITECQHDFCRACVTMFWKRPGASICCPDCRRKASWQSLKPNR</w:t>
      </w:r>
    </w:p>
    <w:p w14:paraId="26439E43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RLANMVEAAKQLSLQLEQSPGREKMCKEHKKPLSLFCKTENTLICMFCERSKAHRNHSVISAETAAADYK</w:t>
      </w:r>
    </w:p>
    <w:p w14:paraId="0B1B3FC4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GILLRHLKELKKERSKILSVKSNGEKPCQELLKEAEAKREEIVSELQKQRQFLEEQEQSQLARLEDIKRE</w:t>
      </w:r>
    </w:p>
    <w:p w14:paraId="2F6A0A5C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IEKRRNDYANKFEDEISYISDLIGEIEKKDNQSADGFLEGIGSILDRCETEKFQFPATPASTDMKERLRK</w:t>
      </w:r>
    </w:p>
    <w:p w14:paraId="121C4231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FSQESASLTSSLRRVRDCSEPNCSQSNTDKSKWIRENVVLDPDTAHPRCIVSSDGKSVRWGKVRQDYPYS</w:t>
      </w:r>
    </w:p>
    <w:p w14:paraId="61241250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PNRFEYARCVLGMQGFSSGKHYWTVDVEDVDHWAVGVARASVERDREIDFEPDEGIWAMGFSYDQYKALT</w:t>
      </w:r>
    </w:p>
    <w:p w14:paraId="3FDF6FF6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SPPTILEPEEDPVEIQISLNYEAGTVAFYDAEDKTRLFIFRSIDFEEEEVFPFFRIVDSSTCLQLGS</w:t>
      </w:r>
    </w:p>
    <w:p w14:paraId="79D71598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sand_left2_XP_032997424.1</w:t>
      </w:r>
    </w:p>
    <w:p w14:paraId="4B645145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MAAPNPEKSLQDEATCSICLDYFQNPMMVIDCGHNFCRDCIAQCCEGSVANVFSCPQCRKPFPWQNLRPN</w:t>
      </w:r>
    </w:p>
    <w:p w14:paraId="628E90DE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RHLWNIVELAMQFSMRRAKESGEQQLCKKHQEPLKLFCEYDQTSICVVCDRSKLHKYHSIIPIEEAAQVY</w:t>
      </w:r>
    </w:p>
    <w:p w14:paraId="12587575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QEKIHHCLQTLKEEKDKILSFKLEAEKPSQDLLAETDSERQKLMLEFQQLRQFLEKEEQILLTRLQKLEI</w:t>
      </w:r>
    </w:p>
    <w:p w14:paraId="669ED70D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EIEKKKEEHAAKFSEEISRISTLIGELEQKGQEPPGGLMQDIGSVFNRCKTGKFQFPTPPDSLELSTMLQ</w:t>
      </w:r>
    </w:p>
    <w:p w14:paraId="76AD0DD9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EFSKESASLQGELRKFRETLDEQKWINENVTLDPMTAHPRFVVFDGQKAVAWGSVRQELPYSTRRFDPSR</w:t>
      </w:r>
    </w:p>
    <w:p w14:paraId="67F92EE6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CVLGSQGFTSGKHHWTVDVSKGTFWALGVAKESVKRKGQLNIVPEEGIMAVGFSNGQYKTLTSPPTFLNP</w:t>
      </w:r>
    </w:p>
    <w:p w14:paraId="5D890B23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SKDPRKIQIRLDYEGGTLGFFDAEENKRLVLFTVKFVSKLFPFFRVGDMNTVLRLC</w:t>
      </w:r>
    </w:p>
    <w:p w14:paraId="6D7D38E5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sand_BTN_XP_032997396.1</w:t>
      </w:r>
    </w:p>
    <w:p w14:paraId="77FC9AB4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MEAPIFSCDSEMCSFLFILTIFFVIPTVNNVDPATGPAPLISIQGYQDRGIRIVCRSSGWYPKPEILWRD</w:t>
      </w:r>
    </w:p>
    <w:p w14:paraId="30C7F2CA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PNGRHLPSLGQKISMEGNGLFEVQNDIILTGSSNHSLTCVVRNSFLNQEKESTIHIADHFFPKISQWIAG</w:t>
      </w:r>
    </w:p>
    <w:p w14:paraId="01B9EB8E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LCVSLLAFLGILLLLLYLFNINRKLSAELSWRNLVMPIKKANVTLDPDTANYEIILSADRKNVIQGFTWH</w:t>
      </w:r>
    </w:p>
    <w:p w14:paraId="548E5497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SLPDSPLRFSVERCILGSEGFSSGRHYWEVEVGEEGYWAVGMARGSVRRKECLSLDPSEGIWAVEKCRVQ</w:t>
      </w:r>
    </w:p>
    <w:p w14:paraId="735012ED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YQALTVPETPLSLRKRPRKLGIYLDYETGIVAFHDVNHKTHIFTFSFAAFNGEVVFPFLQVGVGCWLRMC</w:t>
      </w:r>
    </w:p>
    <w:p w14:paraId="61F2F86B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P</w:t>
      </w:r>
    </w:p>
    <w:p w14:paraId="4131177C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sand_leftofBTN_psOnly_XP_032997411.1</w:t>
      </w:r>
    </w:p>
    <w:p w14:paraId="135EB822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MSFSLVSMRSNVQPMLKGFFCILWLMLCFLAEQKGGGKVLASLPKECYRVAAKVTFDPATAHPALVVSKD</w:t>
      </w:r>
    </w:p>
    <w:p w14:paraId="33CA99CA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QKTVTSEGVDHVVPPNPKRFTKSPAVLGSPGFKSGKHCWEVVYRNQREWAVGVALESVKRNVYLSLTPEE</w:t>
      </w:r>
    </w:p>
    <w:p w14:paraId="7E7A9F03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GIVQYGVWWLRRRESDPQPPPQGSGTIGVLLDCDQDTVTFYIDGKVIKKNVPRNGEVVYPFFYVGAEVSL</w:t>
      </w:r>
    </w:p>
    <w:p w14:paraId="413344FA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lastRenderedPageBreak/>
        <w:t>RLNDLRE</w:t>
      </w:r>
    </w:p>
    <w:p w14:paraId="66EA13A5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sand_trim41_XP_032997386.1</w:t>
      </w:r>
    </w:p>
    <w:p w14:paraId="3D007F34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MAAAAAAAAPAGSGSRAAPNPVATLHEEAVCAICLDYFIDPVSIGCGHNFCRVCITQLWGSGSEEGDDAG</w:t>
      </w:r>
    </w:p>
    <w:p w14:paraId="571CB4B2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ASGSDGGYGPGSDAGADDGGVDDLGPEEDADDDEDDLEDNEYLDDGGDMEDEEEEVVSREEEFDDEEDDD</w:t>
      </w:r>
    </w:p>
    <w:p w14:paraId="034D0375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GWDDEDERAYWAQGPGSDDMWDDDMGNDLLFDNYDDEEVMDEEEEPEDEYTVPATPPTPQMRPAFSCPQC</w:t>
      </w:r>
    </w:p>
    <w:p w14:paraId="3C8A5D78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RKVFPRRSFRPNLQLANMVQIIRQMHPQPFNSVVASTEAVELAAAGDSSGAPSVLAAGRAPSAERTLCEK</w:t>
      </w:r>
    </w:p>
    <w:p w14:paraId="2330A6C1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HQEPLKLFCEADEEPICVVCRESRAHKHHSVMPLEEVVQEYKAKLQGHLDPLKKKLETVMKQKLVEQEKI</w:t>
      </w:r>
    </w:p>
    <w:p w14:paraId="1C7A02A5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ADLRNKMKLDMKEFEADFERLHQFLIGEQALMLHQLEDRYEVLLASQTNNVSHLEEQGAALSRLIAEAED</w:t>
      </w:r>
    </w:p>
    <w:p w14:paraId="0FC44731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KSKQDGLQMIKDFKGTLVRCENIKFQDPEMVPVDAGKKYRNYFLIDVLMKKMEKIFCQVPQADLILDPET</w:t>
      </w:r>
    </w:p>
    <w:p w14:paraId="77EBCEB5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AHPRLTLSSDCLGVRLGERWRDLPDSPKRFDSDYCVLALQGFTYGRHYWEVEVGGRRGWAVGVARESARR</w:t>
      </w:r>
    </w:p>
    <w:p w14:paraId="2C65E087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KEKSGGGSHQKREIWCVGTNGKKYQALTTTEQTSLSPSEKLRRFCVYLDYERGQLSFYNAESMGHIHTFN</w:t>
      </w:r>
    </w:p>
    <w:p w14:paraId="5B636EBD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ASFRERIFPFFRILSKGTRIKICN</w:t>
      </w:r>
    </w:p>
    <w:p w14:paraId="109C1E62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0464149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fence_LeftOfHarbi1_XP_042310940.1</w:t>
      </w:r>
    </w:p>
    <w:p w14:paraId="32436363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MDVWKAVKYIQEEATCPICLELFKEPVILDCGHNFCRACISRCQQEPKRKVSCPECRQSFVCANLRPNRQ</w:t>
      </w:r>
    </w:p>
    <w:p w14:paraId="5E48ACF2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LGNILGLLKQFRVRDVESVEETVRLCESHQKPVWLFCSNDRVLLCLGCTESNPHRGHLLMPLEEAAQAYK</w:t>
      </w:r>
    </w:p>
    <w:p w14:paraId="251FB3E8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DEIHTLLEGKKKKREEVLKYFSSLGEQRYNLEKLMEHGTQKMVLEYMQLGEVMKSLQAEVRDLAKLMERD</w:t>
      </w:r>
    </w:p>
    <w:p w14:paraId="4C4585A6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FDSRLSKLLEEASHIETQVVEMERVCKQPAYEFLQGIKETLNKWEAEALGAPECVSPELKEKLWDLYVRS</w:t>
      </w:r>
    </w:p>
    <w:p w14:paraId="22251E41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LFIEDTLRKCTETLPLTPKVEKAKVTLDPATAHPLLALSEDGKKVKHGLSASRPTASSQGFDSVPCVLGC</w:t>
      </w:r>
    </w:p>
    <w:p w14:paraId="05065B24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EAITSGRHYWDVEITDEGGNWSIGVIKGSVERKGEIDINMDGGIWALEPESSHFRYRRGATITIRVFVDY</w:t>
      </w:r>
    </w:p>
    <w:p w14:paraId="5FE3180B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EGGRVAFFDVSSGDFVSTLVPADFGGESIFPFFMLSKVGTQAKVCP</w:t>
      </w:r>
    </w:p>
    <w:p w14:paraId="261E3F08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fence_LeftOfHarbi2_fragment_XP_042310996.1</w:t>
      </w:r>
    </w:p>
    <w:p w14:paraId="7164D1FF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MAALNPEKSLQDEATCPICLDYFQSPMMIIDCGHNFCQGCITQYCEGSPGDALSCPQCRNPFLRKNLQPN</w:t>
      </w:r>
    </w:p>
    <w:p w14:paraId="43D91767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RHLLNIVALAKGFGMQRAKEGEQKLCEKHQEPLKLFCEEDQVSICVVCDRSRVHKNHSVIPMEEAAQLYK</w:t>
      </w:r>
    </w:p>
    <w:p w14:paraId="7A639651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EKIECCLQILKKERGKILSYKSDSAKSNEDLLSKIKNERKDLVSEFQQLRQVLEKEEQLLLVQLEELEAE</w:t>
      </w:r>
    </w:p>
    <w:p w14:paraId="598AA1B4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AEKKKAEANELSAEISHLDILIGELEKKYQESTVEMLQSPMISLTSCNGVLSNFSWTSS</w:t>
      </w:r>
    </w:p>
    <w:p w14:paraId="366A4F08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fence_LeftOfHarbi3_fragment_XP_042311000.1</w:t>
      </w:r>
    </w:p>
    <w:p w14:paraId="2766BB2D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MKKLQKLTKESESLQKELKKFRETLKEPKWIKEDVTLDPVTAHPRFIVSEDLKSVRWRSVREELPYDARR</w:t>
      </w:r>
    </w:p>
    <w:p w14:paraId="2B277BF3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FDTVRCVLGSQGFSSGKHHWIVDVDQGNFWAVGAARESVKRKGQFNIVPEEGIWAVGLLSGQYKVLTSPP</w:t>
      </w:r>
    </w:p>
    <w:p w14:paraId="24CAE183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TIINQSKHLKKIQICLDWDGKTLAFFDFEEKKRLVLFSSLTFKSEKIYPFFRVGDINTVLCLC</w:t>
      </w:r>
    </w:p>
    <w:p w14:paraId="163A15F7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 xml:space="preserve">&gt;fence_leftofHarbi4_XP_042310941.1 </w:t>
      </w:r>
    </w:p>
    <w:p w14:paraId="4D69611F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MAAAGGRMDPLEEAICSICLDPFQDPVMITSCGHNFCRACITQCQCLCPQCRTRFPPSSLRPNRELGNVV</w:t>
      </w:r>
    </w:p>
    <w:p w14:paraId="5EBFCB89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QALLQLKLRSLQDSNPDPRRMCKKHQEVAKLFCLEDKALLCLVCRESRAHKTHSALPIEEAAQEYQYEIE</w:t>
      </w:r>
    </w:p>
    <w:p w14:paraId="7EF02879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NFLKILTDIKEKTLKAKSCHEKKIQQLKRDVGYAWQRIAFRFPKQEAKTLVPLLDTCETKMDQIVDFAER</w:t>
      </w:r>
    </w:p>
    <w:p w14:paraId="5E4DA4C3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GPCLTKLIGEIEDKCGQTSFAFLQDIGDLLSRCEKEIEKPRPNLNEIIRFVTEQMKLVHTKLAQFPEKPS</w:t>
      </w:r>
    </w:p>
    <w:p w14:paraId="63B6C1F3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KPTWIKENVMLDPETAHHRYIVSQDLKSVHWAKSRQDLPYSSKRFEGTRCVLGRKGFTSGKHYWIVDVES</w:t>
      </w:r>
    </w:p>
    <w:p w14:paraId="753B83CE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EGYWAVGVAQGSVDREEKLDIEPDSGIWALARYNDQYKGLTSPPTLLDLNYYPVEIRVYLNYDDGTVDFY</w:t>
      </w:r>
    </w:p>
    <w:p w14:paraId="073C71B2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DEDMTRLFIFQSIDFQGDEVFPFFRIFKPSSSLRLC</w:t>
      </w:r>
    </w:p>
    <w:p w14:paraId="34E276E2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fence_BTN_XP_042310934.1</w:t>
      </w:r>
    </w:p>
    <w:p w14:paraId="6EF77EEF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MKPSAFPQDPGMNSYLFLFILFFVISPVNNAGPVQLTVNGPLHPVTASLSEDIVLRCHLSPRTSAENMEI</w:t>
      </w:r>
    </w:p>
    <w:p w14:paraId="27CD97ED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TWFRSQNSSYVHLYHSGKDHLEKQQPEYQGRTEILTDGIGDGKIGLRILNVSFFDEGQYHCSVKNRSFHQ</w:t>
      </w:r>
    </w:p>
    <w:p w14:paraId="154A37BE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EAILDIKVAASGSSPLISIESYQEKGIYLVCRSWGWYPKPEVWWRDPSGRHLPSLSKEISQKNNGLFEVQ</w:t>
      </w:r>
    </w:p>
    <w:p w14:paraId="5B4922ED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KGILLTGSSNQPLTCVVRNILLNQEKGSTIHMADNLFTMISSWTAGLCVSLLISFGLVIAILYLINRNRK</w:t>
      </w:r>
    </w:p>
    <w:p w14:paraId="1FCDD310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LITELSWRKMVVPIEKANVTLDPDTANHDLILSADQKNVIQGFMWNSLPDNPQRFDTERCVLGKEGFCSG</w:t>
      </w:r>
    </w:p>
    <w:p w14:paraId="3626D50B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RHYWEVEVGEDGYWAVGVARYSVKRKGRLSLDPDEGIWAVEKYWVQTVQYQALTIPQTPLPLRKRPRKLG</w:t>
      </w:r>
    </w:p>
    <w:p w14:paraId="0AC7E4BC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IYLDYELEQVAFHDVNHKMHIFTFSSADFNEEKIFPFLHVGVGCWLRLRP</w:t>
      </w:r>
    </w:p>
    <w:p w14:paraId="319EBCB1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fence_leftofBTN_1_psOnly_XP_042311001.1</w:t>
      </w:r>
    </w:p>
    <w:p w14:paraId="31B99537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MKTGVLQRFKGLCCILWLSLCFLGELEGGRKASIRKKKYKINVSFDPQTAHPNLLVSPDRKTVTWVPKPQ</w:t>
      </w:r>
    </w:p>
    <w:p w14:paraId="379E1A53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DVPDNPERFNSTRCLLGFPRFSSGKYYWEVEYANQKEWAVGVARESVERKRYLRLTAEEGIWQKGLWWLW</w:t>
      </w:r>
    </w:p>
    <w:p w14:paraId="4764B699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RRGTHSRRRPNHSRKIGVFLDYERGKVTFYMKNKAMVINTSFNREIVRPFFYVGATVSLTL</w:t>
      </w:r>
    </w:p>
    <w:p w14:paraId="7DBDDA41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 xml:space="preserve">&gt;fence_leftofBTN_2_psOnly_XP_042303361.1 </w:t>
      </w:r>
    </w:p>
    <w:p w14:paraId="776AE52C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MHLAIKQCFGLFCFVCLLLCILADQEGGGKVLAVKKEKYKSDVSFDPDTAYPRLIVTPDKKTVKSSSTVQ</w:t>
      </w:r>
    </w:p>
    <w:p w14:paraId="5AE6C909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DVADNPGRFSKNPCVLGSPGFTSGKHYWEVEYGNSRGWAVGVARNSVKRKNGLSLTQEEGIWQQGLWWAQ</w:t>
      </w:r>
    </w:p>
    <w:p w14:paraId="62BB4871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QLDLGSHGLPTGCGKIGVLLDYEGDNMTFYNGNQVTEIKASFNGEKVFPFFYVGADVSLHLVP</w:t>
      </w:r>
    </w:p>
    <w:p w14:paraId="45D6FFA7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41A7305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5BB8059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greenAnole_hTRIM_XP_008103837.1</w:t>
      </w:r>
    </w:p>
    <w:p w14:paraId="6537C7FF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MGKPQGKRTEFPPSLPACFSALAPPFRLVFFGFAFVSEQPLFLHSPPTALPSRLQQRGAMAVGGHPSARL</w:t>
      </w:r>
    </w:p>
    <w:p w14:paraId="28007088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QDDATCSICLDYFQDPVMIIDCGHNYCRACISQCQGERSLCPRCRIPFPSDNLLPNRDLRNLVEAIRQLS</w:t>
      </w:r>
    </w:p>
    <w:p w14:paraId="33E9E4A7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LQPLEKAARPKPAGGGPKMCEKHQEAAKLFCQEDKAFLCLICRESRAHKAHTALPIEEAAQEYRDQIQTF</w:t>
      </w:r>
    </w:p>
    <w:p w14:paraId="2EF5ACF1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LQKLAKERDELQRAVVYNRHHYQQLKSIVESAKQRIGPNFPKKESQTLMPLLNTCEANLQIVTEASNDLS</w:t>
      </w:r>
    </w:p>
    <w:p w14:paraId="21F85DF6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CLNTLITDIEEKSKQSSFGLLQGIGDLLNRCEQETRRPRRELKTILESIAENMDLVNTRLDQYAENTPKK</w:t>
      </w:r>
    </w:p>
    <w:p w14:paraId="503979FD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KWIKENVTLDAKTAHPRYFVSDDRKSVHWAKSRQDLPYSSKRFEFARCVLGKKGFTSGKHYWIVDVEDGD</w:t>
      </w:r>
    </w:p>
    <w:p w14:paraId="4809ADA9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YWAVGVAQESVDRDGELDFEPDEGIWAMARYDDQYKALTSPPTLLDLDYDPKEIQVSLNYDAGIVHFYDE</w:t>
      </w:r>
    </w:p>
    <w:p w14:paraId="36580290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DKKPLYSFRSIDFEGEKVFPFFRIGDSSTSLYLL</w:t>
      </w:r>
    </w:p>
    <w:p w14:paraId="696723CE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greenAnole_BTN_XP_008103839.1</w:t>
      </w:r>
    </w:p>
    <w:p w14:paraId="34D57957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MKSPVFPYASEMSCFWFIFMLFFVISPINDVSPAQLTVNGPLHPVTASLSEDIVLHCHLSPRTSAENMEI</w:t>
      </w:r>
    </w:p>
    <w:p w14:paraId="7C9CE0D5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KWFRSQNSSYVHLYHNGKEHLEKQQPEYQGRTELLTDGIEDGKIGLRILNVSFYDAGQYHCSVKNKSFHQ</w:t>
      </w:r>
    </w:p>
    <w:p w14:paraId="296A509A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EATLDIKVAALGSTPLISIERYQERGIYLVCRSRGWYPQPEVLWRNPSGKHLSFLAKETSQENNGLFEVQ</w:t>
      </w:r>
    </w:p>
    <w:p w14:paraId="6EA2FC22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KDILLTEGSNQPLTCVVRNRLLNQEKGSTIHVADNFFPKIDPWAVGLCVSILVPVGLLIAILYLINRNRK</w:t>
      </w:r>
    </w:p>
    <w:p w14:paraId="7DAF9C88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LITELSWRNMVVPIEKANVTLDPSTANKELILSADQKNVIQGFMWHNLPDHPWRFDVERCILGKEGFSSG</w:t>
      </w:r>
    </w:p>
    <w:p w14:paraId="55151B18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RHYWEVEVGEEGYWAVGVARESVRRKGRLSLDPDEGIWAVEKARVQTVQYQALTIPQTPLTLRKRPRKVG</w:t>
      </w:r>
    </w:p>
    <w:p w14:paraId="25BD5424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IYLDYELGKVAFHDVNHKMHIFTFFAADFNGETIFPFLQVGIGCWLTVCP</w:t>
      </w:r>
    </w:p>
    <w:p w14:paraId="6B51BC8C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greenAnole_leftofBTN_psOnly_XP_062825617.1</w:t>
      </w:r>
    </w:p>
    <w:p w14:paraId="39BB2E09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MKVRGVFQTFGGLCCILWLSLCFLAELEGGGKVLASTPADVLFDPNTAHPNLHVSPNKKKVTWLPEPQNV</w:t>
      </w:r>
    </w:p>
    <w:p w14:paraId="5CE1EDC1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PDNPERFNATYCLLGTPRFTKGKHYWEVEYGGQREWVAGVARESVQRKGFVRMTPKEGIWQMGLWWLRRG</w:t>
      </w:r>
    </w:p>
    <w:p w14:paraId="626AE0D3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EMDSHPPPKHPAKIRISLDYEQGTVTFYLENKVNVQKVSFKGESVRPFFYVGPTVSLGL</w:t>
      </w:r>
    </w:p>
    <w:p w14:paraId="393FE514" w14:textId="77777777" w:rsidR="00112283" w:rsidRPr="00BA0771" w:rsidRDefault="00112283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A1D1FF7" w14:textId="3FA433E4" w:rsidR="00112283" w:rsidRPr="00BA0771" w:rsidRDefault="00C34564" w:rsidP="00BA0771">
      <w:pPr>
        <w:spacing w:after="0" w:line="240" w:lineRule="auto"/>
        <w:rPr>
          <w:rFonts w:ascii="Courier New" w:hAnsi="Courier New" w:cs="Courier New"/>
          <w:b/>
          <w:bCs/>
          <w:sz w:val="16"/>
          <w:szCs w:val="16"/>
        </w:rPr>
      </w:pPr>
      <w:r w:rsidRPr="00BA0771">
        <w:rPr>
          <w:rFonts w:ascii="Courier New" w:hAnsi="Courier New" w:cs="Courier New"/>
          <w:b/>
          <w:bCs/>
          <w:sz w:val="16"/>
          <w:szCs w:val="16"/>
        </w:rPr>
        <w:t>TRIMs for recombination analysis</w:t>
      </w:r>
      <w:r w:rsidR="001172E2">
        <w:rPr>
          <w:rFonts w:ascii="Courier New" w:hAnsi="Courier New" w:cs="Courier New"/>
          <w:b/>
          <w:bCs/>
          <w:sz w:val="16"/>
          <w:szCs w:val="16"/>
        </w:rPr>
        <w:t xml:space="preserve"> (ungapped, for GARD)</w:t>
      </w:r>
    </w:p>
    <w:p w14:paraId="4523CC03" w14:textId="77777777" w:rsidR="00C34564" w:rsidRPr="00BA0771" w:rsidRDefault="00C34564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lastRenderedPageBreak/>
        <w:t>&gt;iguana_hTRIM</w:t>
      </w:r>
    </w:p>
    <w:p w14:paraId="0956614A" w14:textId="77777777" w:rsidR="00C34564" w:rsidRPr="00BA0771" w:rsidRDefault="00C34564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AATGTGATGCTGGATCCAGAAACAGCCCATCCTCGATACATTGTGTCTAAAGATCGGAAGAGTGTACACTGG---GGGGACAGCCGTAGGGACCTGCCTTACAACCCCAAAAGATTTGAGTATGCTCGCTGTGTGCTTGGAAAGAAGGGATTCACCTCAGGAAAGCATTATTGGACTGTGGATGTAGAGGATGGAGAATACTGGGCAGTGGGTGTGGCCTTAGAATCTGTGGACAGGGATGGGGAACTTGATTTTGAGCCTGATGAAGGGATCTGGGCTCTGGCACGTTAT---GATGATCAGTACAAAGCTCTTACTTCACCTCCAACTCTTCTTGACCCAGACAATGATCCGGTAGAGATCCAGATTTCTCTGAACTATGATGCTGGAACAGTGGCTTTTTATGAT---GAAGACAAGACCCGTCTCTTTATTTTCCGGTCCATTGATTTTGAAGGGGAGAAAGTGTTCCCTTTTTTCCGGATTTCTGATTCATCGACTTCTCTACGGCTGTGT---</w:t>
      </w:r>
    </w:p>
    <w:p w14:paraId="51DF1153" w14:textId="77777777" w:rsidR="00C34564" w:rsidRPr="00BA0771" w:rsidRDefault="00C34564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XM_067463364.1</w:t>
      </w:r>
    </w:p>
    <w:p w14:paraId="75A874E4" w14:textId="77777777" w:rsidR="00C34564" w:rsidRPr="00BA0771" w:rsidRDefault="00C34564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AATGTGACGTTGGATGCAAAAACAGCCCATCCTCGGTTCTTTGTGTCTGATGATCGGAAAAGCGTACACTGG---GCGAAGACCCGCCAGGATCTGCCATACAGCTCCAAGAGATTTGAGTTTGCCCGCTGTGTGCTTGGGAAGAAAGGATTCACCTCTGGAAAACATTATTGGATTGTGGATGTAGAGGATGGTGACAACTGGGCGGTGGGTGTAGCCCAAGAGTCTGTGGACAGGGGAGGGAAACTTGATTTCGAGCCTGATGAGGGGATCTGGGCTATGGCACGTTAC---GATGATCAGTATAAGGCTCTTACTTCACCCCCTACCCTTCTGGATCTAGACTATGATCCAGTAGAGATCCAGGTTTCTTTGAACTATGATGCTGGAATAGTGCATTTCTATGAT---GAAGATAAGAAACCCCTCTTTACTTTCCGATCATTCGATTTTGAAGATGAGAAGGTCTTTCCTTTTTTCCGAATTGGTAATTCATCCACATCTTTGTACCTGCTC---</w:t>
      </w:r>
    </w:p>
    <w:p w14:paraId="5A994391" w14:textId="77777777" w:rsidR="00C34564" w:rsidRPr="00BA0771" w:rsidRDefault="00C34564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XM_060270853.1</w:t>
      </w:r>
    </w:p>
    <w:p w14:paraId="44C1EB5D" w14:textId="77777777" w:rsidR="00C34564" w:rsidRPr="00BA0771" w:rsidRDefault="00C34564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AACGTGGTGTTTGATCCGGAAACAGCCCATCCCCGATATATTGTGTCTTCTGATGGAAAATCAGTATGGTGG---GGAAAGGTCCGCCAGGACTACCCCTACAGTTCAATTAGGTTTGAATACGCCCGCTGTCTACTTGGAATGTGGGGATTCAGCTCAGGGAAACATTATTGGACGGTGGATGTTGAGGGTGTCAACCATTGGGCTGTGGGCGTAGCCAGAGAGTCTGTGGAGAGGGATAGAGAAATTAATTTTGAACCTGATGAAGGGATCTGGGCAGTGGGCTTTAGCCGCAATGATCAGTTCAAAGCTCTGACTTCACCACCTACCTATTTGGACCCAGAAGAGGGCCCAACACAAATCCAAGTTTCGTTGAACTACGAAGCAGGGACTGTGGCTTTTTATGATGCTGAAGATAAGACCCGCCTCTTTATTTTCGAGTCAATTGATTTTGAAGGGGAGGAAGTTTTCCCCTTTTTCCGGATTGTAGATCCATCAGTTTGCCTCCAGCTGTGCTAC</w:t>
      </w:r>
    </w:p>
    <w:p w14:paraId="5E6F38E2" w14:textId="77777777" w:rsidR="00C34564" w:rsidRPr="00BA0771" w:rsidRDefault="00C34564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XM_035105027.2</w:t>
      </w:r>
    </w:p>
    <w:p w14:paraId="6BE617BB" w14:textId="77777777" w:rsidR="00C34564" w:rsidRPr="00BA0771" w:rsidRDefault="00C34564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AATGTGGTGTTGGATCTGGAAACAGCCCATCCCCGGTATGTTGTGTCTTCTGATGGAAAATCAGTATGGTGG---GGAGATGTCCGTCAGGACTACCCCTACAATCCAAAGAGATTTCAATACGCTCGCTGTGTGCTTGGAACGCAGGGATTCAGCTCTGGGAAACATTATTGGACGGTGGATGTCGAAGATGTTGACAATTGGGCTGTAGGCGTAGCCAGAGAGTCTGTGGAGAGGGATAGAGAAATTGATTTTGAACCTGATGAAGGGATCTGGGCGTTGGGCTTTAGT---TATGATCAGTACAAAGCTCTGACTTCACCTCCTACCATTTTGGAACCAGAAGAGGATCCAATAGAGATCCAAGTTTCTTTGAACTATGAAGCAGGGACTGTGGCTTTTTATGATGCTGAAGATAAGACCCGCCTCTTTATTTTCAAGTCAATTGATTTTGAAGGGGAGGAAGTTTTCCCCTTTTTCCGGATTGTAGATTCATCAACTCCCCTCCAGCTGTGCTCT</w:t>
      </w:r>
    </w:p>
    <w:p w14:paraId="752954C5" w14:textId="77777777" w:rsidR="00C34564" w:rsidRPr="00BA0771" w:rsidRDefault="00C34564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XM_035106984.2</w:t>
      </w:r>
    </w:p>
    <w:p w14:paraId="4DA602BA" w14:textId="77777777" w:rsidR="00C34564" w:rsidRPr="00BA0771" w:rsidRDefault="00C34564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AACGTGAAACTGGACCCCATGACGGCTCACCCTCGATTCATTGTGTTTGATGGCCAGAAAGCTGTTGCATGG---GGATCTGTCCGCCAGGAGCTGCCCTACAGCACCGGGCGATTTGACCCCACCCGCTGCGTGCTTGGCTGTCAGGGATTCACGTCCGGGAAGCACCATTGGACAGTAGATGTGAGCAAGGGAACTTTCTGGGCTGTGGGTGTAGCCAAAGAATCTGTGAAGAGGAAAGGACAGCTGAATATGGTCCCTGAGGAGGGAATCATGGCTGTGGGTTTTAAC---AACGGCCAGTACAAAACCTTAACGTCGCCCCCGACTGTTCTGAACCCAAGTAAACACCCCCAAAAGATTCAAATCCGTTTGGACTATGAAGGAGGAACGGTGGGGTTTTTTGATGCGGAAGAAAAGAAGCGCCTTGTTCTCTTC---AGTGTCAAATTTGTGTCC---AAAATATTTCCTTTCTTCCGAGTTGGGGACATGAACACTGTGCTCCGCCTGTGT---</w:t>
      </w:r>
    </w:p>
    <w:p w14:paraId="74C36878" w14:textId="77777777" w:rsidR="00C34564" w:rsidRPr="00BA0771" w:rsidRDefault="00C34564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XM_060270855.1</w:t>
      </w:r>
    </w:p>
    <w:p w14:paraId="078BA7B4" w14:textId="77777777" w:rsidR="00C34564" w:rsidRPr="00BA0771" w:rsidRDefault="00C34564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AACGTGGTGTTTGATCCGGAAACAGCCCATCCCCGATATATTGTGTCTTCAGATAGAAAATCAGTATGGTGG---GGAAAGGTCCGTCAGGACTACCCCTACAGTTCAAATAGGTTTGAATACACTCGCTGTGTACTAGGAATGCGAGGATTCTACTCTGGGAAACATTATTGGACGGTGGATGTTGAGGATGTCGACCATTGGGCTGTGGGCGTAGCCAAAGAGTCTGTGGAGAGGGATAGAAAAATTGATCTTGAACCTGATGAGGGGATCTGGGCAGTGGGGTTTAGC---AATGATCAGTTGAAGGCTCTGACTTCACCTCCTACCCCTTTGGAAACAGAAGATGTCCCAACACAGATCCAAGTTAAGTTGAACTATGAAGCAGGGTCTGTGGCTTTTTATGATGCTGAAGATAAGACCCGCCTCTTTATTTTCCGGTCAATTGATTTTGAAGGGGAGGTAGTTTTTCCTTTTTTCCGGATCGTCAATTCATCAACTTGCCTCCAGCTGTACTCT</w:t>
      </w:r>
    </w:p>
    <w:p w14:paraId="13AD4B48" w14:textId="77777777" w:rsidR="00C34564" w:rsidRPr="00BA0771" w:rsidRDefault="00C34564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XM_035106987.2</w:t>
      </w:r>
    </w:p>
    <w:p w14:paraId="7A2DC70B" w14:textId="77777777" w:rsidR="00C34564" w:rsidRPr="00BA0771" w:rsidRDefault="00C34564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AACGTGGTGTTTGATCCGGAAACAGCCCATCCCCGATATATTGTGTCTTCAGATGGAAAATCAGTATGGTGG---GGAAATGTACGCCAGGACTACCCCTACAGTTCAATTAGGTTTGAATACGCCCGCTGTCTACTTGGAATGCGGGGATTCAGCTCAGGGAAACATTATTGGACAGTGGATGTTGAGGGTGTCAATCATTGGGCTGTGGGCGTAGCCAGAGAGTCTGTGGAGAGGGATAGAGAAATTAATTTTGAACCTGATGAAGGGATCTGGGCAGTGGGCTTTCGCCGCAATGATCAGTTCAAAGCTCTGACTTCACCACCTACCTATTTGGACCCAGAAGAGGGCCCAACACAAATCCAAGTTTCGTTGAACTACGAAGCAGGGACTGTGGCTTTTTATGATGCTGAAGATAAGACCCGCCTCTTTATTTTCGAGTCAATTGATTTTGAAGAGGAGGAAGTTTTCCCCTTTTTCCGGATTGTAGATCCATCAGCTTGCCTCCAGCTGTGCTAC</w:t>
      </w:r>
    </w:p>
    <w:p w14:paraId="4939F28C" w14:textId="77777777" w:rsidR="00C34564" w:rsidRPr="00BA0771" w:rsidRDefault="00C34564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XM_060239254.1</w:t>
      </w:r>
    </w:p>
    <w:p w14:paraId="4F1AC0F2" w14:textId="77777777" w:rsidR="00C34564" w:rsidRPr="00BA0771" w:rsidRDefault="00C34564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AATGTGTTGCTAGATCGAGAAACAGCCCATCCCCGATATGTTGTGTCTGAAGATTGGAAAAGTGTAAGATGG---GGGGACATCCGTCAGGAATTCCCCTACAACCCAAAGAGATTTCAATATATTCGTGGTGTTCTTGGATGTGAAGGATTCACTTCTGGAAAACATTATTGGACTGTGGATGTAGGAAATGGAGGTTGTTGGGCTGTGGGAGTGGCCAGAGAATCTGTGGAGCGGGAGGTGCAAATTGATTTTCAACCAGATGAGGGAATCTGGGCGATTGCACATTCC---AGTGATCAGTACAAAGCTCTAACCTCACCTCCTACTCTGCTGGATGTAGAAGATGAGCCAACACAGATCAAGGTTTGTTTGAACTATGAAAAGGGGACAGTTGCTTTTTATGATGTTTACGATGATACCCGCCTCTTCAAATTCTTTTCAGTTAATTTTGAAGAGGAGGAAGTTTTTCCTTTTTTCCGGATTGTTGATTCATCCACAGTTCTGGAATTGTGTTCT</w:t>
      </w:r>
    </w:p>
    <w:p w14:paraId="5068E6D2" w14:textId="77777777" w:rsidR="00C34564" w:rsidRPr="00BA0771" w:rsidRDefault="00C34564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XM_060238766.1</w:t>
      </w:r>
    </w:p>
    <w:p w14:paraId="636BD723" w14:textId="77777777" w:rsidR="00C34564" w:rsidRPr="00BA0771" w:rsidRDefault="00C34564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TATGTGGTGCTGGACCAAGGTACCGCTCATCCTCGATTTGTTGTGTCTGATAATCGGAGAATGGTAACATGG---GGACCTTTTCGGCAGGAAGTGCCCTACAGCCCTGAGAGATTTGACCCAGCCCGCTGCATGCTTGGTTCTCATGGATTCTCATCAGGGAAACATCACTGGACAGTGAATGTGGAGGATGGAACTTTCTGGGCTGTAGGTGTGGCCCAAGAGTCTGTAAAAAGAAAAGGACAGTTCCATTTTGTGCCTCAGGAAGGGATTTGGGCTGTGGGCCTTCAT---AATGGTCAGTACAGAGCTCTGACTTCACCTCCTGACCTTTTGCTTCTAAATAGCCCCCTTAACAAGATCCAGGTTTGTCTGGATTATGAAGGAGGGACTGTAGCTTTCTGTGATGCTGAACAACAGCGTCAGTTCTATTGCTTT---CCAGCAAACTTCGAGGGAGAAAAACTCTTTCCTTTCTTCCGTGTTGGGGACATGAAGACTACCCTTTTCCTTTGC---</w:t>
      </w:r>
    </w:p>
    <w:p w14:paraId="3B29332E" w14:textId="77777777" w:rsidR="00C34564" w:rsidRPr="00BA0771" w:rsidRDefault="00C34564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XM_060239255.1</w:t>
      </w:r>
    </w:p>
    <w:p w14:paraId="369D40E8" w14:textId="77777777" w:rsidR="00C34564" w:rsidRPr="00BA0771" w:rsidRDefault="00C34564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AATGTGTTGCTGGATCCAGAAACATCCCATCCCCGATATATTGTGTCTGCTGATCGGAAGACTGTAAAATGG---GGGAGTGCCCGTCAGCAGTTTCCCTACAACAAAAAGAGGTTTCAGTGTGTTCGCTGTGTTCTTGGCTCTGAGGGGTTCACTTCAGGAAAACATTATTGGACTGTGGATGTAGGAGATGGAGATTATTGGGCTGTGGGAGTGGTCAGAGAATCTGTGGAGCGGGAGGAGGAAATTCCTCTTGAACCTGATGAGGGAATCTGGGCAATTGGGCTTTAT---GACAATCAGTACAAAGCTCTGACCTCACCTCCTACTGTGCTAGAGGTAGAGGATGAGCCAACAGAGATCCAGGTATCTTTGAATTATGAAGCAGGGACAGTTAATTTTTATGATGCAGAAGATAGGACCCGTCTGTTCACTTTTCAGTCAGTTGATTTTGAAGGGGAGGAAGTTTTCCCTTTTTTCCGGATTGTGAATTCATCAACTGTCCTGACGATGTCCTAT</w:t>
      </w:r>
    </w:p>
    <w:p w14:paraId="49CFCBEA" w14:textId="77777777" w:rsidR="00C34564" w:rsidRPr="00BA0771" w:rsidRDefault="00C34564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XM_060239253.1</w:t>
      </w:r>
    </w:p>
    <w:p w14:paraId="43CE9C5C" w14:textId="77777777" w:rsidR="00C34564" w:rsidRPr="00BA0771" w:rsidRDefault="00C34564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AATGTGTTGCTGGATCCAGAAACAGCCCATCCCCGATATGTTGTGTCTGAAGATCAGAAGACTGTAAGATGG---GGGAGTTTCCGACAGCAGTTTCCCTACGACCCAAAGAGATTTGAATGTATTCGCTGTGTTCTTGGCTCTGAGGGGTTCACTTCAGGAAAACATTATTGGACTGTGGATGTTGGAGATGGAGATTATTGGGCTGTTGGAGTGGCCAGAGAAAATGTGGAGCGGGAGGAGGAAATTCCTCTTGAACCTGATGAGGGAATCTGGGCAATTGGGCTTTAT---GACAATCAGTACAAAGCTCTGACCTCACCTCCTACTGTGCTAGAGGTAGAGGATGAGCCAACAGAGATCCAGGTATCTTTGAATTATGAAGCAGGGACAGTTAATTTTTATGATGCTGAAGATAAGACCCGTCTGTTCACTTTTCAGTCAGTTGATTTTGAAGGGGAGGAAGTTTTCCCTTTTTTCCGGATTGTGAATTCATCAACTGTCCTGACATTGTCCTAT</w:t>
      </w:r>
    </w:p>
    <w:p w14:paraId="685152C8" w14:textId="77777777" w:rsidR="00C34564" w:rsidRPr="00BA0771" w:rsidRDefault="00C34564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XM_020777528.1</w:t>
      </w:r>
    </w:p>
    <w:p w14:paraId="12E1A8F0" w14:textId="77777777" w:rsidR="00C34564" w:rsidRPr="00BA0771" w:rsidRDefault="00C34564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AATGTGCTGCTGGATCCTGAAACAGCCCACCCTCGATACATCATATCTGATGACTGCAAAAGAGTAGATTGG---GGAGATGTCCGTCAGGATTTCTTTTACAACCCAAAGAGGTTTCAGTATGCTCGTTGTGTGCTTGGAACAAGGGGATTCAAGTCAGGAAAACATTATTGGACAATAGATGTACAGGATGGACACCACTGGGCTGTGGGTGTGGCACGAGAGTCTGTGGAGAGGGATGTGGTGCTCTCTTTTGAACCCGATGAAGGGATCTGGGCCATGGCACGTTAT---</w:t>
      </w:r>
      <w:r w:rsidRPr="00BA0771">
        <w:rPr>
          <w:rFonts w:ascii="Courier New" w:hAnsi="Courier New" w:cs="Courier New"/>
          <w:sz w:val="16"/>
          <w:szCs w:val="16"/>
        </w:rPr>
        <w:lastRenderedPageBreak/>
        <w:t>TGTGATCAGTACAAAGCCATGACTTCACCTCCTACCATTCTGGAACTAGATGATGAGCCAACAGAGATTCAGGTTTCTCTGAACTGTGACGCTGGCACTGTAACTTTTTATGATGCTGAAGACTTAACCCGCCTCTATAAATTTGAGTGTGTTGATTTTGAAGGAGAGAAGGTTTTTCCTTTTTTTCGGATTTCTGATTCGTCTACTTCCCTCTCGATCACTTCC</w:t>
      </w:r>
    </w:p>
    <w:p w14:paraId="761AB056" w14:textId="77777777" w:rsidR="00C34564" w:rsidRPr="00BA0771" w:rsidRDefault="00C34564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XM_020777535.1</w:t>
      </w:r>
    </w:p>
    <w:p w14:paraId="78EBD970" w14:textId="77777777" w:rsidR="00C34564" w:rsidRPr="00BA0771" w:rsidRDefault="00C34564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GATATGACATTGGACGTCGCAACAGCTCATCCACGATTTGTTGTGTTTGAGGATCGGAAAACTGTCGCATGG---GGCCCTGTTCGTGAGGAGCTGCCTTACGATGCCAGAAGATTTGACCCTTCCCGCTGTGTGCTTGGTTCGCGAGGGTTCACCTCAGGGAAGCATCACTGGACAGTGGATGTGGACCAGGGAACTTTCTGGGCCGTGGGTGTGGCCCGAGAGTCTGTGAAGAGGAAAGGACAATTCACTATAATCCCCGCAGAGGGAATCTGGGCTGTTGGACTGTCC---AGTGGCCACTACAAAGCTCTGACTTCACCTCCTGTCATTCTGAGCCATTGCAAACCCATGAGAAAGATCCGGGTTTGTTTAGACTGTGAAGGAAAAACGGTGATGTTTTTTGATGCTGAAGAAAAGGAGGCCCCTGTTCTGTTCTCATTCCCAATTTCTGGATCAGGAAAATTTTTTCCTTTTTTCCGAGTCGGAGACATGAACACCGTCCTTCGCCTGTGT---</w:t>
      </w:r>
    </w:p>
    <w:p w14:paraId="0B0183D1" w14:textId="77777777" w:rsidR="00C34564" w:rsidRPr="00BA0771" w:rsidRDefault="00C34564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XM_053295997.1</w:t>
      </w:r>
    </w:p>
    <w:p w14:paraId="542AB294" w14:textId="77777777" w:rsidR="00C34564" w:rsidRPr="00BA0771" w:rsidRDefault="00C34564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AATGTGTATCTGGATCCAGAAACAGCTCATCCTCGGTACATTGTGTCTCAAGACGGGAAAAGTGTCGAATGG---GGAGAAATCCGTCAGGATTTTCCCTACAACCCAAAGCGATTTCAGTATGCTCGTTGTGTTCTTGGTTGTGAGGGATTCACCTCAGGGAAACATTATTGGACAGTGAGCGTAGGGGATGGAGACTATTGGGCTGTGGGAGTGGCCAGAGAGTCTGTGGAGAGGGGGGAGGAAATTGATTTTGATCCTGATGAGGGGATCTGGGCTTTGGGACGTTAC---GATGATCAATATAAGGCTCTGACTTCCCCTCCTACTCTTTTGGAGCTAGACTATGAGCCAACAGAGATCCAGGTTTCTCTGAATTATGAAGCAGGAAAAGTGCATTTTTATGATGGAGAAGATAAGACCCGCATCTATACTTTC---GATGCTGATTTTGAAGGGGAGGCAATTTTCCCTTTTTTCCGGATTGTTGATTCATCAACTTGCCTCCAGCTCTGTTCT</w:t>
      </w:r>
    </w:p>
    <w:p w14:paraId="0511C6D0" w14:textId="77777777" w:rsidR="00C34564" w:rsidRPr="00BA0771" w:rsidRDefault="00C34564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XM_053287828.1</w:t>
      </w:r>
    </w:p>
    <w:p w14:paraId="1604D462" w14:textId="77777777" w:rsidR="00C34564" w:rsidRPr="00BA0771" w:rsidRDefault="00C34564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AACGTTCTGTTGGATCCATTGACGGCGCACCCTCGATTTGTGGTGTCCGATAATCAGAAAAGTGTTGCATGG---GGATCTTTCCGCATGGACTTGCCCTACAACGCCAAGAGGTTTGACCCTGCCCGCTGTGTGCTTGGCTCTCAAGGATTCTCCTCGGGAAAACATCATTGGACGGTAGATGTGGCCAATGGAACTTTCTGGGCTGTGGGAGTGGCCAGAGAGTCTGTAACGAGAAAAGGACAACTCAGTTTTATTCCAGAGGAAGGAATCTGGGCTGTGGGTTTTTAC---AATGGTCAGTACAAAGCTCTAACTTCACCACCTACCTTTCTGAATCCCAGGAAACAACTTAAAAAGATCCAGATCTGTTTGGACTATGAAGAAGAGACTGTGACTTTTTGTGATGCTGAAGGAGGAGGGCGCCTTGTTAAATTTAAACCAGCTCATTTTGCAGGAAAGAAAATCTTTCCTTTCTTCCGTGTTGGGGATATAAACACGTGCATCGGGCTGTGT---</w:t>
      </w:r>
    </w:p>
    <w:p w14:paraId="52547DA1" w14:textId="77777777" w:rsidR="00C34564" w:rsidRPr="00BA0771" w:rsidRDefault="00C34564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XM_053302966.1</w:t>
      </w:r>
    </w:p>
    <w:p w14:paraId="0E647504" w14:textId="77777777" w:rsidR="00C34564" w:rsidRPr="00BA0771" w:rsidRDefault="00C34564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AATGTATTGTTGGCTCCAGAAACAGCCCATCCCCAATATATTGTGTCTGCAGATCGGAAATGTGTAAGATGC---AGAGATATCCTTCAGGAATTTCCCTCCAGCTCAAAGAGAATTGGAAATTTTCACTGTGTACTTGGAATGAAGGGATTCATCTCCGGAAAACATTATTGGAAGGTCAATGTAGGCCATGGGAAAAGTTGGGCTTTAGGAGTA---------TCTGTGGAGAGAAAAGGAGATGTCTGTATTATTCCCAAGGAGGGGATCTTTGCTCTGGGGTGTCAG---AATGGTTCCTATGTAGCATTCAGTTCCCAAGTCACTCCACTATACCTGAACAACAACCCAGAAGAGATCAAGGTTTCTTTGGATTATGAAGAAGCAACAGTGTCATTTTGTGATACATATGACTACCGTGTTCTTTATATGTTCCAATCTGTCAATTTTAAAGGTGAGAAAATCTTCCCTTTTTTCCAAGTTGCAGATATGGGCACAATTCTCAGTTTACAT---</w:t>
      </w:r>
    </w:p>
    <w:p w14:paraId="3EE9C0AB" w14:textId="77777777" w:rsidR="00C34564" w:rsidRPr="00BA0771" w:rsidRDefault="00C34564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XM_054978680.1</w:t>
      </w:r>
    </w:p>
    <w:p w14:paraId="28912C06" w14:textId="77777777" w:rsidR="00C34564" w:rsidRPr="00BA0771" w:rsidRDefault="00C34564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AATGTGTTGTTTGATCCAGAAACAGCCCATCCCCGATATGTTGTGTCTGCAGATCGTAAAACTGTAAGATGG---GGGAGTATCCGTCAGGAATTCCCCTACAACCCAAAGAGATTTCACTATGTTCGCTGTGTTCTGGGCTGCAAGGGGTTCACTTCAGGGAAACATTACTGGACCGTGGATGTCGGAGATGGAGATTACTGGGCTGTGGGAGTGGCCAGAGAATCTGTGGAGCGGGAGGAGGAAATTGAGTTTGAACCTGATGAAGGAATCTGGGCTCTTGGGCTTTAT---AATGATCAGTACAAAGCTCTGACTTCACCTCCTACCCTACTGGATGTAGAGGATGAACCAACACAGATCCAGATTTCTTTGAACTATGAAGCGGGAACAGTTGCTTTTTATGATACTGAAGATAATACCCGTCTCTTCACTTTCCAGTCAGTTGATTTTGAAGGGGAGGAAATTTTCCCTTTTTTCCGGATTGTTGATTCATCAACTGTCCTGAAGTTGTGTTCT</w:t>
      </w:r>
    </w:p>
    <w:p w14:paraId="6452BC17" w14:textId="77777777" w:rsidR="00C34564" w:rsidRPr="00BA0771" w:rsidRDefault="00C34564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XM_054976459.1</w:t>
      </w:r>
    </w:p>
    <w:p w14:paraId="5506BD5C" w14:textId="77777777" w:rsidR="00C34564" w:rsidRPr="00BA0771" w:rsidRDefault="00C34564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TCATTGACATTTGATGTGGAGACAGCTCATCCTCGTCTGGTGGTCTCCAGAAGTGGCAAAAGCGTGAGATGGGGAGGAGATATCCAACATGCCCTGCTTCCTGGGCCCTGGAGATTTGACCATAGTCGCTGCTTGCTGAGTAGCCAAGGATTCACCTCTGGGTATCACTGCTGGATAGTAGAGGTGGTCAAGGAGGGGCCTTGGGCTATTGGGGTTGCTCTAGAGTCTGTGCAGAGGAAGGGGTCAGTCAACTTGATCCCTAGGGAAGGAATTTGGGCCATGGCATTTAAC---AACAGCAAATACTTGGTTCATACATCTCCCCCTACCCCTCTGATTCTGAGCTCTTCACCCAGAATAATACAAGTGTATCTGCATTATGAAAATGGGAAGGTTGTATTTATGGACTTCCATAGTAAGACTGTACTGTATGAATTCCTGTCTGCCTCTTTCTTGGGGCAGAAAGTCTATGCTTTCTTCCGTGTTGGCGGACCATCAGCTCATCTCAGATTGTGCTGT</w:t>
      </w:r>
    </w:p>
    <w:p w14:paraId="7E9B47B0" w14:textId="77777777" w:rsidR="00C34564" w:rsidRPr="00BA0771" w:rsidRDefault="00C34564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XM_054976458.1_cds1</w:t>
      </w:r>
    </w:p>
    <w:p w14:paraId="261A1FE7" w14:textId="77777777" w:rsidR="00C34564" w:rsidRPr="00BA0771" w:rsidRDefault="00C34564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AATGTGATGCTGGACCAGGAGACGGCTCATCCTAGATTTCTTGTGTCTGATGATCGGAGAAGCGTGTCATGG---GGATCGTTCCGGCAGGAGGTGCCCTACAGCCCCAAGAGGTTTGAGCCGGCCCGCTGTGTGCTTGGCTCTCATGGATTCATGTCAGGGAAACATCACTGGACGGTGGATGTGGAGGATGGAACTTTCTGGGCTGTGGGTGTGGCCCAGGAGTCTGTGCAAAGAAAAGGAAAGTTTAATTTTGTACCTGAGGAGGGGGTTTGGGCTGTGGGCTTTTCA---AACGGTCAGTACAAAGCTCTAACTTCACCTCCTGACTTTCTAATGTTACTTACCCACCCTAATAAGATCCAGGTTTATTTAGACTATGAAAACGAGGCTGTCACTTTCTGGGATCCAGAAGAGCATGCTGAGTTGTATCGCTTCGAATCAGCAAACTTTAAGGGGAAAACACTTTTTCCTTTCTTCCGGATTGGGGACATGAAGACTAGCCTTTTGCTATGT---</w:t>
      </w:r>
    </w:p>
    <w:p w14:paraId="5346A939" w14:textId="77777777" w:rsidR="00C34564" w:rsidRPr="00BA0771" w:rsidRDefault="00C34564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XM_053379005.1</w:t>
      </w:r>
    </w:p>
    <w:p w14:paraId="58D6D469" w14:textId="77777777" w:rsidR="00C34564" w:rsidRPr="00BA0771" w:rsidRDefault="00C34564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AACGTGGTGTTTGATCCGGAAACAGCCCATCCCCGATATATTGTGTCTCCAGATGGGAAAGCGTTATGGTGG---GGAAATGTCCGTCAGGACTACCCCTACAGTTCAATTCGGTTTGAATACGCCCGCTGTGTACTTGGAATGTGGGGATTCAGCTCAGGGAAACATTATTGGATGGTGGATGTCCGAAATGTCAACCATTGGGCTGTGGGCGTAGCCAGAGAGTCTGTGGAGAGGGATAGGGAAATTAATTTTGAACCCTATGAAGGGATCTGGGCAGTGGGCTTTAGCCGCCATGATCAGTTCAAAGCTCTGACTTCACCTCCTATCTATTTGGACCCAGAAGAGGGCCCAGCACAAATCCAAGTTTCTTTGAACTATGACGCAGGGAAAGTGTCTTTTTATGATGCTGAAGATAACACCTGCCTCTTTATTTTCGACTCAATTGATTTTGATGGGGAGGAAGTTTTTCCCTTTTTCCGGATTGTCGATTCATCAGCTTGCCTCCAGCTGTGCTAT</w:t>
      </w:r>
    </w:p>
    <w:p w14:paraId="449F9EC7" w14:textId="77777777" w:rsidR="00C34564" w:rsidRPr="00BA0771" w:rsidRDefault="00C34564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XM_053378956.1</w:t>
      </w:r>
    </w:p>
    <w:p w14:paraId="3A9B21F1" w14:textId="77777777" w:rsidR="00C34564" w:rsidRPr="00BA0771" w:rsidRDefault="00C34564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AATGTGGTGTTGGATCCGGAAACAGCCCATCCCCGGTATATTGTGTCTTCAGATGGAAAATCAGTACGGTGG---GGAGATGTCCGCCAGGACTACCCCTACAACCCAAAGAGGTTTGAATACGCCCGCTGTGTGCTTGGAACGCAGGGATTCAGCTCTGGGAAACATTATTGGACAGTGGATGTTGAGGATATTGACCACTGGGCTGTGGGCGTAGCCAGTGAGTCTGTGGAAAGGGATAGAGAAATTGATTTTGAACCTGATGAAGGGATCTGGGCGATGGGCTTTAGT---TATGATCAGTACAAAGCTCTGACTTCACCTCCTACCGTTTTGGAGCCAGAAGAGGATCCAGTAGAGATCCAAGTTTCTTTGAACTATGAAGCAGGAACTGTGGCTTTTTATGATGCTGAAGATAAGACCCGCCTCTTTATTTTCCAGTCAATTGATTTTGAAGGGGAGGAAGTTTTCCCCTTTTTCCGGATTGGAAATTCATCAGCTCCCCTCCAGCTGTGCTCT</w:t>
      </w:r>
    </w:p>
    <w:p w14:paraId="6C71F8BC" w14:textId="77777777" w:rsidR="00C34564" w:rsidRPr="00BA0771" w:rsidRDefault="00C34564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XM_053378966.1</w:t>
      </w:r>
    </w:p>
    <w:p w14:paraId="6B602A7F" w14:textId="77777777" w:rsidR="00C34564" w:rsidRPr="00BA0771" w:rsidRDefault="00C34564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AACGTGACACTGGACCCCATGACGGCTCACCCTCGATTTGTTGTGTTTGATGGTCAGAAAGCTGTCGCATGG---GGATCTGTCCGCCAGGAGCTTCCCTACAGCACCGGACGATTTGACCCCACCCGCTGCGTGCTTGGCTGTCAAGGATTCACCTCAGGGAAGCATCATTGGACAGTGGATGTGAGCAAAGGAACTTTCTGGGCTGTGGGTGTAGCCAAAGAATCTGTGAAGAGGAAAGGACATCTGAATATTGTCCCTGAGGAGGGAATCATGGCTGTGGGTTTTAAC---AACGGTCAGTACAAAACCTTAACGTCGCCCCCGACCATTCTGAACCCAAGTAAACACCCCCAAAAGATTCAAATCCGTTTGGACTATGAAGGAGGAACTGTGGGGTTTTTTGATGCGGAAGAAAACAAGCGCCTTGTTCTCTTT---AGTGTCAAATTTGTGTCA---AAAATATTTCCTTTCTTCCGAGTTGGGGACATGAACACTGTGCTCCGCCTGTGT---</w:t>
      </w:r>
    </w:p>
    <w:p w14:paraId="634B410C" w14:textId="77777777" w:rsidR="00C34564" w:rsidRPr="00BA0771" w:rsidRDefault="00C34564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XM_033141496.1</w:t>
      </w:r>
    </w:p>
    <w:p w14:paraId="590B4D63" w14:textId="77777777" w:rsidR="00C34564" w:rsidRPr="00BA0771" w:rsidRDefault="00C34564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AATGTGGTGTTGGATCCGGATACAGCCCATCCCAGATGTATTGTGTCTTCTGATGGAAAATCAGTACGGTGG---GGAAAGGTCCGTCAGGACTACCCCTACAGTCCAAATAGGTTTGAATATGCTCGCTGTGTACTAGGAATGCAAGGATTCAGCTCCGGGAAGCATTATTGGACGGTGGATGTTGAGGATGTTGACCATTGGGCTGTGGGTGTAGCCAAAGAGTCTGTGGAGAGGGATAGAGAAATTGATTTTGAACCTGAAGAAGGGATCTGGGCAGTGGGGTTTAGC---AATGGTCAGTTGAAAGCTCTGACTTCACCTCCTACCCCTTTGGAACCAGAAGAGGATCCAAGAGAGATCCAAGTTTCTTTGAACTATGAAGCAGGGACTGTGGCTTTTTATGATGCTGAAGATAAGACCCGCCTCTTTATTTTCCGCTCAATTGATTTTGAAGGGGAGGAAGTTTTTCCCTTTTTCCGGATCGTCAATTCGTCAACTTGCCTCCAGCTGGGCTCT</w:t>
      </w:r>
    </w:p>
    <w:p w14:paraId="21A4BB9D" w14:textId="77777777" w:rsidR="00C34564" w:rsidRPr="00BA0771" w:rsidRDefault="00C34564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lastRenderedPageBreak/>
        <w:t>&gt;XM_033141497.1</w:t>
      </w:r>
    </w:p>
    <w:p w14:paraId="47BE380C" w14:textId="77777777" w:rsidR="00C34564" w:rsidRPr="00BA0771" w:rsidRDefault="00C34564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AATGTGGTGTTGGATCCGGATACAGCCCATCCCAGATGTATTGTGTCTTCTGATGGAAAATCAGTACGGTGG---GGAAAGGTCCGTCAGGACTACCCCTACAGTCCAAATAGGTTTGAATATGCTCGCTGTGTGCTTGGAATGCAAGGATTCAGCTCCGGGAAACATTATTGGACGGTGGATGTTGAGGATGTTGACCATTGGGCTGTGGGCGTAGCCAGAGCATCTGTGGAGAGGGATAGAGAAATTGACTTTGAACCTGATGAAGGGATCTGGGCGATGGGCTTTAGT---TATGATCAGTACAAAGCTCTGACTTCACCTCCTACCATTTTGGAACCAGAAGAGGATCCAGTAGAGATCCAAATTTCTTTGAACTATGAAGCAGGGACTGTGGCCTTTTATGATGCTGAAGATAAGACCCGTCTCTTTATTTTCCGGTCAATTGATTTTGAAGAGGAGGAAGTTTTTCCTTTTTTCCGGATCGTCGATTCGTCAACTTGCCTCCAGTTGGGCTCT</w:t>
      </w:r>
    </w:p>
    <w:p w14:paraId="6778FF2C" w14:textId="77777777" w:rsidR="00C34564" w:rsidRPr="00BA0771" w:rsidRDefault="00C34564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XM_033141533.1</w:t>
      </w:r>
    </w:p>
    <w:p w14:paraId="27E21A85" w14:textId="77777777" w:rsidR="00C34564" w:rsidRPr="00BA0771" w:rsidRDefault="00C34564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AACGTGACACTGGACCCCATGACGGCTCACCCTCGATTTGTTGTGTTTGATGGTCAGAAAGCTGTCGCATGG---GGATCTGTCCGCCAGGAGCTTCCCTACAGCACCAGACGATTTGACCCCTCCCGCTGCGTGCTTGGCTCTCAAGGATTCACCTCGGGGAAGCATCATTGGACAGTGGATGTGAGCAAGGGAACTTTCTGGGCTTTGGGTGTAGCCAAAGAATCCGTGAAGAGGAAAGGGCAGCTGAATATCGTCCCTGAGGAGGGAATCATGGCTGTGGGTTTTAGC---AACGGTCAGTACAAAACCTTAACGTCGCCCCCGACTTTTCTGAACCCAAGCAAAGACCCCCGAAAGATTCAGATCCGTTTGGACTATGAAGGAGGAACATTGGGGTTTTTCGATGCAGAAGAAAATAAGCGCCTCGTTCTCTTT---ACTGTCAAATTTGTGTCA---AAATTATTTCCTTTCTTCCGAGTTGGGGACATGAACACTGTGCTTCGACTGTGT---</w:t>
      </w:r>
    </w:p>
    <w:p w14:paraId="28202A7F" w14:textId="77777777" w:rsidR="00C34564" w:rsidRPr="00BA0771" w:rsidRDefault="00C34564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XM_042455007.1</w:t>
      </w:r>
    </w:p>
    <w:p w14:paraId="750B1D3B" w14:textId="77777777" w:rsidR="00C34564" w:rsidRPr="00BA0771" w:rsidRDefault="00C34564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AACGTGATGCTGGATCCAGAAACAGCCCATCATCGGTACATCGTGTCTCAAGATCTGAAAAGTGTACATTGG---GCAAAAAGCCGTCAGGATCTGCCCTACAGTTCCAAAAGATTTGAGGGTACTCGCTGTGTGCTTGGAAGGAAGGGCTTCACCTCAGGAAAACATTATTGGATAGTGGATGTAGAGAGTGAAGGATACTGGGCAGTAGGTGTAGCCCAAGGATCTGTGGACAGGGAGGAGAAACTTGATATTGAACCAGATTCGGGAATCTGGGCTCTGGCACGTTAT---AATGATCAGTACAAAGGTCTTACATCACCACCTACCCTTCTGGATCTAAACTATTATCCAGTAGAGATCCGGGTGTATCTGAACTATGATGATGGAACAGTGGATTTTTATGAT---GAAGATATGACCCGTCTCTTTATTTTCCAGTCAATTGATTTTCAAGGGGACGAAGTCTTCCCTTTTTTCCGGATTTTTAAGCCATCGTCTTCTCTACGCCTATGT---</w:t>
      </w:r>
    </w:p>
    <w:p w14:paraId="466D4B22" w14:textId="77777777" w:rsidR="00C34564" w:rsidRPr="00BA0771" w:rsidRDefault="00C34564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&gt;XM_008105630.3-trunc</w:t>
      </w:r>
    </w:p>
    <w:p w14:paraId="429149E7" w14:textId="69E82400" w:rsidR="00C34564" w:rsidRPr="00BA0771" w:rsidRDefault="00C34564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A0771">
        <w:rPr>
          <w:rFonts w:ascii="Courier New" w:hAnsi="Courier New" w:cs="Courier New"/>
          <w:sz w:val="16"/>
          <w:szCs w:val="16"/>
        </w:rPr>
        <w:t>AATGTGACGCTGGATGCAAAAACAGCCCATCCTCGGTACTTTGTGTCTGACGATCGGAAAAGCGTACACTGG---GCGAAGAGCCGCCAGGATCTGCCATACAGCTCCAAAAGATTTGAGTTTGCCCGCTGTGTGCTTGGGAAGAAGGGATTCACCTCTGGAAAACATTATTGGATCGTGGATGTAGAAGATGGTGACTATTGGGCGGTGGGCGTAGCCCAGGAATCTGTGGACAGGGATGGGGAGCTTGATTTTGAGCCTGATGAAGGAATCTGGGCTATGGCACGTTAC---GACGATCAGTACAAAGCTCTTACTTCACCCCCTACTCTTCTAGATCTAGACTATGATCCAAAAGAGATCCAGGTCTCTTTGAACTATGATGCTGGAATAGTGCATTTCTATGAT---GAAGATAAGAAACCCCTCTATTCCTTCCGATCAATCGATTTTGAAGGGGAGAAAGTCTTCCCTTTTTTCCGCATTGGTGATTCATCCACATCTTTGTACCTGCTC---</w:t>
      </w:r>
    </w:p>
    <w:p w14:paraId="02DEA91D" w14:textId="77777777" w:rsidR="00C34564" w:rsidRPr="00BA0771" w:rsidRDefault="00C34564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F0A3926" w14:textId="77777777" w:rsidR="0034760F" w:rsidRDefault="0034760F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EF4016A" w14:textId="77777777" w:rsidR="0034760F" w:rsidRPr="00BA0771" w:rsidRDefault="0034760F" w:rsidP="00BA0771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sectPr w:rsidR="0034760F" w:rsidRPr="00BA0771" w:rsidSect="001C6E1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44FF"/>
    <w:rsid w:val="00042B17"/>
    <w:rsid w:val="0008242E"/>
    <w:rsid w:val="000905BD"/>
    <w:rsid w:val="000C7AEF"/>
    <w:rsid w:val="0010600E"/>
    <w:rsid w:val="00112283"/>
    <w:rsid w:val="001172E2"/>
    <w:rsid w:val="00131454"/>
    <w:rsid w:val="00186019"/>
    <w:rsid w:val="001972EE"/>
    <w:rsid w:val="001C3AB9"/>
    <w:rsid w:val="001C6E19"/>
    <w:rsid w:val="00212EC9"/>
    <w:rsid w:val="0023218D"/>
    <w:rsid w:val="002370F0"/>
    <w:rsid w:val="00294F82"/>
    <w:rsid w:val="00296598"/>
    <w:rsid w:val="002C4809"/>
    <w:rsid w:val="002F417B"/>
    <w:rsid w:val="00302CBC"/>
    <w:rsid w:val="0034760F"/>
    <w:rsid w:val="004A1109"/>
    <w:rsid w:val="00505F1F"/>
    <w:rsid w:val="006038AA"/>
    <w:rsid w:val="00624135"/>
    <w:rsid w:val="006243EF"/>
    <w:rsid w:val="007079EF"/>
    <w:rsid w:val="00722CAE"/>
    <w:rsid w:val="00745F95"/>
    <w:rsid w:val="007C13D4"/>
    <w:rsid w:val="007E1AB3"/>
    <w:rsid w:val="008111E6"/>
    <w:rsid w:val="0082097C"/>
    <w:rsid w:val="00826E10"/>
    <w:rsid w:val="008944FF"/>
    <w:rsid w:val="008D3B1A"/>
    <w:rsid w:val="008E3DF8"/>
    <w:rsid w:val="008F2858"/>
    <w:rsid w:val="009340FB"/>
    <w:rsid w:val="009D0980"/>
    <w:rsid w:val="009E5C4F"/>
    <w:rsid w:val="009F1655"/>
    <w:rsid w:val="00A56E33"/>
    <w:rsid w:val="00A70977"/>
    <w:rsid w:val="00A93BC2"/>
    <w:rsid w:val="00AB050F"/>
    <w:rsid w:val="00AB26DE"/>
    <w:rsid w:val="00B05D35"/>
    <w:rsid w:val="00B2469F"/>
    <w:rsid w:val="00B64BE9"/>
    <w:rsid w:val="00BA0771"/>
    <w:rsid w:val="00C34564"/>
    <w:rsid w:val="00C73EFB"/>
    <w:rsid w:val="00C85100"/>
    <w:rsid w:val="00CD7479"/>
    <w:rsid w:val="00CE2EDF"/>
    <w:rsid w:val="00D1046F"/>
    <w:rsid w:val="00D213B2"/>
    <w:rsid w:val="00D53334"/>
    <w:rsid w:val="00D933EB"/>
    <w:rsid w:val="00D94BA9"/>
    <w:rsid w:val="00DC521B"/>
    <w:rsid w:val="00DF17B4"/>
    <w:rsid w:val="00DF63AC"/>
    <w:rsid w:val="00E315DB"/>
    <w:rsid w:val="00E33C5C"/>
    <w:rsid w:val="00E961E9"/>
    <w:rsid w:val="00F063AE"/>
    <w:rsid w:val="00FA40B2"/>
    <w:rsid w:val="00FB5001"/>
    <w:rsid w:val="00FC0ECD"/>
    <w:rsid w:val="00FE4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C85079"/>
  <w15:chartTrackingRefBased/>
  <w15:docId w15:val="{D136EF38-1B70-9445-86C1-D6D1B396B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944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44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44F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44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44F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44F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44F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44F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44F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44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44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44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44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44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44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44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44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44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44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44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44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44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44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44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44F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44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44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44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44F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1</Pages>
  <Words>29703</Words>
  <Characters>169309</Characters>
  <Application>Microsoft Office Word</Application>
  <DocSecurity>0</DocSecurity>
  <Lines>1410</Lines>
  <Paragraphs>397</Paragraphs>
  <ScaleCrop>false</ScaleCrop>
  <Company/>
  <LinksUpToDate>false</LinksUpToDate>
  <CharactersWithSpaces>198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Boys</dc:creator>
  <cp:keywords/>
  <dc:description/>
  <cp:lastModifiedBy>Ian Boys</cp:lastModifiedBy>
  <cp:revision>7</cp:revision>
  <dcterms:created xsi:type="dcterms:W3CDTF">2025-06-12T19:48:00Z</dcterms:created>
  <dcterms:modified xsi:type="dcterms:W3CDTF">2025-06-13T15:37:00Z</dcterms:modified>
</cp:coreProperties>
</file>